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91ABF4" w14:textId="5EB402D2" w:rsidR="00A01375" w:rsidRDefault="00A01375" w:rsidP="77D14C6F">
      <w:pPr>
        <w:rPr>
          <w:rFonts w:asciiTheme="majorHAnsi" w:hAnsiTheme="majorHAnsi" w:cstheme="majorBidi"/>
          <w:b/>
          <w:bCs/>
          <w:sz w:val="28"/>
          <w:szCs w:val="28"/>
        </w:rPr>
      </w:pPr>
      <w:r>
        <w:rPr>
          <w:rFonts w:asciiTheme="majorHAnsi" w:hAnsiTheme="majorHAnsi" w:cstheme="majorBidi"/>
          <w:b/>
          <w:bCs/>
          <w:sz w:val="28"/>
          <w:szCs w:val="28"/>
        </w:rPr>
        <w:t xml:space="preserve">Appendix </w:t>
      </w:r>
      <w:r w:rsidR="005A6B8A">
        <w:rPr>
          <w:rFonts w:asciiTheme="majorHAnsi" w:hAnsiTheme="majorHAnsi" w:cstheme="majorBidi"/>
          <w:b/>
          <w:bCs/>
          <w:sz w:val="28"/>
          <w:szCs w:val="28"/>
        </w:rPr>
        <w:t>1</w:t>
      </w:r>
      <w:r>
        <w:rPr>
          <w:rFonts w:asciiTheme="majorHAnsi" w:hAnsiTheme="majorHAnsi" w:cstheme="majorBidi"/>
          <w:b/>
          <w:bCs/>
          <w:sz w:val="28"/>
          <w:szCs w:val="28"/>
        </w:rPr>
        <w:t xml:space="preserve"> </w:t>
      </w:r>
    </w:p>
    <w:p w14:paraId="411AB906" w14:textId="20596591" w:rsidR="00366D56" w:rsidRPr="00E92C4B" w:rsidRDefault="00F01E1D" w:rsidP="00905371">
      <w:pPr>
        <w:ind w:left="-283"/>
        <w:rPr>
          <w:rFonts w:cstheme="minorHAnsi"/>
          <w:b/>
          <w:bCs/>
          <w:sz w:val="28"/>
          <w:szCs w:val="28"/>
        </w:rPr>
      </w:pPr>
      <w:r w:rsidRPr="00E92C4B">
        <w:rPr>
          <w:rFonts w:cstheme="minorHAnsi"/>
          <w:b/>
          <w:bCs/>
          <w:sz w:val="28"/>
          <w:szCs w:val="28"/>
        </w:rPr>
        <w:t>S</w:t>
      </w:r>
      <w:r w:rsidR="00D52607" w:rsidRPr="00E92C4B">
        <w:rPr>
          <w:rFonts w:cstheme="minorHAnsi"/>
          <w:b/>
          <w:bCs/>
          <w:sz w:val="28"/>
          <w:szCs w:val="28"/>
        </w:rPr>
        <w:t>urvey</w:t>
      </w:r>
      <w:r w:rsidRPr="00E92C4B">
        <w:rPr>
          <w:rFonts w:cstheme="minorHAnsi"/>
          <w:b/>
          <w:bCs/>
          <w:sz w:val="28"/>
          <w:szCs w:val="28"/>
        </w:rPr>
        <w:t xml:space="preserve"> in Qualtrics</w:t>
      </w:r>
    </w:p>
    <w:p w14:paraId="19E9782E" w14:textId="714C88C3" w:rsidR="00D50B61" w:rsidRPr="00997480" w:rsidRDefault="00D50B61" w:rsidP="00905371">
      <w:pPr>
        <w:ind w:left="-283"/>
        <w:rPr>
          <w:rFonts w:cstheme="minorHAnsi"/>
          <w:b/>
          <w:bCs/>
          <w:color w:val="32363A"/>
          <w:sz w:val="24"/>
          <w:szCs w:val="24"/>
          <w:shd w:val="clear" w:color="auto" w:fill="FFFFFF"/>
        </w:rPr>
      </w:pPr>
      <w:r w:rsidRPr="00997480">
        <w:rPr>
          <w:rFonts w:cstheme="minorHAnsi"/>
          <w:b/>
          <w:bCs/>
          <w:color w:val="32363A"/>
          <w:sz w:val="24"/>
          <w:szCs w:val="24"/>
          <w:shd w:val="clear" w:color="auto" w:fill="FFFFFF"/>
        </w:rPr>
        <w:t>Block 1 cover</w:t>
      </w:r>
    </w:p>
    <w:p w14:paraId="5A78FB29" w14:textId="29DDB28D" w:rsidR="00F01E1D" w:rsidRDefault="00F01E1D" w:rsidP="00905371">
      <w:pPr>
        <w:ind w:left="-283"/>
        <w:rPr>
          <w:rFonts w:cstheme="minorHAnsi"/>
          <w:color w:val="32363A"/>
          <w:sz w:val="24"/>
          <w:szCs w:val="24"/>
          <w:shd w:val="clear" w:color="auto" w:fill="FFFFFF"/>
        </w:rPr>
      </w:pPr>
      <w:r w:rsidRPr="00E1016E">
        <w:rPr>
          <w:rFonts w:cstheme="minorHAnsi"/>
          <w:color w:val="32363A"/>
          <w:sz w:val="24"/>
          <w:szCs w:val="24"/>
          <w:shd w:val="clear" w:color="auto" w:fill="FFFFFF"/>
        </w:rPr>
        <w:t>You have been invited to participate in this survey as your organisation is a member of Research Australia.</w:t>
      </w:r>
      <w:r w:rsidRPr="00E1016E">
        <w:rPr>
          <w:rFonts w:cstheme="minorHAnsi"/>
          <w:color w:val="32363A"/>
          <w:sz w:val="24"/>
          <w:szCs w:val="24"/>
        </w:rPr>
        <w:br/>
      </w:r>
      <w:r w:rsidRPr="00E1016E">
        <w:rPr>
          <w:rFonts w:cstheme="minorHAnsi"/>
          <w:color w:val="32363A"/>
          <w:sz w:val="24"/>
          <w:szCs w:val="24"/>
        </w:rPr>
        <w:br/>
      </w:r>
      <w:r w:rsidRPr="00E1016E">
        <w:rPr>
          <w:rFonts w:cstheme="minorHAnsi"/>
          <w:color w:val="32363A"/>
          <w:sz w:val="24"/>
          <w:szCs w:val="24"/>
          <w:shd w:val="clear" w:color="auto" w:fill="FFFFFF"/>
        </w:rPr>
        <w:t>This brief survey is about your experiences and approaches to recognising consumers for their contributions to research, including financial remuneration, within your work at this organisation.</w:t>
      </w:r>
      <w:r w:rsidRPr="00E1016E">
        <w:rPr>
          <w:rFonts w:cstheme="minorHAnsi"/>
          <w:color w:val="32363A"/>
          <w:sz w:val="24"/>
          <w:szCs w:val="24"/>
        </w:rPr>
        <w:br/>
      </w:r>
      <w:r w:rsidRPr="00E1016E">
        <w:rPr>
          <w:rFonts w:cstheme="minorHAnsi"/>
          <w:color w:val="32363A"/>
          <w:sz w:val="24"/>
          <w:szCs w:val="24"/>
        </w:rPr>
        <w:br/>
      </w:r>
      <w:r w:rsidRPr="00E1016E">
        <w:rPr>
          <w:rFonts w:cstheme="minorHAnsi"/>
          <w:color w:val="32363A"/>
          <w:sz w:val="24"/>
          <w:szCs w:val="24"/>
          <w:shd w:val="clear" w:color="auto" w:fill="FFFFFF"/>
        </w:rPr>
        <w:t xml:space="preserve">The ethical aspects of this research have been approved by the </w:t>
      </w:r>
      <w:r w:rsidR="00BC1BFA">
        <w:rPr>
          <w:rFonts w:cstheme="minorHAnsi"/>
          <w:color w:val="32363A"/>
          <w:sz w:val="24"/>
          <w:szCs w:val="24"/>
          <w:shd w:val="clear" w:color="auto" w:fill="FFFFFF"/>
        </w:rPr>
        <w:t>ANU</w:t>
      </w:r>
      <w:r w:rsidRPr="00E1016E">
        <w:rPr>
          <w:rFonts w:cstheme="minorHAnsi"/>
          <w:color w:val="32363A"/>
          <w:sz w:val="24"/>
          <w:szCs w:val="24"/>
          <w:shd w:val="clear" w:color="auto" w:fill="FFFFFF"/>
        </w:rPr>
        <w:t xml:space="preserve"> Human Research Ethics Committee (Protocol </w:t>
      </w:r>
      <w:r w:rsidR="000E3077">
        <w:rPr>
          <w:rFonts w:cstheme="minorHAnsi"/>
          <w:color w:val="32363A"/>
          <w:sz w:val="24"/>
          <w:szCs w:val="24"/>
          <w:shd w:val="clear" w:color="auto" w:fill="FFFFFF"/>
        </w:rPr>
        <w:t>2023/1263</w:t>
      </w:r>
      <w:r w:rsidRPr="00E1016E">
        <w:rPr>
          <w:rFonts w:cstheme="minorHAnsi"/>
          <w:color w:val="32363A"/>
          <w:sz w:val="24"/>
          <w:szCs w:val="24"/>
          <w:shd w:val="clear" w:color="auto" w:fill="FFFFFF"/>
        </w:rPr>
        <w:t>).</w:t>
      </w:r>
      <w:r w:rsidRPr="00E1016E">
        <w:rPr>
          <w:rFonts w:cstheme="minorHAnsi"/>
          <w:color w:val="32363A"/>
          <w:sz w:val="24"/>
          <w:szCs w:val="24"/>
        </w:rPr>
        <w:br/>
      </w:r>
      <w:r w:rsidRPr="00E1016E">
        <w:rPr>
          <w:rFonts w:cstheme="minorHAnsi"/>
          <w:color w:val="32363A"/>
          <w:sz w:val="24"/>
          <w:szCs w:val="24"/>
        </w:rPr>
        <w:br/>
      </w:r>
      <w:r w:rsidRPr="00E1016E">
        <w:rPr>
          <w:rFonts w:cstheme="minorHAnsi"/>
          <w:color w:val="32363A"/>
          <w:sz w:val="24"/>
          <w:szCs w:val="24"/>
          <w:shd w:val="clear" w:color="auto" w:fill="FFFFFF"/>
        </w:rPr>
        <w:t>Please read the </w:t>
      </w:r>
      <w:hyperlink r:id="rId11" w:tgtFrame="_blank" w:history="1">
        <w:r w:rsidRPr="00E1016E">
          <w:rPr>
            <w:rStyle w:val="Hyperlink"/>
            <w:rFonts w:cstheme="minorHAnsi"/>
            <w:color w:val="337AB7"/>
            <w:sz w:val="24"/>
            <w:szCs w:val="24"/>
            <w:shd w:val="clear" w:color="auto" w:fill="FFFFFF"/>
          </w:rPr>
          <w:t>Participant Information Sheet</w:t>
        </w:r>
      </w:hyperlink>
      <w:r w:rsidRPr="00E1016E">
        <w:rPr>
          <w:rFonts w:cstheme="minorHAnsi"/>
          <w:color w:val="32363A"/>
          <w:sz w:val="24"/>
          <w:szCs w:val="24"/>
          <w:shd w:val="clear" w:color="auto" w:fill="FFFFFF"/>
        </w:rPr>
        <w:t>. You may like to download and save a copy for your records.</w:t>
      </w:r>
      <w:r w:rsidRPr="00E1016E">
        <w:rPr>
          <w:rFonts w:cstheme="minorHAnsi"/>
          <w:color w:val="32363A"/>
          <w:sz w:val="24"/>
          <w:szCs w:val="24"/>
        </w:rPr>
        <w:br/>
      </w:r>
      <w:r w:rsidRPr="00E1016E">
        <w:rPr>
          <w:rFonts w:cstheme="minorHAnsi"/>
          <w:color w:val="32363A"/>
          <w:sz w:val="24"/>
          <w:szCs w:val="24"/>
        </w:rPr>
        <w:br/>
      </w:r>
      <w:r w:rsidRPr="00E1016E">
        <w:rPr>
          <w:rFonts w:cstheme="minorHAnsi"/>
          <w:color w:val="32363A"/>
          <w:sz w:val="24"/>
          <w:szCs w:val="24"/>
          <w:shd w:val="clear" w:color="auto" w:fill="FFFFFF"/>
        </w:rPr>
        <w:t>Completion of this survey indicates that you have read and understood the participant information sheet provided, and consent to participate in this study.</w:t>
      </w:r>
    </w:p>
    <w:p w14:paraId="3261802E" w14:textId="77777777" w:rsidR="00AE6187" w:rsidRPr="00E1016E" w:rsidRDefault="00AE6187" w:rsidP="00905371">
      <w:pPr>
        <w:ind w:left="-283"/>
        <w:rPr>
          <w:rFonts w:cstheme="minorHAnsi"/>
          <w:color w:val="32363A"/>
          <w:sz w:val="24"/>
          <w:szCs w:val="24"/>
          <w:shd w:val="clear" w:color="auto" w:fill="FFFFFF"/>
        </w:rPr>
      </w:pPr>
    </w:p>
    <w:tbl>
      <w:tblPr>
        <w:tblStyle w:val="TableGrid"/>
        <w:tblW w:w="10349" w:type="dxa"/>
        <w:tblInd w:w="-289" w:type="dxa"/>
        <w:tblLook w:val="04A0" w:firstRow="1" w:lastRow="0" w:firstColumn="1" w:lastColumn="0" w:noHBand="0" w:noVBand="1"/>
      </w:tblPr>
      <w:tblGrid>
        <w:gridCol w:w="1985"/>
        <w:gridCol w:w="8364"/>
      </w:tblGrid>
      <w:tr w:rsidR="00F21405" w:rsidRPr="007C17C9" w14:paraId="001A033D" w14:textId="77777777" w:rsidTr="77D14C6F">
        <w:trPr>
          <w:trHeight w:val="192"/>
        </w:trPr>
        <w:tc>
          <w:tcPr>
            <w:tcW w:w="1985" w:type="dxa"/>
          </w:tcPr>
          <w:p w14:paraId="7AA7B02E" w14:textId="3CA06C9F" w:rsidR="00F21405" w:rsidRPr="007C17C9" w:rsidRDefault="00F21405" w:rsidP="0010704D">
            <w:pPr>
              <w:spacing w:after="160" w:line="259" w:lineRule="auto"/>
              <w:rPr>
                <w:b/>
                <w:bCs/>
              </w:rPr>
            </w:pPr>
            <w:r w:rsidRPr="007C17C9">
              <w:rPr>
                <w:b/>
                <w:bCs/>
              </w:rPr>
              <w:t>Topic</w:t>
            </w:r>
          </w:p>
        </w:tc>
        <w:tc>
          <w:tcPr>
            <w:tcW w:w="8364" w:type="dxa"/>
          </w:tcPr>
          <w:p w14:paraId="4DC455BD" w14:textId="01B1CB05" w:rsidR="00F21405" w:rsidRPr="007C17C9" w:rsidRDefault="00F21405" w:rsidP="0010704D">
            <w:pPr>
              <w:spacing w:after="160" w:line="259" w:lineRule="auto"/>
              <w:rPr>
                <w:b/>
                <w:bCs/>
              </w:rPr>
            </w:pPr>
            <w:r w:rsidRPr="007C17C9">
              <w:rPr>
                <w:b/>
                <w:bCs/>
              </w:rPr>
              <w:t xml:space="preserve">Questions </w:t>
            </w:r>
          </w:p>
        </w:tc>
      </w:tr>
      <w:tr w:rsidR="00F21405" w:rsidRPr="0010704D" w14:paraId="3BF0F180" w14:textId="77777777" w:rsidTr="77D14C6F">
        <w:trPr>
          <w:trHeight w:val="972"/>
        </w:trPr>
        <w:tc>
          <w:tcPr>
            <w:tcW w:w="1985" w:type="dxa"/>
          </w:tcPr>
          <w:p w14:paraId="088B51A9" w14:textId="0C24F881" w:rsidR="00D50B61" w:rsidRDefault="00D50B61" w:rsidP="0010704D">
            <w:pPr>
              <w:rPr>
                <w:b/>
                <w:bCs/>
              </w:rPr>
            </w:pPr>
            <w:r w:rsidRPr="00997480">
              <w:rPr>
                <w:b/>
                <w:bCs/>
              </w:rPr>
              <w:t>Block 2 basics</w:t>
            </w:r>
          </w:p>
          <w:p w14:paraId="0C5A2A26" w14:textId="77777777" w:rsidR="0082584D" w:rsidRPr="00997480" w:rsidRDefault="0082584D" w:rsidP="0010704D">
            <w:pPr>
              <w:rPr>
                <w:b/>
                <w:bCs/>
              </w:rPr>
            </w:pPr>
          </w:p>
          <w:p w14:paraId="058219E9" w14:textId="3475069C" w:rsidR="00F21405" w:rsidRDefault="00F21405" w:rsidP="0010704D">
            <w:r>
              <w:t>1. About your organisation</w:t>
            </w:r>
          </w:p>
        </w:tc>
        <w:tc>
          <w:tcPr>
            <w:tcW w:w="8364" w:type="dxa"/>
          </w:tcPr>
          <w:p w14:paraId="0D72FBD6" w14:textId="0318AFEA" w:rsidR="00F21405" w:rsidRDefault="00B170DF" w:rsidP="0015702D">
            <w:r>
              <w:t>1</w:t>
            </w:r>
            <w:r w:rsidR="00975230">
              <w:t xml:space="preserve">. </w:t>
            </w:r>
            <w:r w:rsidR="005C6A6F">
              <w:t>What t</w:t>
            </w:r>
            <w:r w:rsidR="00F21405">
              <w:t xml:space="preserve">ype of organisation </w:t>
            </w:r>
            <w:r w:rsidR="005C6A6F">
              <w:t xml:space="preserve">do you work for </w:t>
            </w:r>
            <w:r w:rsidR="00F21405">
              <w:t>(</w:t>
            </w:r>
            <w:r w:rsidR="002B52C3">
              <w:t>please select one</w:t>
            </w:r>
            <w:r w:rsidR="00F21405">
              <w:t>):</w:t>
            </w:r>
          </w:p>
          <w:p w14:paraId="3A40846D" w14:textId="308FD4A7" w:rsidR="003D7181" w:rsidRDefault="005C6A6F" w:rsidP="00CC5941">
            <w:pPr>
              <w:pStyle w:val="ListParagraph"/>
              <w:numPr>
                <w:ilvl w:val="0"/>
                <w:numId w:val="12"/>
              </w:numPr>
            </w:pPr>
            <w:r>
              <w:t>U</w:t>
            </w:r>
            <w:r w:rsidR="00B74FC0">
              <w:t>niversity</w:t>
            </w:r>
            <w:r>
              <w:t xml:space="preserve"> </w:t>
            </w:r>
          </w:p>
          <w:p w14:paraId="793FBB98" w14:textId="77777777" w:rsidR="003D7181" w:rsidRDefault="003D7181" w:rsidP="003D7181">
            <w:pPr>
              <w:pStyle w:val="ListParagraph"/>
              <w:numPr>
                <w:ilvl w:val="0"/>
                <w:numId w:val="12"/>
              </w:numPr>
            </w:pPr>
            <w:r>
              <w:t>Medical Research Institute</w:t>
            </w:r>
          </w:p>
          <w:p w14:paraId="0A234075" w14:textId="77777777" w:rsidR="003D7181" w:rsidRDefault="003D7181" w:rsidP="003D7181">
            <w:pPr>
              <w:pStyle w:val="ListParagraph"/>
              <w:numPr>
                <w:ilvl w:val="0"/>
                <w:numId w:val="12"/>
              </w:numPr>
            </w:pPr>
            <w:r>
              <w:t>Pharmaceutical company</w:t>
            </w:r>
          </w:p>
          <w:p w14:paraId="55247F52" w14:textId="77777777" w:rsidR="003D7181" w:rsidRDefault="003D7181" w:rsidP="003D7181">
            <w:pPr>
              <w:pStyle w:val="ListParagraph"/>
              <w:numPr>
                <w:ilvl w:val="0"/>
                <w:numId w:val="12"/>
              </w:numPr>
            </w:pPr>
            <w:r>
              <w:t>Medical technology company</w:t>
            </w:r>
          </w:p>
          <w:p w14:paraId="577D5665" w14:textId="326AA3C5" w:rsidR="00F21405" w:rsidRDefault="004F3DDD" w:rsidP="00E16D6B">
            <w:pPr>
              <w:ind w:left="720"/>
            </w:pPr>
            <w:r>
              <w:t>e</w:t>
            </w:r>
            <w:r w:rsidR="00F21405">
              <w:t xml:space="preserve">) </w:t>
            </w:r>
            <w:r w:rsidR="0071752E">
              <w:t xml:space="preserve">   </w:t>
            </w:r>
            <w:r w:rsidR="00F21405">
              <w:t>Research organisation</w:t>
            </w:r>
          </w:p>
          <w:p w14:paraId="7E6839C7" w14:textId="40197E6E" w:rsidR="00F21405" w:rsidRDefault="004F3DDD" w:rsidP="00E16D6B">
            <w:pPr>
              <w:ind w:left="720"/>
            </w:pPr>
            <w:r>
              <w:t>f</w:t>
            </w:r>
            <w:r w:rsidR="00F21405">
              <w:t xml:space="preserve">) </w:t>
            </w:r>
            <w:r w:rsidR="0071752E">
              <w:t xml:space="preserve">  </w:t>
            </w:r>
            <w:r w:rsidR="00F21405">
              <w:t>Health care provider</w:t>
            </w:r>
          </w:p>
          <w:p w14:paraId="0D98C6C0" w14:textId="2D140ED7" w:rsidR="00F21405" w:rsidRDefault="004F3DDD" w:rsidP="00E16D6B">
            <w:pPr>
              <w:ind w:left="720"/>
            </w:pPr>
            <w:r>
              <w:t>g</w:t>
            </w:r>
            <w:r w:rsidR="00F21405">
              <w:t xml:space="preserve">) </w:t>
            </w:r>
            <w:r w:rsidR="0071752E">
              <w:t xml:space="preserve">  </w:t>
            </w:r>
            <w:r w:rsidR="00F21405">
              <w:t>Non-government</w:t>
            </w:r>
            <w:r w:rsidR="007476D2">
              <w:t xml:space="preserve"> organi</w:t>
            </w:r>
            <w:r w:rsidR="00D70186">
              <w:t>s</w:t>
            </w:r>
            <w:r w:rsidR="007476D2">
              <w:t>ation</w:t>
            </w:r>
          </w:p>
          <w:p w14:paraId="4D118B9B" w14:textId="1099B439" w:rsidR="00975230" w:rsidRDefault="000B7B92" w:rsidP="00997480">
            <w:pPr>
              <w:ind w:left="720"/>
            </w:pPr>
            <w:r>
              <w:t>j)   None of the above</w:t>
            </w:r>
            <w:r w:rsidR="005059AE">
              <w:t xml:space="preserve"> (go to Q2)</w:t>
            </w:r>
          </w:p>
          <w:p w14:paraId="5B1DCEDA" w14:textId="77777777" w:rsidR="00997480" w:rsidRDefault="00997480" w:rsidP="00997480">
            <w:pPr>
              <w:ind w:left="720"/>
            </w:pPr>
          </w:p>
          <w:p w14:paraId="1E03EEEE" w14:textId="425F08F2" w:rsidR="007450D6" w:rsidRPr="007450D6" w:rsidRDefault="00E21526" w:rsidP="007450D6">
            <w:r>
              <w:t>2. Please describe the type of your organisation:</w:t>
            </w:r>
            <w:r w:rsidR="007450D6" w:rsidRPr="007450D6">
              <w:t xml:space="preserve"> _____________</w:t>
            </w:r>
          </w:p>
          <w:p w14:paraId="616EF726" w14:textId="77777777" w:rsidR="007450D6" w:rsidRDefault="007450D6" w:rsidP="00E21526"/>
          <w:p w14:paraId="772BF9E5" w14:textId="34EE7DEA" w:rsidR="00DD2A44" w:rsidRDefault="00DD2A44" w:rsidP="00E21526">
            <w:r>
              <w:t>3. Is your organisation (please select one):</w:t>
            </w:r>
          </w:p>
          <w:p w14:paraId="2E143628" w14:textId="7E1ACBEF" w:rsidR="00DD2A44" w:rsidRDefault="00DD2A44" w:rsidP="00DD2A44">
            <w:pPr>
              <w:ind w:left="720"/>
            </w:pPr>
            <w:r>
              <w:t>a) For-profit</w:t>
            </w:r>
          </w:p>
          <w:p w14:paraId="3BEBACC1" w14:textId="6900B106" w:rsidR="00DD2A44" w:rsidRDefault="00DD2A44" w:rsidP="00DD2A44">
            <w:pPr>
              <w:ind w:left="720"/>
            </w:pPr>
            <w:r>
              <w:t>b) Not for profit</w:t>
            </w:r>
          </w:p>
          <w:p w14:paraId="20A5FC93" w14:textId="77777777" w:rsidR="00B170DF" w:rsidRDefault="00B170DF" w:rsidP="0015702D"/>
          <w:p w14:paraId="39EB2DE4" w14:textId="4AB431ED" w:rsidR="00F21405" w:rsidRDefault="0092431D" w:rsidP="0015702D">
            <w:r>
              <w:t>4. How many employees are in your organisation?</w:t>
            </w:r>
            <w:r w:rsidR="00F21405">
              <w:t xml:space="preserve"> </w:t>
            </w:r>
          </w:p>
          <w:p w14:paraId="673C4F7B" w14:textId="00822428" w:rsidR="00F21405" w:rsidRDefault="00F21405" w:rsidP="00E16D6B">
            <w:pPr>
              <w:ind w:left="720"/>
            </w:pPr>
            <w:r>
              <w:t>a) &lt; 10 employees</w:t>
            </w:r>
          </w:p>
          <w:p w14:paraId="3F4A5761" w14:textId="1F977C8C" w:rsidR="00F21405" w:rsidRDefault="00F21405" w:rsidP="00E16D6B">
            <w:pPr>
              <w:ind w:left="720"/>
            </w:pPr>
            <w:r>
              <w:t>b) 11 – 20 employees</w:t>
            </w:r>
          </w:p>
          <w:p w14:paraId="58C12047" w14:textId="77777777" w:rsidR="00F21405" w:rsidRDefault="00F21405" w:rsidP="00E16D6B">
            <w:pPr>
              <w:ind w:left="720"/>
            </w:pPr>
            <w:r>
              <w:t>c) 21 – 50 employees</w:t>
            </w:r>
          </w:p>
          <w:p w14:paraId="26E1325E" w14:textId="77777777" w:rsidR="00F21405" w:rsidRDefault="00F21405" w:rsidP="00E16D6B">
            <w:pPr>
              <w:ind w:left="720"/>
            </w:pPr>
            <w:r>
              <w:t>d) &gt;50 employees</w:t>
            </w:r>
          </w:p>
          <w:p w14:paraId="1574C687" w14:textId="6C72DC1B" w:rsidR="00F21405" w:rsidDel="00526844" w:rsidRDefault="00F21405" w:rsidP="0010704D"/>
        </w:tc>
      </w:tr>
      <w:tr w:rsidR="001814D7" w:rsidRPr="0010704D" w14:paraId="576EA76F" w14:textId="77777777" w:rsidTr="009815DB">
        <w:trPr>
          <w:trHeight w:val="972"/>
        </w:trPr>
        <w:tc>
          <w:tcPr>
            <w:tcW w:w="1985" w:type="dxa"/>
            <w:vMerge w:val="restart"/>
          </w:tcPr>
          <w:p w14:paraId="3F62FAF0" w14:textId="644A8578" w:rsidR="00D52A68" w:rsidRDefault="00D52A68" w:rsidP="000C4117">
            <w:pPr>
              <w:rPr>
                <w:b/>
                <w:bCs/>
              </w:rPr>
            </w:pPr>
            <w:r w:rsidRPr="00997480">
              <w:rPr>
                <w:b/>
                <w:bCs/>
              </w:rPr>
              <w:lastRenderedPageBreak/>
              <w:t xml:space="preserve">Block 3 </w:t>
            </w:r>
            <w:r w:rsidR="006B53DE" w:rsidRPr="00997480">
              <w:rPr>
                <w:b/>
                <w:bCs/>
              </w:rPr>
              <w:t>recognition</w:t>
            </w:r>
          </w:p>
          <w:p w14:paraId="0B6ACAE8" w14:textId="7D48E43F" w:rsidR="0082584D" w:rsidRPr="00997480" w:rsidRDefault="0082584D" w:rsidP="000C4117">
            <w:pPr>
              <w:rPr>
                <w:b/>
                <w:bCs/>
              </w:rPr>
            </w:pPr>
          </w:p>
          <w:p w14:paraId="23BC5331" w14:textId="71F56F65" w:rsidR="001814D7" w:rsidRDefault="001814D7" w:rsidP="000C4117">
            <w:r>
              <w:t>2. Recognition of consumer engagement</w:t>
            </w:r>
          </w:p>
          <w:p w14:paraId="34681829" w14:textId="6CADE74F" w:rsidR="001814D7" w:rsidRDefault="001814D7" w:rsidP="00763693"/>
        </w:tc>
        <w:tc>
          <w:tcPr>
            <w:tcW w:w="8364" w:type="dxa"/>
          </w:tcPr>
          <w:p w14:paraId="10D23338" w14:textId="4682FDCA" w:rsidR="001814D7" w:rsidRDefault="006A008F" w:rsidP="0015702D">
            <w:r>
              <w:t xml:space="preserve">5. </w:t>
            </w:r>
            <w:r w:rsidR="001814D7">
              <w:t xml:space="preserve"> Do</w:t>
            </w:r>
            <w:r>
              <w:t>es</w:t>
            </w:r>
            <w:r w:rsidR="001814D7">
              <w:t xml:space="preserve"> you</w:t>
            </w:r>
            <w:r>
              <w:t>r organisation</w:t>
            </w:r>
            <w:r w:rsidR="001814D7">
              <w:t xml:space="preserve"> support health care consumers to contribute to research?</w:t>
            </w:r>
          </w:p>
          <w:p w14:paraId="7A8A4CF6" w14:textId="2195793C" w:rsidR="001814D7" w:rsidRDefault="001814D7" w:rsidP="006E7972">
            <w:pPr>
              <w:ind w:left="720"/>
            </w:pPr>
            <w:r>
              <w:t>a) Yes</w:t>
            </w:r>
            <w:r w:rsidR="005059AE">
              <w:t xml:space="preserve"> (go to Q6)</w:t>
            </w:r>
          </w:p>
          <w:p w14:paraId="35A186AD" w14:textId="7E58A5D2" w:rsidR="001814D7" w:rsidRDefault="001814D7" w:rsidP="0010704D">
            <w:r>
              <w:t xml:space="preserve">              b) No</w:t>
            </w:r>
            <w:r w:rsidR="005059AE">
              <w:t xml:space="preserve"> (skip to the end of survey)</w:t>
            </w:r>
          </w:p>
          <w:p w14:paraId="37BD8C00" w14:textId="45952BA2" w:rsidR="001814D7" w:rsidRDefault="001814D7" w:rsidP="0010704D">
            <w:r>
              <w:t xml:space="preserve">             </w:t>
            </w:r>
            <w:r w:rsidR="006E7972">
              <w:t xml:space="preserve"> </w:t>
            </w:r>
            <w:r w:rsidR="00CB780A">
              <w:t>c) Unsure</w:t>
            </w:r>
            <w:r w:rsidR="005059AE">
              <w:t xml:space="preserve"> (go to Q6)</w:t>
            </w:r>
          </w:p>
          <w:p w14:paraId="2C0902E6" w14:textId="77777777" w:rsidR="007379DE" w:rsidRDefault="007379DE" w:rsidP="0010704D"/>
          <w:p w14:paraId="49F77D7D" w14:textId="78DE3DC5" w:rsidR="007379DE" w:rsidRDefault="007379DE" w:rsidP="0010704D">
            <w:r>
              <w:t xml:space="preserve">6. </w:t>
            </w:r>
            <w:r w:rsidRPr="007379DE">
              <w:t>How does your organisation recognise these contributions from health care consumers? (select all that apply)</w:t>
            </w:r>
          </w:p>
          <w:p w14:paraId="2C5F9F3A" w14:textId="2CD4EDFD" w:rsidR="007379DE" w:rsidRDefault="007379DE" w:rsidP="007379DE">
            <w:pPr>
              <w:ind w:left="720"/>
            </w:pPr>
            <w:r>
              <w:t xml:space="preserve">a) </w:t>
            </w:r>
            <w:proofErr w:type="gramStart"/>
            <w:r w:rsidR="003C4887">
              <w:t>Financial</w:t>
            </w:r>
            <w:proofErr w:type="gramEnd"/>
            <w:r>
              <w:t xml:space="preserve"> remuneration</w:t>
            </w:r>
            <w:r w:rsidR="005059AE">
              <w:t xml:space="preserve"> (go to Q7, and then Q40)</w:t>
            </w:r>
          </w:p>
          <w:p w14:paraId="6F791024" w14:textId="05BBDE29" w:rsidR="00747873" w:rsidRDefault="00747873" w:rsidP="007379DE">
            <w:pPr>
              <w:ind w:left="720"/>
            </w:pPr>
            <w:r>
              <w:t>b) Non-financial remuneration</w:t>
            </w:r>
            <w:r w:rsidR="005059AE">
              <w:t xml:space="preserve"> (go to Q9)</w:t>
            </w:r>
          </w:p>
          <w:p w14:paraId="6F078A2E" w14:textId="20325C12" w:rsidR="00747873" w:rsidRDefault="00DD45FE" w:rsidP="007379DE">
            <w:pPr>
              <w:ind w:left="720"/>
            </w:pPr>
            <w:r>
              <w:t>c) None</w:t>
            </w:r>
            <w:r w:rsidR="005059AE">
              <w:t xml:space="preserve"> (skip to Q</w:t>
            </w:r>
            <w:r w:rsidR="008D619E">
              <w:t>50</w:t>
            </w:r>
            <w:r w:rsidR="005059AE">
              <w:t>)</w:t>
            </w:r>
          </w:p>
          <w:p w14:paraId="333CD4E2" w14:textId="77777777" w:rsidR="00C77A6E" w:rsidRDefault="00C77A6E" w:rsidP="005F3DF0"/>
          <w:p w14:paraId="4EEDE372" w14:textId="26E16A3F" w:rsidR="001814D7" w:rsidRDefault="00725E23" w:rsidP="0010704D">
            <w:r>
              <w:t>7.</w:t>
            </w:r>
            <w:r w:rsidR="001814D7">
              <w:t xml:space="preserve"> </w:t>
            </w:r>
            <w:r>
              <w:t>H</w:t>
            </w:r>
            <w:r w:rsidR="001814D7">
              <w:t>ow do</w:t>
            </w:r>
            <w:r>
              <w:t>es</w:t>
            </w:r>
            <w:r w:rsidR="001814D7">
              <w:t xml:space="preserve"> you</w:t>
            </w:r>
            <w:r>
              <w:t>r</w:t>
            </w:r>
            <w:r w:rsidR="001814D7">
              <w:t xml:space="preserve"> </w:t>
            </w:r>
            <w:r>
              <w:t xml:space="preserve">organisation </w:t>
            </w:r>
            <w:r w:rsidR="001814D7">
              <w:t>recognise these contributions? (</w:t>
            </w:r>
            <w:r w:rsidR="00BB01E0">
              <w:t>Select</w:t>
            </w:r>
            <w:r w:rsidR="001814D7">
              <w:t xml:space="preserve"> all that apply)</w:t>
            </w:r>
          </w:p>
          <w:p w14:paraId="1AC45F2F" w14:textId="39179B52" w:rsidR="001814D7" w:rsidRDefault="001814D7" w:rsidP="009E1FB9">
            <w:pPr>
              <w:ind w:left="720"/>
            </w:pPr>
            <w:r>
              <w:t>a) Direct payment - into a bank account</w:t>
            </w:r>
            <w:r w:rsidR="005059AE">
              <w:t xml:space="preserve"> (go to Q40)</w:t>
            </w:r>
          </w:p>
          <w:p w14:paraId="7A845C12" w14:textId="090E06B6" w:rsidR="001814D7" w:rsidRDefault="001814D7" w:rsidP="009E1FB9">
            <w:pPr>
              <w:ind w:left="720"/>
            </w:pPr>
            <w:r>
              <w:t xml:space="preserve">b) Direct payment – cash </w:t>
            </w:r>
            <w:r w:rsidR="005059AE">
              <w:t>(go to Q40)</w:t>
            </w:r>
          </w:p>
          <w:p w14:paraId="42CD221D" w14:textId="77777777" w:rsidR="001814D7" w:rsidRDefault="001814D7" w:rsidP="009E1FB9">
            <w:pPr>
              <w:ind w:left="720"/>
            </w:pPr>
            <w:r>
              <w:t xml:space="preserve">c) Payment via a gift card (e.g., Coles, Woolworths) </w:t>
            </w:r>
          </w:p>
          <w:p w14:paraId="52A28AE0" w14:textId="77777777" w:rsidR="001814D7" w:rsidRDefault="001814D7" w:rsidP="009E1FB9">
            <w:pPr>
              <w:ind w:left="720"/>
            </w:pPr>
            <w:r>
              <w:t xml:space="preserve">d) Payment via prepaid Visa or Mastercard </w:t>
            </w:r>
          </w:p>
          <w:p w14:paraId="393C2758" w14:textId="4D1ECF6D" w:rsidR="001814D7" w:rsidRDefault="001814D7" w:rsidP="00F37086">
            <w:pPr>
              <w:ind w:left="720"/>
            </w:pPr>
            <w:r>
              <w:t xml:space="preserve">e) Other </w:t>
            </w:r>
            <w:r w:rsidR="005059AE">
              <w:t>(go to Q8)</w:t>
            </w:r>
          </w:p>
          <w:p w14:paraId="50C82CDB" w14:textId="77777777" w:rsidR="00C77A6E" w:rsidRDefault="00C77A6E" w:rsidP="00711A60"/>
          <w:p w14:paraId="15EF2F77" w14:textId="7EA4F637" w:rsidR="009F7AB1" w:rsidRDefault="009F7AB1" w:rsidP="00BF59AF">
            <w:r>
              <w:t xml:space="preserve">8. </w:t>
            </w:r>
            <w:r w:rsidRPr="009F7AB1">
              <w:t>Please describe the other type of financial remuneration in your organisation not listed:</w:t>
            </w:r>
          </w:p>
          <w:p w14:paraId="4676CC04" w14:textId="77777777" w:rsidR="003C4887" w:rsidRDefault="00661823" w:rsidP="00BF59AF">
            <w:r w:rsidRPr="007450D6">
              <w:t>________________________</w:t>
            </w:r>
            <w:r>
              <w:t xml:space="preserve">    </w:t>
            </w:r>
          </w:p>
          <w:p w14:paraId="35751ECA" w14:textId="77777777" w:rsidR="007F69B5" w:rsidRDefault="007F69B5" w:rsidP="00BF59AF"/>
          <w:p w14:paraId="5497723D" w14:textId="6027CBBD" w:rsidR="009F7AB1" w:rsidRDefault="00573FD6" w:rsidP="00D436D9">
            <w:r>
              <w:t xml:space="preserve">9. How does </w:t>
            </w:r>
            <w:r w:rsidRPr="00573FD6">
              <w:t>your organisation recognise these contributions non-financially? (select all that apply)</w:t>
            </w:r>
            <w:r w:rsidR="00661823">
              <w:t xml:space="preserve">  </w:t>
            </w:r>
          </w:p>
          <w:p w14:paraId="731E01A4" w14:textId="23D90CA4" w:rsidR="001814D7" w:rsidRDefault="001814D7" w:rsidP="00721063">
            <w:pPr>
              <w:ind w:left="720"/>
            </w:pPr>
            <w:r>
              <w:t>a) Provision of training or opportunities for skills development</w:t>
            </w:r>
          </w:p>
          <w:p w14:paraId="066D5597" w14:textId="1E3DC81F" w:rsidR="001814D7" w:rsidRDefault="001814D7" w:rsidP="00721063">
            <w:pPr>
              <w:ind w:left="720"/>
            </w:pPr>
            <w:r>
              <w:t>b) Academic recognition, such as co-authorship or acknowledgment on publications</w:t>
            </w:r>
          </w:p>
          <w:p w14:paraId="7C62383A" w14:textId="15DC24A4" w:rsidR="001814D7" w:rsidRDefault="001814D7" w:rsidP="00721063">
            <w:pPr>
              <w:ind w:left="720"/>
            </w:pPr>
            <w:r>
              <w:t>c) Co-presentations at conferences</w:t>
            </w:r>
          </w:p>
          <w:p w14:paraId="67E47C95" w14:textId="0628C33C" w:rsidR="001814D7" w:rsidRDefault="001814D7" w:rsidP="00721063">
            <w:pPr>
              <w:ind w:left="720"/>
            </w:pPr>
            <w:r>
              <w:t xml:space="preserve">d) Team building activities, such as social gatherings </w:t>
            </w:r>
          </w:p>
          <w:p w14:paraId="2A322B0E" w14:textId="1BFACB43" w:rsidR="001E1392" w:rsidRDefault="001814D7" w:rsidP="001E1392">
            <w:pPr>
              <w:ind w:left="720"/>
            </w:pPr>
            <w:r>
              <w:t xml:space="preserve">e) Other </w:t>
            </w:r>
            <w:r w:rsidR="005059AE">
              <w:t>(</w:t>
            </w:r>
            <w:r w:rsidR="005059AE" w:rsidRPr="0098715E">
              <w:t>go to Q10</w:t>
            </w:r>
            <w:r w:rsidR="005059AE">
              <w:t>)</w:t>
            </w:r>
          </w:p>
          <w:p w14:paraId="7BEF1F60" w14:textId="77777777" w:rsidR="007F69B5" w:rsidRPr="0098715E" w:rsidRDefault="007F69B5" w:rsidP="001E1392"/>
          <w:p w14:paraId="1F8CE828" w14:textId="791535EF" w:rsidR="001814D7" w:rsidRDefault="001E1392" w:rsidP="00D436D9">
            <w:r w:rsidRPr="0098715E">
              <w:t>10. Please describe the other type of non-financial remuneration in your organisation not listed:</w:t>
            </w:r>
            <w:r w:rsidR="001814D7">
              <w:rPr>
                <w:u w:val="single"/>
              </w:rPr>
              <w:t xml:space="preserve"> </w:t>
            </w:r>
            <w:r w:rsidR="001814D7" w:rsidRPr="001F472F">
              <w:t>__________________________________</w:t>
            </w:r>
          </w:p>
          <w:p w14:paraId="030017EA" w14:textId="77777777" w:rsidR="001814D7" w:rsidRDefault="001814D7" w:rsidP="00721063">
            <w:pPr>
              <w:ind w:left="720"/>
              <w:rPr>
                <w:u w:val="single"/>
              </w:rPr>
            </w:pPr>
          </w:p>
          <w:p w14:paraId="29E87F76" w14:textId="4D92B04B" w:rsidR="001814D7" w:rsidRPr="0010704D" w:rsidRDefault="001814D7" w:rsidP="009815DB">
            <w:pPr>
              <w:ind w:left="720"/>
            </w:pPr>
          </w:p>
        </w:tc>
      </w:tr>
      <w:tr w:rsidR="001814D7" w14:paraId="36519C8C" w14:textId="77777777" w:rsidTr="009815DB">
        <w:trPr>
          <w:trHeight w:val="416"/>
        </w:trPr>
        <w:tc>
          <w:tcPr>
            <w:tcW w:w="1985" w:type="dxa"/>
            <w:vMerge/>
          </w:tcPr>
          <w:p w14:paraId="7B834BB5" w14:textId="2D555A48" w:rsidR="001814D7" w:rsidRDefault="001814D7" w:rsidP="00763693"/>
        </w:tc>
        <w:tc>
          <w:tcPr>
            <w:tcW w:w="8364" w:type="dxa"/>
          </w:tcPr>
          <w:p w14:paraId="76FC4CE5" w14:textId="348A62FA" w:rsidR="001814D7" w:rsidRDefault="007169AD" w:rsidP="00763693">
            <w:r>
              <w:t>11. W</w:t>
            </w:r>
            <w:r w:rsidR="00F04A72">
              <w:t>ho</w:t>
            </w:r>
            <w:r w:rsidR="001814D7">
              <w:t xml:space="preserve"> do</w:t>
            </w:r>
            <w:r>
              <w:t>es</w:t>
            </w:r>
            <w:r w:rsidR="001814D7">
              <w:t xml:space="preserve"> you</w:t>
            </w:r>
            <w:r>
              <w:t>r organisation</w:t>
            </w:r>
            <w:r w:rsidR="001814D7">
              <w:t xml:space="preserve"> remunerate?  (</w:t>
            </w:r>
            <w:r>
              <w:t xml:space="preserve">Select </w:t>
            </w:r>
            <w:r w:rsidR="001814D7">
              <w:t>all that apply)</w:t>
            </w:r>
          </w:p>
          <w:p w14:paraId="4848ECAA" w14:textId="77777777" w:rsidR="001814D7" w:rsidRDefault="001814D7" w:rsidP="00763693"/>
          <w:p w14:paraId="481EEDFE" w14:textId="7762A8AC" w:rsidR="001814D7" w:rsidRDefault="001814D7" w:rsidP="009815DB">
            <w:pPr>
              <w:pStyle w:val="ListParagraph"/>
              <w:numPr>
                <w:ilvl w:val="0"/>
                <w:numId w:val="21"/>
              </w:numPr>
            </w:pPr>
            <w:r>
              <w:t>Consumers involved in advisory groups or steering committees</w:t>
            </w:r>
            <w:r w:rsidR="005059AE">
              <w:t xml:space="preserve"> (go to Q15)</w:t>
            </w:r>
          </w:p>
          <w:p w14:paraId="659D0C67" w14:textId="767825C1" w:rsidR="001814D7" w:rsidRDefault="001814D7" w:rsidP="009815DB">
            <w:pPr>
              <w:pStyle w:val="ListParagraph"/>
              <w:numPr>
                <w:ilvl w:val="0"/>
                <w:numId w:val="21"/>
              </w:numPr>
            </w:pPr>
            <w:r>
              <w:t>Consumers involved in research teams i.e., Lived experienced researchers</w:t>
            </w:r>
            <w:r w:rsidR="00F0412C">
              <w:t>*</w:t>
            </w:r>
            <w:r w:rsidR="00DC7265">
              <w:t xml:space="preserve"> (</w:t>
            </w:r>
            <w:r w:rsidR="00DC7265" w:rsidRPr="0098715E">
              <w:t>go to Q20</w:t>
            </w:r>
            <w:r w:rsidR="00DC7265">
              <w:t>)</w:t>
            </w:r>
          </w:p>
          <w:p w14:paraId="54F1B12B" w14:textId="685BC5B3" w:rsidR="001814D7" w:rsidRDefault="001814D7" w:rsidP="009815DB">
            <w:pPr>
              <w:pStyle w:val="ListParagraph"/>
              <w:numPr>
                <w:ilvl w:val="0"/>
                <w:numId w:val="21"/>
              </w:numPr>
            </w:pPr>
            <w:r>
              <w:t>Consumers participating in treatment related studies e.g., clinical trials</w:t>
            </w:r>
            <w:r w:rsidR="0082584D">
              <w:t>.</w:t>
            </w:r>
            <w:r>
              <w:t xml:space="preserve"> </w:t>
            </w:r>
            <w:r w:rsidR="005059AE">
              <w:t>(go to Q25)</w:t>
            </w:r>
          </w:p>
          <w:p w14:paraId="5726B216" w14:textId="002E6AC6" w:rsidR="001814D7" w:rsidRDefault="001814D7" w:rsidP="009815DB">
            <w:pPr>
              <w:pStyle w:val="ListParagraph"/>
              <w:numPr>
                <w:ilvl w:val="0"/>
                <w:numId w:val="21"/>
              </w:numPr>
            </w:pPr>
            <w:r>
              <w:t>Consumers participating in non-treatment related research e.g., interviews, focus groups.</w:t>
            </w:r>
            <w:r w:rsidR="005059AE">
              <w:t xml:space="preserve"> (go to Q25)</w:t>
            </w:r>
          </w:p>
          <w:p w14:paraId="028ACC50" w14:textId="463C7434" w:rsidR="001814D7" w:rsidRDefault="001814D7" w:rsidP="009815DB">
            <w:pPr>
              <w:pStyle w:val="ListParagraph"/>
              <w:numPr>
                <w:ilvl w:val="0"/>
                <w:numId w:val="21"/>
              </w:numPr>
            </w:pPr>
            <w:r>
              <w:t>Involvement coordinators who facilitate access to consumers (e.g., members of disease advocacy organisations)</w:t>
            </w:r>
            <w:r w:rsidR="009576B9">
              <w:t xml:space="preserve"> (go to Q30)</w:t>
            </w:r>
          </w:p>
          <w:p w14:paraId="21CCD622" w14:textId="32103A1D" w:rsidR="001814D7" w:rsidRDefault="001814D7" w:rsidP="009815DB">
            <w:pPr>
              <w:pStyle w:val="ListParagraph"/>
              <w:numPr>
                <w:ilvl w:val="0"/>
                <w:numId w:val="21"/>
              </w:numPr>
            </w:pPr>
            <w:r>
              <w:t>Consumer-led non-government organisations advocating on behalf of consumers</w:t>
            </w:r>
            <w:r w:rsidR="00D120E3">
              <w:t xml:space="preserve"> (go to Q 35)</w:t>
            </w:r>
          </w:p>
          <w:p w14:paraId="3296DB14" w14:textId="4F27C7E2" w:rsidR="00231E61" w:rsidRDefault="00F3582F" w:rsidP="00F3582F">
            <w:pPr>
              <w:ind w:left="345"/>
            </w:pPr>
            <w:r>
              <w:t xml:space="preserve">g)    </w:t>
            </w:r>
            <w:r w:rsidR="001814D7">
              <w:t xml:space="preserve">Other </w:t>
            </w:r>
            <w:r w:rsidR="007161D7">
              <w:t>(go to Q12)</w:t>
            </w:r>
          </w:p>
          <w:p w14:paraId="3CF18136" w14:textId="3E4FB7DC" w:rsidR="0098715E" w:rsidRDefault="0098715E" w:rsidP="00D436D9">
            <w:pPr>
              <w:pStyle w:val="ListParagraph"/>
              <w:ind w:left="705"/>
            </w:pPr>
          </w:p>
          <w:p w14:paraId="08F58ACF" w14:textId="0893E1FE" w:rsidR="00E76A3C" w:rsidRDefault="00F81DED" w:rsidP="00F81DED">
            <w:r w:rsidRPr="0098715E">
              <w:t>1</w:t>
            </w:r>
            <w:r w:rsidR="00A220BB" w:rsidRPr="0098715E">
              <w:t>2</w:t>
            </w:r>
            <w:r w:rsidRPr="0098715E">
              <w:t xml:space="preserve">. </w:t>
            </w:r>
            <w:r w:rsidR="007369A5" w:rsidRPr="0098715E">
              <w:t>Please describe who else your organisation provides remuneration to apart from those listed:</w:t>
            </w:r>
            <w:r>
              <w:rPr>
                <w:u w:val="single"/>
              </w:rPr>
              <w:t xml:space="preserve"> </w:t>
            </w:r>
            <w:r w:rsidRPr="001F472F">
              <w:t>__________________________________</w:t>
            </w:r>
            <w:r w:rsidR="00E76A3C">
              <w:t xml:space="preserve"> </w:t>
            </w:r>
          </w:p>
          <w:p w14:paraId="2E10357E" w14:textId="442BF5C1" w:rsidR="007369A5" w:rsidRDefault="000604C5" w:rsidP="00F81DED">
            <w:r>
              <w:rPr>
                <w:noProof/>
              </w:rPr>
              <mc:AlternateContent>
                <mc:Choice Requires="wps">
                  <w:drawing>
                    <wp:anchor distT="45720" distB="45720" distL="114300" distR="114300" simplePos="0" relativeHeight="251659264" behindDoc="0" locked="0" layoutInCell="1" allowOverlap="1" wp14:anchorId="4811B8F2" wp14:editId="5CD59839">
                      <wp:simplePos x="0" y="0"/>
                      <wp:positionH relativeFrom="column">
                        <wp:posOffset>-1141891</wp:posOffset>
                      </wp:positionH>
                      <wp:positionV relativeFrom="paragraph">
                        <wp:posOffset>392980</wp:posOffset>
                      </wp:positionV>
                      <wp:extent cx="5807122" cy="464024"/>
                      <wp:effectExtent l="0" t="0" r="3175"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07122" cy="464024"/>
                              </a:xfrm>
                              <a:prstGeom prst="rect">
                                <a:avLst/>
                              </a:prstGeom>
                              <a:solidFill>
                                <a:srgbClr val="FFFFFF"/>
                              </a:solidFill>
                              <a:ln w="9525">
                                <a:noFill/>
                                <a:miter lim="800000"/>
                                <a:headEnd/>
                                <a:tailEnd/>
                              </a:ln>
                            </wps:spPr>
                            <wps:txbx>
                              <w:txbxContent>
                                <w:p w14:paraId="08A88157" w14:textId="5409FA46" w:rsidR="00EA613B" w:rsidRPr="00A10ECF" w:rsidRDefault="00EA613B" w:rsidP="00EA613B">
                                  <w:pPr>
                                    <w:rPr>
                                      <w:rFonts w:asciiTheme="majorHAnsi" w:hAnsiTheme="majorHAnsi" w:cstheme="majorBidi"/>
                                      <w:sz w:val="20"/>
                                      <w:szCs w:val="20"/>
                                    </w:rPr>
                                  </w:pPr>
                                  <w:r>
                                    <w:rPr>
                                      <w:rFonts w:asciiTheme="majorHAnsi" w:hAnsiTheme="majorHAnsi" w:cstheme="majorBidi"/>
                                      <w:b/>
                                      <w:bCs/>
                                      <w:sz w:val="20"/>
                                      <w:szCs w:val="20"/>
                                    </w:rPr>
                                    <w:t>*</w:t>
                                  </w:r>
                                  <w:r w:rsidRPr="00A10ECF">
                                    <w:rPr>
                                      <w:rFonts w:asciiTheme="majorHAnsi" w:hAnsiTheme="majorHAnsi" w:cstheme="majorBidi"/>
                                      <w:b/>
                                      <w:bCs/>
                                      <w:sz w:val="20"/>
                                      <w:szCs w:val="20"/>
                                    </w:rPr>
                                    <w:t>Lived experience researcher</w:t>
                                  </w:r>
                                  <w:r w:rsidRPr="00A10ECF">
                                    <w:rPr>
                                      <w:rFonts w:asciiTheme="majorHAnsi" w:hAnsiTheme="majorHAnsi" w:cstheme="majorBidi"/>
                                      <w:sz w:val="20"/>
                                      <w:szCs w:val="20"/>
                                    </w:rPr>
                                    <w:t xml:space="preserve"> </w:t>
                                  </w:r>
                                  <w:r w:rsidRPr="00A10ECF">
                                    <w:rPr>
                                      <w:rFonts w:asciiTheme="majorHAnsi" w:hAnsiTheme="majorHAnsi" w:cstheme="majorBidi"/>
                                      <w:sz w:val="20"/>
                                      <w:szCs w:val="20"/>
                                      <w:vertAlign w:val="superscript"/>
                                    </w:rPr>
                                    <w:t>[</w:t>
                                  </w:r>
                                  <w:r>
                                    <w:rPr>
                                      <w:rFonts w:asciiTheme="majorHAnsi" w:hAnsiTheme="majorHAnsi" w:cstheme="majorBidi"/>
                                      <w:sz w:val="20"/>
                                      <w:szCs w:val="20"/>
                                      <w:vertAlign w:val="superscript"/>
                                    </w:rPr>
                                    <w:t>5</w:t>
                                  </w:r>
                                  <w:r w:rsidRPr="00A10ECF">
                                    <w:rPr>
                                      <w:rFonts w:asciiTheme="majorHAnsi" w:hAnsiTheme="majorHAnsi" w:cstheme="majorBidi"/>
                                      <w:sz w:val="20"/>
                                      <w:szCs w:val="20"/>
                                      <w:vertAlign w:val="superscript"/>
                                    </w:rPr>
                                    <w:t>]</w:t>
                                  </w:r>
                                  <w:r w:rsidRPr="00A10ECF">
                                    <w:rPr>
                                      <w:rFonts w:asciiTheme="majorHAnsi" w:hAnsiTheme="majorHAnsi" w:cstheme="majorBidi"/>
                                      <w:sz w:val="20"/>
                                      <w:szCs w:val="20"/>
                                    </w:rPr>
                                    <w:t xml:space="preserve"> refers to a person who draws on their lived experience of disability, mental health, or any other health conditions to inform the resear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811B8F2" id="_x0000_t202" coordsize="21600,21600" o:spt="202" path="m,l,21600r21600,l21600,xe">
                      <v:stroke joinstyle="miter"/>
                      <v:path gradientshapeok="t" o:connecttype="rect"/>
                    </v:shapetype>
                    <v:shape id="Text Box 2" o:spid="_x0000_s1026" type="#_x0000_t202" style="position:absolute;margin-left:-89.9pt;margin-top:30.95pt;width:457.25pt;height:36.5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HBieDQIAAPYDAAAOAAAAZHJzL2Uyb0RvYy54bWysU9uO2yAQfa/Uf0C8N3YsZy9WnNU221SV&#10;thdp2w/AGMeowFAgsdOv74C92bR9q8oDYpjhzMyZw/pu1IochfMSTE2Xi5wSYTi00uxr+u3r7s0N&#10;JT4w0zIFRtT0JDy927x+tR5sJQroQbXCEQQxvhpsTfsQbJVlnvdCM78AKww6O3CaBTTdPmsdGxBd&#10;q6zI86tsANdaB1x4j7cPk5NuEn7XCR4+d50XgaiaYm0h7S7tTdyzzZpVe8dsL/lcBvuHKjSTBpOe&#10;oR5YYOTg5F9QWnIHHrqw4KAz6DrJReoBu1nmf3Tz1DMrUi9Ijrdnmvz/g+Wfjk/2iyNhfAsjDjA1&#10;4e0j8O+eGNj2zOzFvXMw9IK1mHgZKcsG66v5aaTaVz6CNMNHaHHI7BAgAY2d05EV7JMgOg7gdCZd&#10;jIFwvFzd5NfLoqCEo6+8KvOiTClY9fzaOh/eC9AkHmrqcKgJnR0ffYjVsOo5JCbzoGS7k0olw+2b&#10;rXLkyFAAu7Rm9N/ClCFDTW9XxSohG4jvkza0DChQJXVNb/K4JslENt6ZNoUEJtV0xkqUmemJjEzc&#10;hLEZMTDS1EB7QqIcTELEj4OHHtxPSgYUYU39jwNzghL1wSDZt8uyjKpNRrm6LtBwl57m0sMMR6ia&#10;Bkqm4zYkpUceDNzjUDqZ+HqpZK4VxZVonD9CVO+lnaJevuvmFwAAAP//AwBQSwMEFAAGAAgAAAAh&#10;AE7bnFfgAAAACwEAAA8AAABkcnMvZG93bnJldi54bWxMj9FOg0AQRd9N/IfNmPhi2gXbskJZGjXR&#10;+NraDxhgC6TsLGG3hf6945M+Tu7JvWfy3Wx7cTWj7xxpiJcRCEOVqztqNBy/PxYvIHxAqrF3ZDTc&#10;jIddcX+XY1a7ifbmegiN4BLyGWpoQxgyKX3VGot+6QZDnJ3caDHwOTayHnHictvL5yhKpMWOeKHF&#10;wby3pjofLlbD6Wt62qRT+RmOar9O3rBTpbtp/fgwv25BBDOHPxh+9VkdCnYq3YVqL3oNi1il7B40&#10;JHEKggm1WisQJaOrTQSyyOX/H4ofAAAA//8DAFBLAQItABQABgAIAAAAIQC2gziS/gAAAOEBAAAT&#10;AAAAAAAAAAAAAAAAAAAAAABbQ29udGVudF9UeXBlc10ueG1sUEsBAi0AFAAGAAgAAAAhADj9If/W&#10;AAAAlAEAAAsAAAAAAAAAAAAAAAAALwEAAF9yZWxzLy5yZWxzUEsBAi0AFAAGAAgAAAAhADscGJ4N&#10;AgAA9gMAAA4AAAAAAAAAAAAAAAAALgIAAGRycy9lMm9Eb2MueG1sUEsBAi0AFAAGAAgAAAAhAE7b&#10;nFfgAAAACwEAAA8AAAAAAAAAAAAAAAAAZwQAAGRycy9kb3ducmV2LnhtbFBLBQYAAAAABAAEAPMA&#10;AAB0BQAAAAA=&#10;" stroked="f">
                      <v:textbox>
                        <w:txbxContent>
                          <w:p w14:paraId="08A88157" w14:textId="5409FA46" w:rsidR="00EA613B" w:rsidRPr="00A10ECF" w:rsidRDefault="00EA613B" w:rsidP="00EA613B">
                            <w:pPr>
                              <w:rPr>
                                <w:rFonts w:asciiTheme="majorHAnsi" w:hAnsiTheme="majorHAnsi" w:cstheme="majorBidi"/>
                                <w:sz w:val="20"/>
                                <w:szCs w:val="20"/>
                              </w:rPr>
                            </w:pPr>
                            <w:r>
                              <w:rPr>
                                <w:rFonts w:asciiTheme="majorHAnsi" w:hAnsiTheme="majorHAnsi" w:cstheme="majorBidi"/>
                                <w:b/>
                                <w:bCs/>
                                <w:sz w:val="20"/>
                                <w:szCs w:val="20"/>
                              </w:rPr>
                              <w:t>*</w:t>
                            </w:r>
                            <w:r w:rsidRPr="00A10ECF">
                              <w:rPr>
                                <w:rFonts w:asciiTheme="majorHAnsi" w:hAnsiTheme="majorHAnsi" w:cstheme="majorBidi"/>
                                <w:b/>
                                <w:bCs/>
                                <w:sz w:val="20"/>
                                <w:szCs w:val="20"/>
                              </w:rPr>
                              <w:t>Lived experience researcher</w:t>
                            </w:r>
                            <w:r w:rsidRPr="00A10ECF">
                              <w:rPr>
                                <w:rFonts w:asciiTheme="majorHAnsi" w:hAnsiTheme="majorHAnsi" w:cstheme="majorBidi"/>
                                <w:sz w:val="20"/>
                                <w:szCs w:val="20"/>
                              </w:rPr>
                              <w:t xml:space="preserve"> </w:t>
                            </w:r>
                            <w:r w:rsidRPr="00A10ECF">
                              <w:rPr>
                                <w:rFonts w:asciiTheme="majorHAnsi" w:hAnsiTheme="majorHAnsi" w:cstheme="majorBidi"/>
                                <w:sz w:val="20"/>
                                <w:szCs w:val="20"/>
                                <w:vertAlign w:val="superscript"/>
                              </w:rPr>
                              <w:t>[</w:t>
                            </w:r>
                            <w:r>
                              <w:rPr>
                                <w:rFonts w:asciiTheme="majorHAnsi" w:hAnsiTheme="majorHAnsi" w:cstheme="majorBidi"/>
                                <w:sz w:val="20"/>
                                <w:szCs w:val="20"/>
                                <w:vertAlign w:val="superscript"/>
                              </w:rPr>
                              <w:t>5</w:t>
                            </w:r>
                            <w:r w:rsidRPr="00A10ECF">
                              <w:rPr>
                                <w:rFonts w:asciiTheme="majorHAnsi" w:hAnsiTheme="majorHAnsi" w:cstheme="majorBidi"/>
                                <w:sz w:val="20"/>
                                <w:szCs w:val="20"/>
                                <w:vertAlign w:val="superscript"/>
                              </w:rPr>
                              <w:t>]</w:t>
                            </w:r>
                            <w:r w:rsidRPr="00A10ECF">
                              <w:rPr>
                                <w:rFonts w:asciiTheme="majorHAnsi" w:hAnsiTheme="majorHAnsi" w:cstheme="majorBidi"/>
                                <w:sz w:val="20"/>
                                <w:szCs w:val="20"/>
                              </w:rPr>
                              <w:t xml:space="preserve"> refers to a person who draws on their lived experience of disability, mental health, or any other health conditions to inform the research.</w:t>
                            </w:r>
                          </w:p>
                        </w:txbxContent>
                      </v:textbox>
                    </v:shape>
                  </w:pict>
                </mc:Fallback>
              </mc:AlternateContent>
            </w:r>
            <w:r w:rsidR="00E76A3C">
              <w:t>(</w:t>
            </w:r>
            <w:r w:rsidR="007369A5">
              <w:t>If the text response is not empty, then will go to Q13</w:t>
            </w:r>
            <w:r w:rsidR="00E76A3C">
              <w:t>)</w:t>
            </w:r>
          </w:p>
          <w:p w14:paraId="01DB65A7" w14:textId="77777777" w:rsidR="00B24E3C" w:rsidRDefault="00B24E3C" w:rsidP="00F81DED"/>
          <w:p w14:paraId="5C6C450E" w14:textId="24B0D36C" w:rsidR="00E76A3C" w:rsidRDefault="007369A5" w:rsidP="00E76A3C">
            <w:r>
              <w:t xml:space="preserve">13. </w:t>
            </w:r>
            <w:r w:rsidR="00A96C44" w:rsidRPr="00A96C44">
              <w:t>How does your organisation remunerate this group (e.g. hourly rate, per meeting, ongoing retainer, unsure)?</w:t>
            </w:r>
            <w:r w:rsidR="00E76A3C" w:rsidRPr="001F472F">
              <w:t xml:space="preserve"> __________________________________</w:t>
            </w:r>
            <w:r w:rsidR="00E76A3C">
              <w:t xml:space="preserve"> </w:t>
            </w:r>
          </w:p>
          <w:p w14:paraId="732AD65D" w14:textId="09F107DB" w:rsidR="00A96C44" w:rsidRDefault="00E76A3C" w:rsidP="00F81DED">
            <w:r>
              <w:t>(</w:t>
            </w:r>
            <w:r w:rsidR="00A96C44">
              <w:t>If the text response is not empty, then will go to Q14</w:t>
            </w:r>
            <w:r>
              <w:t>)</w:t>
            </w:r>
          </w:p>
          <w:p w14:paraId="205EAEC7" w14:textId="77777777" w:rsidR="00B24E3C" w:rsidRDefault="00B24E3C" w:rsidP="00F81DED"/>
          <w:p w14:paraId="2AD1104F" w14:textId="4FDE800B" w:rsidR="00231E61" w:rsidRDefault="00784AED" w:rsidP="00AF6EEB">
            <w:pPr>
              <w:pBdr>
                <w:bottom w:val="single" w:sz="12" w:space="1" w:color="auto"/>
              </w:pBdr>
            </w:pPr>
            <w:r>
              <w:t xml:space="preserve">14. </w:t>
            </w:r>
            <w:r w:rsidRPr="00784AED">
              <w:t>How much does your organisation pay for this type of remuneration?</w:t>
            </w:r>
          </w:p>
          <w:p w14:paraId="5B184895" w14:textId="77777777" w:rsidR="00B766B5" w:rsidRDefault="00B766B5" w:rsidP="00AF6EEB">
            <w:pPr>
              <w:pBdr>
                <w:bottom w:val="single" w:sz="12" w:space="1" w:color="auto"/>
              </w:pBdr>
            </w:pPr>
          </w:p>
          <w:p w14:paraId="3D65F6C5" w14:textId="77777777" w:rsidR="00AF6EEB" w:rsidRDefault="00AF6EEB" w:rsidP="00AF6EEB"/>
          <w:p w14:paraId="413A1C51" w14:textId="2D1EE00E" w:rsidR="00F06451" w:rsidRDefault="00F06451" w:rsidP="00784AED">
            <w:r>
              <w:t xml:space="preserve">15. </w:t>
            </w:r>
            <w:r w:rsidRPr="00F06451">
              <w:t>How does your organisation remunerate/reimburse consumers for being a member of advisory groups or steering committee?</w:t>
            </w:r>
          </w:p>
          <w:p w14:paraId="2299FB28" w14:textId="06809401" w:rsidR="00F06451" w:rsidRDefault="00F06451" w:rsidP="00E76A3C">
            <w:pPr>
              <w:ind w:left="720"/>
            </w:pPr>
            <w:r>
              <w:t>a)</w:t>
            </w:r>
            <w:r w:rsidR="00FE13D2">
              <w:t xml:space="preserve"> </w:t>
            </w:r>
            <w:r w:rsidR="00FE13D2" w:rsidRPr="00FE13D2">
              <w:t>Amount per hourly rate for involvement</w:t>
            </w:r>
            <w:r w:rsidR="00327D31">
              <w:t xml:space="preserve"> (</w:t>
            </w:r>
            <w:r w:rsidR="00327D31" w:rsidRPr="0098715E">
              <w:t>go to Q17</w:t>
            </w:r>
            <w:r w:rsidR="00327D31">
              <w:t>)</w:t>
            </w:r>
          </w:p>
          <w:p w14:paraId="554910FB" w14:textId="6309C072" w:rsidR="00FE13D2" w:rsidRDefault="00FE13D2" w:rsidP="00E76A3C">
            <w:pPr>
              <w:ind w:left="720"/>
            </w:pPr>
            <w:r>
              <w:t xml:space="preserve">b) </w:t>
            </w:r>
            <w:r w:rsidR="00DA799E" w:rsidRPr="00DA799E">
              <w:t>Amount per meeting/activity</w:t>
            </w:r>
            <w:r w:rsidR="00B27557">
              <w:t xml:space="preserve"> (</w:t>
            </w:r>
            <w:r w:rsidR="00B27557" w:rsidRPr="0098715E">
              <w:t>go to Q18</w:t>
            </w:r>
            <w:r w:rsidR="00B27557">
              <w:t>)</w:t>
            </w:r>
          </w:p>
          <w:p w14:paraId="770261EC" w14:textId="55FF82C4" w:rsidR="00DA799E" w:rsidRDefault="00DA799E" w:rsidP="00E76A3C">
            <w:pPr>
              <w:ind w:left="720"/>
            </w:pPr>
            <w:r>
              <w:t xml:space="preserve">c) </w:t>
            </w:r>
            <w:r w:rsidRPr="00DA799E">
              <w:t>Ongoing retainer</w:t>
            </w:r>
            <w:r w:rsidR="00B27557">
              <w:t xml:space="preserve"> (</w:t>
            </w:r>
            <w:r w:rsidR="00B27557" w:rsidRPr="0098715E">
              <w:t>go to Q19</w:t>
            </w:r>
            <w:r w:rsidR="00B27557">
              <w:t>)</w:t>
            </w:r>
          </w:p>
          <w:p w14:paraId="74FA7FFD" w14:textId="1B1364B0" w:rsidR="00DA799E" w:rsidRDefault="00DA799E" w:rsidP="00E76A3C">
            <w:pPr>
              <w:ind w:left="720"/>
            </w:pPr>
            <w:r>
              <w:t xml:space="preserve">d) </w:t>
            </w:r>
            <w:r w:rsidRPr="00DA799E">
              <w:t>No payment</w:t>
            </w:r>
          </w:p>
          <w:p w14:paraId="1D88ACC4" w14:textId="786AF665" w:rsidR="00DA799E" w:rsidRDefault="00DA799E" w:rsidP="00E76A3C">
            <w:pPr>
              <w:ind w:left="720"/>
            </w:pPr>
            <w:r>
              <w:t>e) Other</w:t>
            </w:r>
            <w:r w:rsidR="00667AC8">
              <w:t xml:space="preserve"> (</w:t>
            </w:r>
            <w:r w:rsidR="00667AC8" w:rsidRPr="0098715E">
              <w:t>go to Q16</w:t>
            </w:r>
            <w:r w:rsidR="00667AC8">
              <w:t>)</w:t>
            </w:r>
          </w:p>
          <w:p w14:paraId="09916962" w14:textId="77777777" w:rsidR="00DA799E" w:rsidRDefault="00DA799E" w:rsidP="00784AED"/>
          <w:p w14:paraId="06C6489A" w14:textId="156EB838" w:rsidR="00DA799E" w:rsidRDefault="00AF6EEB" w:rsidP="00784AED">
            <w:pPr>
              <w:pBdr>
                <w:bottom w:val="single" w:sz="12" w:space="1" w:color="auto"/>
              </w:pBdr>
            </w:pPr>
            <w:r>
              <w:t xml:space="preserve">16. </w:t>
            </w:r>
            <w:r w:rsidR="005E1F8B" w:rsidRPr="005E1F8B">
              <w:t>Please describe the other type of remuneration for being a member of advisory groups or steering committee in your organisation not listed:</w:t>
            </w:r>
          </w:p>
          <w:p w14:paraId="1A462D7A" w14:textId="77777777" w:rsidR="00B766B5" w:rsidRDefault="00B766B5" w:rsidP="00784AED">
            <w:pPr>
              <w:pBdr>
                <w:bottom w:val="single" w:sz="12" w:space="1" w:color="auto"/>
              </w:pBdr>
            </w:pPr>
          </w:p>
          <w:p w14:paraId="70D71433" w14:textId="77777777" w:rsidR="005E1F8B" w:rsidRDefault="005E1F8B" w:rsidP="00784AED"/>
          <w:p w14:paraId="73F1F589" w14:textId="797829B6" w:rsidR="002551D5" w:rsidRPr="0098715E" w:rsidRDefault="007C6CB0" w:rsidP="002551D5">
            <w:pPr>
              <w:pBdr>
                <w:bottom w:val="single" w:sz="12" w:space="1" w:color="auto"/>
              </w:pBdr>
            </w:pPr>
            <w:r w:rsidRPr="0098715E">
              <w:t>17. How much do you pay consumers per hourly rate for involvement?</w:t>
            </w:r>
          </w:p>
          <w:p w14:paraId="7451B054" w14:textId="77777777" w:rsidR="00B766B5" w:rsidRDefault="00B766B5" w:rsidP="002551D5">
            <w:pPr>
              <w:pBdr>
                <w:bottom w:val="single" w:sz="12" w:space="1" w:color="auto"/>
              </w:pBdr>
              <w:rPr>
                <w:u w:val="single"/>
              </w:rPr>
            </w:pPr>
          </w:p>
          <w:p w14:paraId="10807221" w14:textId="77777777" w:rsidR="00CC2C94" w:rsidRPr="008C59E4" w:rsidRDefault="00CC2C94" w:rsidP="002551D5">
            <w:pPr>
              <w:rPr>
                <w:u w:val="single"/>
              </w:rPr>
            </w:pPr>
          </w:p>
          <w:p w14:paraId="1709AFF5" w14:textId="2543ADA3" w:rsidR="00AF6EEB" w:rsidRDefault="00CC2C94" w:rsidP="00784AED">
            <w:pPr>
              <w:pBdr>
                <w:bottom w:val="single" w:sz="12" w:space="1" w:color="auto"/>
              </w:pBdr>
            </w:pPr>
            <w:r>
              <w:t xml:space="preserve">18. </w:t>
            </w:r>
            <w:r w:rsidR="002A0235" w:rsidRPr="002A0235">
              <w:t>How much do you pay consumers per meeting/activity for involvement?</w:t>
            </w:r>
          </w:p>
          <w:p w14:paraId="58E028DD" w14:textId="77777777" w:rsidR="00B766B5" w:rsidRDefault="00B766B5" w:rsidP="00784AED">
            <w:pPr>
              <w:pBdr>
                <w:bottom w:val="single" w:sz="12" w:space="1" w:color="auto"/>
              </w:pBdr>
            </w:pPr>
          </w:p>
          <w:p w14:paraId="71BCCCCF" w14:textId="77777777" w:rsidR="002A0235" w:rsidRDefault="002A0235" w:rsidP="00784AED"/>
          <w:p w14:paraId="129AF402" w14:textId="371ACBDE" w:rsidR="002A0235" w:rsidRDefault="000012B4" w:rsidP="00784AED">
            <w:pPr>
              <w:pBdr>
                <w:bottom w:val="single" w:sz="12" w:space="1" w:color="auto"/>
              </w:pBdr>
            </w:pPr>
            <w:r>
              <w:t xml:space="preserve">19. </w:t>
            </w:r>
            <w:r w:rsidRPr="000012B4">
              <w:t>How much do you pay consumers as an ongoing retainer for involvement?</w:t>
            </w:r>
          </w:p>
          <w:p w14:paraId="7F67EE52" w14:textId="77777777" w:rsidR="00B766B5" w:rsidRDefault="00B766B5" w:rsidP="00784AED">
            <w:pPr>
              <w:pBdr>
                <w:bottom w:val="single" w:sz="12" w:space="1" w:color="auto"/>
              </w:pBdr>
            </w:pPr>
          </w:p>
          <w:p w14:paraId="0A4DF975" w14:textId="77777777" w:rsidR="000012B4" w:rsidRDefault="000012B4" w:rsidP="00784AED"/>
          <w:p w14:paraId="2811AA8C" w14:textId="77777777" w:rsidR="00E76A3C" w:rsidRDefault="00A16BC0" w:rsidP="00E76A3C">
            <w:r w:rsidRPr="0098715E">
              <w:t>20. How does your organisation remunerate/reimburse consumers for being a member of a research team?</w:t>
            </w:r>
          </w:p>
          <w:p w14:paraId="1DAD481F" w14:textId="23E8765E" w:rsidR="00B20899" w:rsidRPr="0098715E" w:rsidRDefault="00A16BC0" w:rsidP="00E76A3C">
            <w:pPr>
              <w:ind w:left="720"/>
            </w:pPr>
            <w:r w:rsidRPr="0098715E">
              <w:t xml:space="preserve">a) </w:t>
            </w:r>
            <w:r w:rsidR="00B20899" w:rsidRPr="0098715E">
              <w:t>An hourly rate for involvement</w:t>
            </w:r>
            <w:r w:rsidR="00DC7265">
              <w:t xml:space="preserve"> (</w:t>
            </w:r>
            <w:r w:rsidR="00DC7265" w:rsidRPr="0098715E">
              <w:t>go to Q22</w:t>
            </w:r>
            <w:r w:rsidR="00DC7265">
              <w:softHyphen/>
              <w:t>)</w:t>
            </w:r>
          </w:p>
          <w:p w14:paraId="48303639" w14:textId="448AB415" w:rsidR="00A16BC0" w:rsidRPr="0098715E" w:rsidRDefault="00B20899" w:rsidP="00E76A3C">
            <w:pPr>
              <w:ind w:left="720"/>
            </w:pPr>
            <w:r w:rsidRPr="0098715E">
              <w:t>b) Amount per meeting/activity</w:t>
            </w:r>
            <w:r w:rsidR="00DC7265">
              <w:t xml:space="preserve"> (</w:t>
            </w:r>
            <w:r w:rsidR="00DC7265" w:rsidRPr="0098715E">
              <w:t>go to Q23</w:t>
            </w:r>
            <w:r w:rsidR="00DC7265">
              <w:t>)</w:t>
            </w:r>
          </w:p>
          <w:p w14:paraId="4D37058D" w14:textId="160A5E60" w:rsidR="003D5BBE" w:rsidRPr="0098715E" w:rsidRDefault="00B20899" w:rsidP="00E76A3C">
            <w:pPr>
              <w:ind w:left="720"/>
            </w:pPr>
            <w:r w:rsidRPr="0098715E">
              <w:t xml:space="preserve">c) </w:t>
            </w:r>
            <w:r w:rsidR="003D5BBE" w:rsidRPr="0098715E">
              <w:t>Ongoing retainer</w:t>
            </w:r>
            <w:r w:rsidR="00DC7265">
              <w:t xml:space="preserve"> (</w:t>
            </w:r>
            <w:r w:rsidR="00DC7265" w:rsidRPr="0098715E">
              <w:t>go to Q24</w:t>
            </w:r>
            <w:r w:rsidR="00DC7265">
              <w:t>)</w:t>
            </w:r>
          </w:p>
          <w:p w14:paraId="61B88CEF" w14:textId="77777777" w:rsidR="003D5BBE" w:rsidRPr="0098715E" w:rsidRDefault="003D5BBE" w:rsidP="00E76A3C">
            <w:pPr>
              <w:ind w:left="720"/>
            </w:pPr>
            <w:r w:rsidRPr="0098715E">
              <w:t>d) No payment</w:t>
            </w:r>
          </w:p>
          <w:p w14:paraId="0CD8D1C0" w14:textId="54457363" w:rsidR="003D5BBE" w:rsidRPr="0098715E" w:rsidRDefault="003D5BBE" w:rsidP="00E76A3C">
            <w:pPr>
              <w:ind w:left="720"/>
            </w:pPr>
            <w:r w:rsidRPr="0098715E">
              <w:t>e) Other</w:t>
            </w:r>
            <w:r w:rsidR="00DC7265">
              <w:t xml:space="preserve"> (</w:t>
            </w:r>
            <w:r w:rsidR="00DC7265" w:rsidRPr="0098715E">
              <w:t>go to Q21</w:t>
            </w:r>
            <w:r w:rsidR="00DC7265">
              <w:t>)</w:t>
            </w:r>
          </w:p>
          <w:p w14:paraId="24DFAE92" w14:textId="77777777" w:rsidR="007B7504" w:rsidRPr="0098715E" w:rsidRDefault="003D5BBE" w:rsidP="00E76A3C">
            <w:pPr>
              <w:ind w:left="720"/>
            </w:pPr>
            <w:r w:rsidRPr="0098715E">
              <w:t>f) Unsure</w:t>
            </w:r>
          </w:p>
          <w:p w14:paraId="10DCC141" w14:textId="77777777" w:rsidR="007B7504" w:rsidRDefault="007B7504" w:rsidP="005437B9">
            <w:pPr>
              <w:rPr>
                <w:u w:val="single"/>
              </w:rPr>
            </w:pPr>
          </w:p>
          <w:p w14:paraId="1E5C54D2" w14:textId="629162B3" w:rsidR="00B20899" w:rsidRDefault="00331BC5" w:rsidP="005437B9">
            <w:pPr>
              <w:pBdr>
                <w:bottom w:val="single" w:sz="12" w:space="1" w:color="auto"/>
              </w:pBdr>
              <w:rPr>
                <w:u w:val="single"/>
              </w:rPr>
            </w:pPr>
            <w:r w:rsidRPr="0098715E">
              <w:t xml:space="preserve">21. </w:t>
            </w:r>
            <w:r w:rsidR="00775E0E" w:rsidRPr="0098715E">
              <w:t>Please describe the other type of remuneration for being a member of research team in your organisation not listed:</w:t>
            </w:r>
          </w:p>
          <w:p w14:paraId="42671BDD" w14:textId="77777777" w:rsidR="00B766B5" w:rsidRDefault="00B766B5" w:rsidP="005437B9">
            <w:pPr>
              <w:pBdr>
                <w:bottom w:val="single" w:sz="12" w:space="1" w:color="auto"/>
              </w:pBdr>
              <w:rPr>
                <w:u w:val="single"/>
              </w:rPr>
            </w:pPr>
          </w:p>
          <w:p w14:paraId="52AA33F3" w14:textId="77777777" w:rsidR="0026268A" w:rsidRDefault="0026268A" w:rsidP="005437B9"/>
          <w:p w14:paraId="708C9B1A" w14:textId="28501613" w:rsidR="009F7F61" w:rsidRPr="0098715E" w:rsidRDefault="009F7F61" w:rsidP="005437B9">
            <w:pPr>
              <w:pBdr>
                <w:bottom w:val="single" w:sz="12" w:space="1" w:color="auto"/>
              </w:pBdr>
            </w:pPr>
            <w:r w:rsidRPr="0098715E">
              <w:t>22.</w:t>
            </w:r>
            <w:r w:rsidRPr="0098715E">
              <w:rPr>
                <w:rFonts w:ascii="Helvetica" w:hAnsi="Helvetica" w:cs="Helvetica"/>
                <w:color w:val="32363A"/>
                <w:sz w:val="27"/>
                <w:szCs w:val="27"/>
                <w:shd w:val="clear" w:color="auto" w:fill="FFFFFF"/>
              </w:rPr>
              <w:t xml:space="preserve"> </w:t>
            </w:r>
            <w:r w:rsidRPr="0098715E">
              <w:t>How much do you pay consumers for being a member of a research team per hour?</w:t>
            </w:r>
          </w:p>
          <w:p w14:paraId="7977B18B" w14:textId="77777777" w:rsidR="00B766B5" w:rsidRDefault="00B766B5" w:rsidP="005437B9">
            <w:pPr>
              <w:pBdr>
                <w:bottom w:val="single" w:sz="12" w:space="1" w:color="auto"/>
              </w:pBdr>
              <w:rPr>
                <w:u w:val="single"/>
              </w:rPr>
            </w:pPr>
          </w:p>
          <w:p w14:paraId="6BBD47D0" w14:textId="77777777" w:rsidR="00C62697" w:rsidRDefault="00C62697" w:rsidP="005437B9"/>
          <w:p w14:paraId="66111884" w14:textId="3ADF2BA2" w:rsidR="00FA6818" w:rsidRPr="0098715E" w:rsidRDefault="008732B3" w:rsidP="005437B9">
            <w:pPr>
              <w:pBdr>
                <w:bottom w:val="single" w:sz="12" w:space="1" w:color="auto"/>
              </w:pBdr>
            </w:pPr>
            <w:r w:rsidRPr="0098715E">
              <w:t>23</w:t>
            </w:r>
            <w:r w:rsidR="0089128D" w:rsidRPr="0098715E">
              <w:t>.</w:t>
            </w:r>
            <w:r w:rsidRPr="0098715E">
              <w:t xml:space="preserve"> How much do you pay consumers for being a member of a research team per meeting/activity?</w:t>
            </w:r>
          </w:p>
          <w:p w14:paraId="06B714C0" w14:textId="77777777" w:rsidR="00B766B5" w:rsidRDefault="00B766B5" w:rsidP="005437B9">
            <w:pPr>
              <w:pBdr>
                <w:bottom w:val="single" w:sz="12" w:space="1" w:color="auto"/>
              </w:pBdr>
              <w:rPr>
                <w:u w:val="single"/>
              </w:rPr>
            </w:pPr>
          </w:p>
          <w:p w14:paraId="27073417" w14:textId="77777777" w:rsidR="00DE3B5C" w:rsidRPr="0098715E" w:rsidRDefault="00DE3B5C" w:rsidP="005437B9"/>
          <w:p w14:paraId="0BA55218" w14:textId="2B91FEBE" w:rsidR="00430073" w:rsidRPr="0098715E" w:rsidRDefault="00430073" w:rsidP="00430073">
            <w:pPr>
              <w:pBdr>
                <w:bottom w:val="single" w:sz="12" w:space="1" w:color="auto"/>
              </w:pBdr>
            </w:pPr>
            <w:r w:rsidRPr="0098715E">
              <w:t>24</w:t>
            </w:r>
            <w:r w:rsidR="0089128D" w:rsidRPr="0098715E">
              <w:t>.</w:t>
            </w:r>
            <w:r w:rsidR="00C727A5" w:rsidRPr="0098715E">
              <w:t xml:space="preserve"> How much do you pay consumers as an ongoing retainer?</w:t>
            </w:r>
          </w:p>
          <w:p w14:paraId="52C77F90" w14:textId="77777777" w:rsidR="00B766B5" w:rsidRDefault="00B766B5" w:rsidP="00430073">
            <w:pPr>
              <w:pBdr>
                <w:bottom w:val="single" w:sz="12" w:space="1" w:color="auto"/>
              </w:pBdr>
              <w:rPr>
                <w:u w:val="single"/>
              </w:rPr>
            </w:pPr>
          </w:p>
          <w:p w14:paraId="3ABB041E" w14:textId="77777777" w:rsidR="00BA3F26" w:rsidRDefault="00BA3F26" w:rsidP="00430073"/>
          <w:p w14:paraId="6166DCF1" w14:textId="51BE4766" w:rsidR="00103B5A" w:rsidRPr="0098715E" w:rsidRDefault="00103B5A" w:rsidP="00DB7CF8">
            <w:pPr>
              <w:jc w:val="both"/>
            </w:pPr>
            <w:r w:rsidRPr="0098715E">
              <w:t>25</w:t>
            </w:r>
            <w:r w:rsidR="0089128D" w:rsidRPr="0098715E">
              <w:t>.</w:t>
            </w:r>
            <w:r w:rsidRPr="0098715E">
              <w:t xml:space="preserve"> How does your organisation remunerate/reimburse consumers for being a participant of research, such as clinical trials, interview/focus group?</w:t>
            </w:r>
          </w:p>
          <w:p w14:paraId="51657229" w14:textId="6108973C" w:rsidR="00103B5A" w:rsidRPr="0098715E" w:rsidRDefault="00412DE3" w:rsidP="00E76A3C">
            <w:pPr>
              <w:ind w:left="720"/>
              <w:jc w:val="both"/>
            </w:pPr>
            <w:r w:rsidRPr="0098715E">
              <w:t>a) An hourly rate for involvement</w:t>
            </w:r>
            <w:r w:rsidR="001B06D9">
              <w:t xml:space="preserve"> (</w:t>
            </w:r>
            <w:r w:rsidR="001B06D9" w:rsidRPr="0098715E">
              <w:t>go to Q 27</w:t>
            </w:r>
            <w:r w:rsidR="001B06D9">
              <w:t>)</w:t>
            </w:r>
          </w:p>
          <w:p w14:paraId="617AB522" w14:textId="25D4BDD3" w:rsidR="00412DE3" w:rsidRPr="0098715E" w:rsidRDefault="00412DE3" w:rsidP="00E76A3C">
            <w:pPr>
              <w:ind w:left="720"/>
              <w:jc w:val="both"/>
            </w:pPr>
            <w:r w:rsidRPr="0098715E">
              <w:t>b)</w:t>
            </w:r>
            <w:r w:rsidR="00EB094B" w:rsidRPr="0098715E">
              <w:t xml:space="preserve"> Amount per meeting/activity</w:t>
            </w:r>
            <w:r w:rsidR="008111CD">
              <w:t xml:space="preserve"> (</w:t>
            </w:r>
            <w:r w:rsidR="008111CD" w:rsidRPr="0098715E">
              <w:t>go to Q 28</w:t>
            </w:r>
            <w:r w:rsidR="008111CD">
              <w:t>)</w:t>
            </w:r>
          </w:p>
          <w:p w14:paraId="0ABE6758" w14:textId="4D09B0A6" w:rsidR="00EB094B" w:rsidRPr="0098715E" w:rsidRDefault="00EB094B" w:rsidP="00E76A3C">
            <w:pPr>
              <w:ind w:left="720"/>
              <w:jc w:val="both"/>
            </w:pPr>
            <w:r w:rsidRPr="0098715E">
              <w:t>c) Ongoing retainer</w:t>
            </w:r>
            <w:r w:rsidR="008111CD">
              <w:t xml:space="preserve"> (</w:t>
            </w:r>
            <w:r w:rsidR="008111CD" w:rsidRPr="0098715E">
              <w:t>go to Q29</w:t>
            </w:r>
            <w:r w:rsidR="008111CD">
              <w:t>)</w:t>
            </w:r>
          </w:p>
          <w:p w14:paraId="146A8AD5" w14:textId="3B36D085" w:rsidR="00EB094B" w:rsidRPr="0098715E" w:rsidRDefault="00EB094B" w:rsidP="00E76A3C">
            <w:pPr>
              <w:ind w:left="720"/>
              <w:jc w:val="both"/>
            </w:pPr>
            <w:r w:rsidRPr="0098715E">
              <w:t xml:space="preserve">d) </w:t>
            </w:r>
            <w:r w:rsidR="002B5C93" w:rsidRPr="0098715E">
              <w:t>No payment</w:t>
            </w:r>
          </w:p>
          <w:p w14:paraId="589BBA57" w14:textId="2543ECF3" w:rsidR="002B5C93" w:rsidRPr="0098715E" w:rsidRDefault="002B5C93" w:rsidP="00E76A3C">
            <w:pPr>
              <w:ind w:left="720"/>
              <w:jc w:val="both"/>
            </w:pPr>
            <w:r w:rsidRPr="0098715E">
              <w:t>e) Other</w:t>
            </w:r>
            <w:r w:rsidR="001B06D9">
              <w:t xml:space="preserve"> (</w:t>
            </w:r>
            <w:r w:rsidR="001B06D9" w:rsidRPr="0098715E">
              <w:t>go to Q26</w:t>
            </w:r>
            <w:r w:rsidR="001B06D9">
              <w:t>)</w:t>
            </w:r>
          </w:p>
          <w:p w14:paraId="0D13A7E4" w14:textId="741ACBFC" w:rsidR="002B5C93" w:rsidRPr="0098715E" w:rsidRDefault="002B5C93" w:rsidP="00E76A3C">
            <w:pPr>
              <w:ind w:left="720"/>
              <w:jc w:val="both"/>
            </w:pPr>
            <w:r w:rsidRPr="0098715E">
              <w:t>f) Unsure</w:t>
            </w:r>
          </w:p>
          <w:p w14:paraId="558BA55E" w14:textId="77777777" w:rsidR="002B5C93" w:rsidRDefault="002B5C93" w:rsidP="00DB7CF8">
            <w:pPr>
              <w:jc w:val="both"/>
              <w:rPr>
                <w:u w:val="single"/>
              </w:rPr>
            </w:pPr>
          </w:p>
          <w:p w14:paraId="16DA595C" w14:textId="4F7F6EA5" w:rsidR="00605414" w:rsidRPr="0098715E" w:rsidRDefault="00605414" w:rsidP="00DB7CF8">
            <w:pPr>
              <w:jc w:val="both"/>
            </w:pPr>
            <w:r w:rsidRPr="0098715E">
              <w:t>26</w:t>
            </w:r>
            <w:r w:rsidR="00763E34" w:rsidRPr="0098715E">
              <w:t>.</w:t>
            </w:r>
            <w:r w:rsidRPr="0098715E">
              <w:t xml:space="preserve"> </w:t>
            </w:r>
            <w:r w:rsidR="00551252" w:rsidRPr="0098715E">
              <w:t>Please describe other type of remuneration for being a participant of a research in your organisation not listed:</w:t>
            </w:r>
          </w:p>
          <w:p w14:paraId="121D1315" w14:textId="77777777" w:rsidR="00551252" w:rsidRDefault="00551252" w:rsidP="00551252">
            <w:r w:rsidRPr="001F472F">
              <w:t>__________________________________</w:t>
            </w:r>
          </w:p>
          <w:p w14:paraId="37552B36" w14:textId="77777777" w:rsidR="00551252" w:rsidRDefault="00551252" w:rsidP="00DB7CF8">
            <w:pPr>
              <w:jc w:val="both"/>
              <w:rPr>
                <w:u w:val="single"/>
              </w:rPr>
            </w:pPr>
          </w:p>
          <w:p w14:paraId="16F62B8F" w14:textId="70F5AE38" w:rsidR="009A13A6" w:rsidRPr="0098715E" w:rsidRDefault="009A13A6" w:rsidP="00DB7CF8">
            <w:pPr>
              <w:jc w:val="both"/>
            </w:pPr>
            <w:r w:rsidRPr="0098715E">
              <w:t>27</w:t>
            </w:r>
            <w:r w:rsidR="00763E34" w:rsidRPr="0098715E">
              <w:t>.</w:t>
            </w:r>
            <w:r w:rsidRPr="0098715E">
              <w:t xml:space="preserve"> </w:t>
            </w:r>
            <w:r w:rsidR="000340C6" w:rsidRPr="0098715E">
              <w:t>How much do you pay consumers for being a participant of research per hour?</w:t>
            </w:r>
          </w:p>
          <w:p w14:paraId="7A35836F" w14:textId="430BAA9F" w:rsidR="000340C6" w:rsidRDefault="0097776E" w:rsidP="00DB7CF8">
            <w:pPr>
              <w:jc w:val="both"/>
              <w:rPr>
                <w:u w:val="single"/>
              </w:rPr>
            </w:pPr>
            <w:r w:rsidRPr="001F472F">
              <w:t>__________________________________</w:t>
            </w:r>
          </w:p>
          <w:p w14:paraId="6A5EE0D9" w14:textId="77777777" w:rsidR="003924F7" w:rsidRDefault="003924F7" w:rsidP="00DB7CF8">
            <w:pPr>
              <w:jc w:val="both"/>
              <w:rPr>
                <w:u w:val="single"/>
              </w:rPr>
            </w:pPr>
          </w:p>
          <w:p w14:paraId="6797A122" w14:textId="1ADD1F94" w:rsidR="00AB571B" w:rsidRPr="0098715E" w:rsidRDefault="00AB571B" w:rsidP="00DB7CF8">
            <w:pPr>
              <w:pBdr>
                <w:bottom w:val="single" w:sz="12" w:space="1" w:color="auto"/>
              </w:pBdr>
              <w:jc w:val="both"/>
            </w:pPr>
            <w:r w:rsidRPr="0098715E">
              <w:t>28</w:t>
            </w:r>
            <w:r w:rsidR="00763E34" w:rsidRPr="0098715E">
              <w:t>.</w:t>
            </w:r>
            <w:r w:rsidRPr="0098715E">
              <w:t xml:space="preserve"> </w:t>
            </w:r>
            <w:r w:rsidR="002B2D2B" w:rsidRPr="0098715E">
              <w:t>How much do you pay consumers for being a participant of research per meeting/activity?</w:t>
            </w:r>
          </w:p>
          <w:p w14:paraId="518C6B3C" w14:textId="77777777" w:rsidR="00E76A3C" w:rsidRDefault="00E76A3C" w:rsidP="00DB7CF8">
            <w:pPr>
              <w:jc w:val="both"/>
            </w:pPr>
          </w:p>
          <w:p w14:paraId="75ADC265" w14:textId="48C891C1" w:rsidR="002B2D2B" w:rsidRPr="0098715E" w:rsidRDefault="002B2D2B" w:rsidP="00DB7CF8">
            <w:pPr>
              <w:jc w:val="both"/>
            </w:pPr>
            <w:r w:rsidRPr="0098715E">
              <w:t>29</w:t>
            </w:r>
            <w:r w:rsidR="00763E34" w:rsidRPr="0098715E">
              <w:t>.</w:t>
            </w:r>
            <w:r w:rsidRPr="0098715E">
              <w:t xml:space="preserve"> </w:t>
            </w:r>
            <w:r w:rsidR="002E175D" w:rsidRPr="0098715E">
              <w:t>How much do you pay consumers for being a participant of research as ongoing retainer?</w:t>
            </w:r>
          </w:p>
          <w:p w14:paraId="4196EE97" w14:textId="62D1B1D0" w:rsidR="002E175D" w:rsidRDefault="002E175D" w:rsidP="00DB7CF8">
            <w:pPr>
              <w:jc w:val="both"/>
            </w:pPr>
            <w:r w:rsidRPr="001F472F">
              <w:t>__________________________________</w:t>
            </w:r>
          </w:p>
          <w:p w14:paraId="029BA86E" w14:textId="77777777" w:rsidR="002E175D" w:rsidRDefault="002E175D" w:rsidP="00DB7CF8">
            <w:pPr>
              <w:jc w:val="both"/>
              <w:rPr>
                <w:u w:val="single"/>
              </w:rPr>
            </w:pPr>
          </w:p>
          <w:p w14:paraId="5F1F19CE" w14:textId="0BA70202" w:rsidR="00164D43" w:rsidRDefault="00164D43" w:rsidP="00630B37">
            <w:pPr>
              <w:jc w:val="both"/>
            </w:pPr>
            <w:r>
              <w:t>30</w:t>
            </w:r>
            <w:r w:rsidR="00763E34">
              <w:t>.</w:t>
            </w:r>
            <w:r w:rsidR="00643DCE">
              <w:t xml:space="preserve"> </w:t>
            </w:r>
            <w:r w:rsidR="00643DCE" w:rsidRPr="00643DCE">
              <w:t>How does your organisation remunerate/reimburse consumers for being a coordinator who facilitates access to consumers (e.g., members of disease advocacy organisations)?</w:t>
            </w:r>
          </w:p>
          <w:p w14:paraId="1EDF118D" w14:textId="4D69FA28" w:rsidR="00643DCE" w:rsidRDefault="000275CC" w:rsidP="00E76A3C">
            <w:pPr>
              <w:ind w:left="720"/>
              <w:jc w:val="both"/>
            </w:pPr>
            <w:r>
              <w:t xml:space="preserve">a) </w:t>
            </w:r>
            <w:r w:rsidR="00295627" w:rsidRPr="00295627">
              <w:t>An hourly rate for involvement</w:t>
            </w:r>
            <w:r w:rsidR="003834F9">
              <w:t xml:space="preserve"> (go to Q32)</w:t>
            </w:r>
          </w:p>
          <w:p w14:paraId="7A7D32AF" w14:textId="0123A298" w:rsidR="00295627" w:rsidRDefault="00295627" w:rsidP="00E76A3C">
            <w:pPr>
              <w:ind w:left="720"/>
              <w:jc w:val="both"/>
            </w:pPr>
            <w:r>
              <w:t xml:space="preserve">b) </w:t>
            </w:r>
            <w:r w:rsidRPr="00295627">
              <w:t>Amount per meeting/activity</w:t>
            </w:r>
            <w:r w:rsidR="00D120E3">
              <w:t xml:space="preserve"> (go to Q33)</w:t>
            </w:r>
          </w:p>
          <w:p w14:paraId="6D3C1770" w14:textId="7DC968AC" w:rsidR="00295627" w:rsidRDefault="00295627" w:rsidP="00E76A3C">
            <w:pPr>
              <w:ind w:left="720"/>
              <w:jc w:val="both"/>
            </w:pPr>
            <w:r>
              <w:t xml:space="preserve">c) </w:t>
            </w:r>
            <w:r w:rsidR="00A4650B" w:rsidRPr="00A4650B">
              <w:t>Ongoing retainer</w:t>
            </w:r>
            <w:r w:rsidR="00D120E3">
              <w:t xml:space="preserve"> (go to Q34)</w:t>
            </w:r>
          </w:p>
          <w:p w14:paraId="7E483E87" w14:textId="127ED156" w:rsidR="00A4650B" w:rsidRDefault="00A4650B" w:rsidP="00E76A3C">
            <w:pPr>
              <w:ind w:left="720"/>
              <w:jc w:val="both"/>
            </w:pPr>
            <w:r>
              <w:t>d) Other</w:t>
            </w:r>
            <w:r w:rsidR="003834F9">
              <w:t xml:space="preserve"> (go to Q31)</w:t>
            </w:r>
          </w:p>
          <w:p w14:paraId="3FE0637A" w14:textId="4F79BA4F" w:rsidR="00A4650B" w:rsidRDefault="00A4650B" w:rsidP="00E76A3C">
            <w:pPr>
              <w:ind w:left="720"/>
              <w:jc w:val="both"/>
            </w:pPr>
            <w:r>
              <w:t>e) Unsure</w:t>
            </w:r>
          </w:p>
          <w:p w14:paraId="0C366E73" w14:textId="77777777" w:rsidR="00A4650B" w:rsidRDefault="00A4650B" w:rsidP="00630B37">
            <w:pPr>
              <w:jc w:val="both"/>
            </w:pPr>
          </w:p>
          <w:p w14:paraId="5B2BCF08" w14:textId="4ED4ECED" w:rsidR="005C3F6F" w:rsidRDefault="005C3F6F" w:rsidP="00630B37">
            <w:pPr>
              <w:jc w:val="both"/>
            </w:pPr>
            <w:r>
              <w:t>3</w:t>
            </w:r>
            <w:r w:rsidR="002F43C2">
              <w:t>1</w:t>
            </w:r>
            <w:r w:rsidR="00763E34">
              <w:t>.</w:t>
            </w:r>
            <w:r w:rsidR="002F43C2">
              <w:t xml:space="preserve"> </w:t>
            </w:r>
            <w:r w:rsidR="002F43C2" w:rsidRPr="002F43C2">
              <w:t>Please describe the other type of remuneration for being a coordinator in your organisation not listed:</w:t>
            </w:r>
          </w:p>
          <w:p w14:paraId="3973B1C4" w14:textId="77777777" w:rsidR="00075FB3" w:rsidRDefault="00075FB3" w:rsidP="00075FB3">
            <w:pPr>
              <w:jc w:val="both"/>
            </w:pPr>
            <w:r w:rsidRPr="001F472F">
              <w:t>__________________________________</w:t>
            </w:r>
          </w:p>
          <w:p w14:paraId="5AAE4DB5" w14:textId="77777777" w:rsidR="00075FB3" w:rsidRDefault="00075FB3" w:rsidP="00630B37">
            <w:pPr>
              <w:jc w:val="both"/>
            </w:pPr>
          </w:p>
          <w:p w14:paraId="6D03EB61" w14:textId="2013F548" w:rsidR="003B09EF" w:rsidRDefault="000F3EC0" w:rsidP="00630B37">
            <w:pPr>
              <w:jc w:val="both"/>
            </w:pPr>
            <w:r>
              <w:t>32</w:t>
            </w:r>
            <w:r w:rsidR="00763E34">
              <w:t>.</w:t>
            </w:r>
            <w:r>
              <w:t xml:space="preserve"> </w:t>
            </w:r>
            <w:r w:rsidRPr="000F3EC0">
              <w:t>How much do you pay consumers for being a coordinator per meeting/activity?</w:t>
            </w:r>
          </w:p>
          <w:p w14:paraId="36B17493" w14:textId="77777777" w:rsidR="004D186E" w:rsidRDefault="004D186E" w:rsidP="004D186E">
            <w:pPr>
              <w:jc w:val="both"/>
            </w:pPr>
            <w:r w:rsidRPr="001F472F">
              <w:t>__________________________________</w:t>
            </w:r>
          </w:p>
          <w:p w14:paraId="13E3C49E" w14:textId="77777777" w:rsidR="004D186E" w:rsidRDefault="004D186E" w:rsidP="00630B37">
            <w:pPr>
              <w:jc w:val="both"/>
            </w:pPr>
          </w:p>
          <w:p w14:paraId="42101655" w14:textId="7C3FEE88" w:rsidR="00011B11" w:rsidRDefault="00011B11" w:rsidP="00213008">
            <w:pPr>
              <w:jc w:val="both"/>
            </w:pPr>
            <w:r>
              <w:t>33</w:t>
            </w:r>
            <w:r w:rsidR="00763E34">
              <w:t>.</w:t>
            </w:r>
            <w:r>
              <w:t xml:space="preserve"> </w:t>
            </w:r>
            <w:r w:rsidRPr="00011B11">
              <w:t>How much do you pay consumers for being a coordinator per meeting/activity?</w:t>
            </w:r>
          </w:p>
          <w:p w14:paraId="4065DEE2" w14:textId="77777777" w:rsidR="00660A12" w:rsidRDefault="00660A12" w:rsidP="00660A12">
            <w:pPr>
              <w:jc w:val="both"/>
            </w:pPr>
            <w:r w:rsidRPr="001F472F">
              <w:t>__________________________________</w:t>
            </w:r>
          </w:p>
          <w:p w14:paraId="349DAB1E" w14:textId="77777777" w:rsidR="00660A12" w:rsidRDefault="00660A12" w:rsidP="00213008">
            <w:pPr>
              <w:jc w:val="both"/>
            </w:pPr>
          </w:p>
          <w:p w14:paraId="247F0A7F" w14:textId="077A21B6" w:rsidR="001436E1" w:rsidRDefault="001436E1" w:rsidP="00660A12">
            <w:pPr>
              <w:jc w:val="both"/>
            </w:pPr>
            <w:r>
              <w:t>34</w:t>
            </w:r>
            <w:r w:rsidR="00763E34">
              <w:t>.</w:t>
            </w:r>
            <w:r>
              <w:t xml:space="preserve"> </w:t>
            </w:r>
            <w:r w:rsidRPr="001436E1">
              <w:t>How much do you pay consumers for being a coordinator as an ongoing retainer?</w:t>
            </w:r>
          </w:p>
          <w:p w14:paraId="67095DDA" w14:textId="77777777" w:rsidR="001436E1" w:rsidRDefault="001436E1" w:rsidP="001436E1">
            <w:pPr>
              <w:jc w:val="both"/>
            </w:pPr>
            <w:r w:rsidRPr="001F472F">
              <w:t>__________________________________</w:t>
            </w:r>
          </w:p>
          <w:p w14:paraId="23768E54" w14:textId="77777777" w:rsidR="001436E1" w:rsidRDefault="001436E1" w:rsidP="00660A12">
            <w:pPr>
              <w:jc w:val="both"/>
            </w:pPr>
          </w:p>
          <w:p w14:paraId="11FB3EEB" w14:textId="0403415B" w:rsidR="00753FE3" w:rsidRDefault="00753FE3" w:rsidP="0058464C">
            <w:pPr>
              <w:jc w:val="both"/>
            </w:pPr>
            <w:r>
              <w:t>35</w:t>
            </w:r>
            <w:r w:rsidR="00763E34">
              <w:t>.</w:t>
            </w:r>
            <w:r>
              <w:t xml:space="preserve"> </w:t>
            </w:r>
            <w:r w:rsidRPr="00753FE3">
              <w:t>How does your organisation remunerate/reimburse consumers for being a representative for consumer-led non-government organisations on behalf of consumers?</w:t>
            </w:r>
          </w:p>
          <w:p w14:paraId="21A6C8BC" w14:textId="10E309DA" w:rsidR="00753FE3" w:rsidRDefault="0027722E" w:rsidP="00E76A3C">
            <w:pPr>
              <w:ind w:left="720"/>
              <w:jc w:val="both"/>
            </w:pPr>
            <w:r>
              <w:t>a)</w:t>
            </w:r>
            <w:r w:rsidR="0017099E">
              <w:t xml:space="preserve"> </w:t>
            </w:r>
            <w:r w:rsidR="0017099E" w:rsidRPr="0017099E">
              <w:t>An hourly rate for involvement</w:t>
            </w:r>
            <w:r w:rsidR="00D06636">
              <w:t xml:space="preserve"> (go to Q37)</w:t>
            </w:r>
          </w:p>
          <w:p w14:paraId="13E0AE82" w14:textId="04011DDC" w:rsidR="0027722E" w:rsidRDefault="0027722E" w:rsidP="00E76A3C">
            <w:pPr>
              <w:ind w:left="720"/>
              <w:jc w:val="both"/>
            </w:pPr>
            <w:r>
              <w:t>b)</w:t>
            </w:r>
            <w:r w:rsidR="0017099E">
              <w:t xml:space="preserve"> </w:t>
            </w:r>
            <w:r w:rsidR="0017099E" w:rsidRPr="0017099E">
              <w:t>Amount per meeting/activity</w:t>
            </w:r>
            <w:r w:rsidR="00D06636">
              <w:t xml:space="preserve"> (go to Q38)</w:t>
            </w:r>
          </w:p>
          <w:p w14:paraId="0E95F0BD" w14:textId="492227A9" w:rsidR="0027722E" w:rsidRDefault="0027722E" w:rsidP="00E76A3C">
            <w:pPr>
              <w:ind w:left="720"/>
              <w:jc w:val="both"/>
            </w:pPr>
            <w:r>
              <w:t>c)</w:t>
            </w:r>
            <w:r w:rsidR="00585708">
              <w:t xml:space="preserve"> </w:t>
            </w:r>
            <w:r w:rsidR="00585708" w:rsidRPr="00585708">
              <w:t>Ongoing retainer</w:t>
            </w:r>
            <w:r w:rsidR="00D06636">
              <w:t xml:space="preserve"> (go to Q39)</w:t>
            </w:r>
          </w:p>
          <w:p w14:paraId="7634E382" w14:textId="0F72C84B" w:rsidR="0027722E" w:rsidRDefault="0027722E" w:rsidP="00E76A3C">
            <w:pPr>
              <w:ind w:left="720"/>
              <w:jc w:val="both"/>
            </w:pPr>
            <w:r>
              <w:t>d)</w:t>
            </w:r>
            <w:r w:rsidR="00585708">
              <w:t xml:space="preserve"> </w:t>
            </w:r>
            <w:r w:rsidR="00585708" w:rsidRPr="00585708">
              <w:t>No payment</w:t>
            </w:r>
          </w:p>
          <w:p w14:paraId="27FDF37C" w14:textId="7F6F29C4" w:rsidR="0027722E" w:rsidRDefault="0027722E" w:rsidP="00E76A3C">
            <w:pPr>
              <w:ind w:left="720"/>
              <w:jc w:val="both"/>
            </w:pPr>
            <w:r>
              <w:lastRenderedPageBreak/>
              <w:t>e)</w:t>
            </w:r>
            <w:r w:rsidR="00585708">
              <w:t xml:space="preserve"> </w:t>
            </w:r>
            <w:r w:rsidR="00585708" w:rsidRPr="00585708">
              <w:t>Other</w:t>
            </w:r>
            <w:r w:rsidR="00D06636">
              <w:t xml:space="preserve"> (go to Q36)</w:t>
            </w:r>
          </w:p>
          <w:p w14:paraId="3D2FD77A" w14:textId="4D437532" w:rsidR="0017099E" w:rsidRDefault="0017099E" w:rsidP="00E76A3C">
            <w:pPr>
              <w:ind w:left="720"/>
              <w:jc w:val="both"/>
            </w:pPr>
            <w:r>
              <w:t>f)</w:t>
            </w:r>
            <w:r w:rsidR="00585708">
              <w:t xml:space="preserve"> Unsure</w:t>
            </w:r>
          </w:p>
          <w:p w14:paraId="13434D83" w14:textId="77777777" w:rsidR="00585708" w:rsidRDefault="00585708" w:rsidP="0058464C">
            <w:pPr>
              <w:jc w:val="both"/>
            </w:pPr>
          </w:p>
          <w:p w14:paraId="396A9F86" w14:textId="38E5B68A" w:rsidR="004A786E" w:rsidRDefault="004A786E" w:rsidP="0058464C">
            <w:pPr>
              <w:jc w:val="both"/>
            </w:pPr>
            <w:r>
              <w:t>36</w:t>
            </w:r>
            <w:r w:rsidR="00763E34">
              <w:t>.</w:t>
            </w:r>
            <w:r>
              <w:t xml:space="preserve"> </w:t>
            </w:r>
            <w:r w:rsidR="00FB5403" w:rsidRPr="00FB5403">
              <w:t>Please describe the other type of remuneration not listed that you pay consumers for being a representative for consumer-led non-government organisations:</w:t>
            </w:r>
          </w:p>
          <w:p w14:paraId="764A34D0" w14:textId="77777777" w:rsidR="00FB5403" w:rsidRDefault="00FB5403" w:rsidP="00FB5403">
            <w:pPr>
              <w:jc w:val="both"/>
            </w:pPr>
            <w:r w:rsidRPr="001F472F">
              <w:t>__________________________________</w:t>
            </w:r>
          </w:p>
          <w:p w14:paraId="448D1AC4" w14:textId="77777777" w:rsidR="00FB5403" w:rsidRDefault="00FB5403" w:rsidP="0058464C">
            <w:pPr>
              <w:jc w:val="both"/>
            </w:pPr>
          </w:p>
          <w:p w14:paraId="4C64FCCD" w14:textId="7C887C01" w:rsidR="00D71769" w:rsidRDefault="00D71769" w:rsidP="00D71769">
            <w:pPr>
              <w:jc w:val="both"/>
            </w:pPr>
            <w:r>
              <w:t>37</w:t>
            </w:r>
            <w:r w:rsidR="00763E34">
              <w:t>.</w:t>
            </w:r>
            <w:r>
              <w:t xml:space="preserve"> </w:t>
            </w:r>
            <w:r w:rsidR="00717EAF" w:rsidRPr="00717EAF">
              <w:t>How much do you pay consumers for being a representative for consumer-led non-government organisations per hour?</w:t>
            </w:r>
          </w:p>
          <w:p w14:paraId="4AEC5827" w14:textId="77777777" w:rsidR="00717EAF" w:rsidRDefault="00717EAF" w:rsidP="00717EAF">
            <w:pPr>
              <w:jc w:val="both"/>
            </w:pPr>
            <w:r w:rsidRPr="001F472F">
              <w:t>__________________________________</w:t>
            </w:r>
          </w:p>
          <w:p w14:paraId="7ACB136B" w14:textId="77777777" w:rsidR="0017099E" w:rsidRDefault="0017099E" w:rsidP="0058464C">
            <w:pPr>
              <w:jc w:val="both"/>
            </w:pPr>
          </w:p>
          <w:p w14:paraId="0E5AE7A6" w14:textId="330BA2D3" w:rsidR="00EE34D4" w:rsidRDefault="00EE34D4" w:rsidP="00EE34D4">
            <w:pPr>
              <w:jc w:val="both"/>
            </w:pPr>
            <w:r>
              <w:t>38</w:t>
            </w:r>
            <w:r w:rsidR="00763E34">
              <w:t>.</w:t>
            </w:r>
            <w:r>
              <w:t xml:space="preserve"> </w:t>
            </w:r>
            <w:r w:rsidR="00510DE0" w:rsidRPr="00510DE0">
              <w:t>How much do you pay consumers for being a representative for consumer-led non-government organisations per meeting/activity?</w:t>
            </w:r>
          </w:p>
          <w:p w14:paraId="2C83F9BD" w14:textId="77777777" w:rsidR="00510DE0" w:rsidRDefault="00510DE0" w:rsidP="00510DE0">
            <w:pPr>
              <w:jc w:val="both"/>
            </w:pPr>
            <w:r w:rsidRPr="001F472F">
              <w:t>__________________________________</w:t>
            </w:r>
          </w:p>
          <w:p w14:paraId="588EC447" w14:textId="77777777" w:rsidR="00510DE0" w:rsidRDefault="00510DE0" w:rsidP="00EE34D4">
            <w:pPr>
              <w:jc w:val="both"/>
            </w:pPr>
          </w:p>
          <w:p w14:paraId="4ABFADF2" w14:textId="5DD88048" w:rsidR="00510DE0" w:rsidRDefault="00007BAC" w:rsidP="00510DE0">
            <w:pPr>
              <w:jc w:val="both"/>
            </w:pPr>
            <w:r>
              <w:t>39</w:t>
            </w:r>
            <w:r w:rsidR="00763E34">
              <w:t>.</w:t>
            </w:r>
            <w:r>
              <w:t xml:space="preserve"> </w:t>
            </w:r>
            <w:r w:rsidR="000B0B2B" w:rsidRPr="000B0B2B">
              <w:t>How much do you pay consumers for being a representative for consumer-led non-government organisations as an ongoing retainer?</w:t>
            </w:r>
          </w:p>
          <w:p w14:paraId="6F845B42" w14:textId="77777777" w:rsidR="00904013" w:rsidRDefault="00904013" w:rsidP="00904013">
            <w:pPr>
              <w:jc w:val="both"/>
            </w:pPr>
            <w:r w:rsidRPr="001F472F">
              <w:t>__________________________________</w:t>
            </w:r>
          </w:p>
          <w:p w14:paraId="02CE103D" w14:textId="77777777" w:rsidR="001814D7" w:rsidRDefault="001814D7" w:rsidP="00763693"/>
        </w:tc>
      </w:tr>
      <w:tr w:rsidR="006B4092" w:rsidRPr="0010704D" w14:paraId="599AFCAF" w14:textId="77777777" w:rsidTr="77D14C6F">
        <w:trPr>
          <w:trHeight w:val="416"/>
        </w:trPr>
        <w:tc>
          <w:tcPr>
            <w:tcW w:w="1985" w:type="dxa"/>
          </w:tcPr>
          <w:p w14:paraId="348CBC2D" w14:textId="73496837" w:rsidR="006B4092" w:rsidRDefault="00333187" w:rsidP="006B4092">
            <w:r>
              <w:lastRenderedPageBreak/>
              <w:t>3</w:t>
            </w:r>
            <w:r w:rsidR="006B4092">
              <w:t>. Remuneration for additional costs of engagement</w:t>
            </w:r>
          </w:p>
        </w:tc>
        <w:tc>
          <w:tcPr>
            <w:tcW w:w="8364" w:type="dxa"/>
          </w:tcPr>
          <w:p w14:paraId="43A8B7C0" w14:textId="79CA5B28" w:rsidR="006B4092" w:rsidRDefault="008474AD" w:rsidP="006B4092">
            <w:r>
              <w:t>40</w:t>
            </w:r>
            <w:r w:rsidR="00763E34">
              <w:t>.</w:t>
            </w:r>
            <w:r w:rsidR="00B170DF">
              <w:t xml:space="preserve"> </w:t>
            </w:r>
            <w:r w:rsidR="006B4092">
              <w:t>Do</w:t>
            </w:r>
            <w:r>
              <w:t>es</w:t>
            </w:r>
            <w:r w:rsidR="006B4092">
              <w:t xml:space="preserve"> you</w:t>
            </w:r>
            <w:r>
              <w:t>r organisation</w:t>
            </w:r>
            <w:r w:rsidR="006B4092">
              <w:t xml:space="preserve"> remunerate</w:t>
            </w:r>
            <w:r w:rsidR="00D16588">
              <w:t xml:space="preserve"> or reimburse </w:t>
            </w:r>
            <w:r w:rsidR="006B4092">
              <w:t xml:space="preserve">consumers for the following additional costs they may incur </w:t>
            </w:r>
            <w:proofErr w:type="gramStart"/>
            <w:r w:rsidR="006B4092">
              <w:t>in order to</w:t>
            </w:r>
            <w:proofErr w:type="gramEnd"/>
            <w:r w:rsidR="006B4092">
              <w:t xml:space="preserve"> be involved in research? (</w:t>
            </w:r>
            <w:r>
              <w:t xml:space="preserve">Select </w:t>
            </w:r>
            <w:r w:rsidR="006B4092">
              <w:t>all that apply)</w:t>
            </w:r>
          </w:p>
          <w:p w14:paraId="48430D9A" w14:textId="17A012C2" w:rsidR="006B4092" w:rsidRDefault="006B4092" w:rsidP="006B4092">
            <w:pPr>
              <w:ind w:left="720"/>
            </w:pPr>
            <w:r>
              <w:t xml:space="preserve">a) Transport (taxi, bus) </w:t>
            </w:r>
            <w:r w:rsidR="005D2A9B">
              <w:t>(go to Q42</w:t>
            </w:r>
            <w:r w:rsidR="00DF30E6">
              <w:t>, then go to Q49</w:t>
            </w:r>
            <w:r w:rsidR="005D2A9B">
              <w:t>)</w:t>
            </w:r>
          </w:p>
          <w:p w14:paraId="76ED2F37" w14:textId="61348925" w:rsidR="006B4092" w:rsidRDefault="006B4092" w:rsidP="006B4092">
            <w:pPr>
              <w:ind w:left="720"/>
            </w:pPr>
            <w:r>
              <w:t xml:space="preserve">b) Parking fees </w:t>
            </w:r>
            <w:r w:rsidR="008959FE">
              <w:t>(go to Q44</w:t>
            </w:r>
            <w:r w:rsidR="00DF30E6">
              <w:t>, then go to Q49</w:t>
            </w:r>
            <w:r w:rsidR="008959FE">
              <w:t>)</w:t>
            </w:r>
          </w:p>
          <w:p w14:paraId="7DC8403E" w14:textId="419EDBFC" w:rsidR="006B4092" w:rsidRDefault="006B4092" w:rsidP="006B4092">
            <w:pPr>
              <w:ind w:left="720"/>
            </w:pPr>
            <w:r>
              <w:t xml:space="preserve">c) Time for pre-reading </w:t>
            </w:r>
            <w:r w:rsidR="0074582D">
              <w:t>(go to Q46</w:t>
            </w:r>
            <w:r w:rsidR="00DF30E6">
              <w:t>, then go to Q49</w:t>
            </w:r>
            <w:r w:rsidR="0074582D">
              <w:t>)</w:t>
            </w:r>
          </w:p>
          <w:p w14:paraId="18C7B6B9" w14:textId="623000B6" w:rsidR="006B4092" w:rsidRDefault="006B4092" w:rsidP="006B4092">
            <w:pPr>
              <w:ind w:left="720"/>
            </w:pPr>
            <w:r>
              <w:t>d) Something else not listed above</w:t>
            </w:r>
            <w:r w:rsidR="005D2A9B">
              <w:t xml:space="preserve"> (go to Q41)</w:t>
            </w:r>
          </w:p>
          <w:p w14:paraId="79E7C52F" w14:textId="16E8527F" w:rsidR="006B4092" w:rsidRDefault="006B4092" w:rsidP="006B4092">
            <w:pPr>
              <w:ind w:left="720"/>
            </w:pPr>
            <w:r>
              <w:t>e) No, we do not remunerate for additional costs such as the above.</w:t>
            </w:r>
          </w:p>
          <w:p w14:paraId="1227375E" w14:textId="3E650231" w:rsidR="008474AD" w:rsidRDefault="008474AD" w:rsidP="00B766B5">
            <w:pPr>
              <w:ind w:left="720"/>
            </w:pPr>
            <w:r>
              <w:t xml:space="preserve">f) </w:t>
            </w:r>
            <w:r w:rsidRPr="001B6E62">
              <w:t>Unsure</w:t>
            </w:r>
          </w:p>
          <w:p w14:paraId="0583CF6B" w14:textId="77777777" w:rsidR="008474AD" w:rsidRDefault="008474AD" w:rsidP="008474AD">
            <w:pPr>
              <w:jc w:val="both"/>
            </w:pPr>
          </w:p>
          <w:p w14:paraId="4D6F9EC1" w14:textId="49EFB02A" w:rsidR="008474AD" w:rsidRDefault="008474AD" w:rsidP="008474AD">
            <w:pPr>
              <w:jc w:val="both"/>
            </w:pPr>
            <w:r>
              <w:t>41</w:t>
            </w:r>
            <w:r w:rsidR="00763E34">
              <w:t>.</w:t>
            </w:r>
            <w:r>
              <w:t xml:space="preserve"> </w:t>
            </w:r>
            <w:r w:rsidRPr="000D665C">
              <w:t>Please describe the additional costs not listed that your organisation remunerates consumers for:</w:t>
            </w:r>
          </w:p>
          <w:p w14:paraId="437D5A75" w14:textId="18242EBC" w:rsidR="008474AD" w:rsidRDefault="008474AD" w:rsidP="008474AD">
            <w:pPr>
              <w:jc w:val="both"/>
            </w:pPr>
            <w:r w:rsidRPr="001F472F">
              <w:t>__________________________________</w:t>
            </w:r>
          </w:p>
          <w:p w14:paraId="466CDE5A" w14:textId="7A2BC60D" w:rsidR="006B4092" w:rsidRDefault="006B4092" w:rsidP="006B4092">
            <w:pPr>
              <w:ind w:left="720"/>
            </w:pPr>
          </w:p>
        </w:tc>
      </w:tr>
      <w:tr w:rsidR="00F21405" w:rsidRPr="0010704D" w14:paraId="2B48D256" w14:textId="77777777" w:rsidTr="77D14C6F">
        <w:trPr>
          <w:trHeight w:val="416"/>
        </w:trPr>
        <w:tc>
          <w:tcPr>
            <w:tcW w:w="1985" w:type="dxa"/>
          </w:tcPr>
          <w:p w14:paraId="6924ECFE" w14:textId="66983456" w:rsidR="00F21405" w:rsidRDefault="00333187" w:rsidP="0010704D">
            <w:r>
              <w:t>4</w:t>
            </w:r>
            <w:r w:rsidR="00F21405">
              <w:t>. Mode of payment for additional costs of engagement</w:t>
            </w:r>
          </w:p>
        </w:tc>
        <w:tc>
          <w:tcPr>
            <w:tcW w:w="8364" w:type="dxa"/>
          </w:tcPr>
          <w:p w14:paraId="35ACD978" w14:textId="77777777" w:rsidR="00DF30E6" w:rsidRDefault="00DF30E6" w:rsidP="000D0519">
            <w:pPr>
              <w:jc w:val="both"/>
            </w:pPr>
          </w:p>
          <w:p w14:paraId="0611FDC8" w14:textId="7EA5B20F" w:rsidR="000D0519" w:rsidRDefault="000D0519" w:rsidP="000D0519">
            <w:pPr>
              <w:jc w:val="both"/>
            </w:pPr>
            <w:r>
              <w:t>42</w:t>
            </w:r>
            <w:r w:rsidR="00763E34">
              <w:t>.</w:t>
            </w:r>
            <w:r>
              <w:t xml:space="preserve"> </w:t>
            </w:r>
            <w:r w:rsidRPr="00BB55C5">
              <w:t>How does your organisation remunerate or reimburse consumers for taxi fares?</w:t>
            </w:r>
          </w:p>
          <w:p w14:paraId="7B4185C5" w14:textId="77777777" w:rsidR="000D0519" w:rsidRDefault="000D0519" w:rsidP="00E76A3C">
            <w:pPr>
              <w:ind w:left="720"/>
              <w:jc w:val="both"/>
            </w:pPr>
            <w:r>
              <w:t xml:space="preserve">a) </w:t>
            </w:r>
            <w:r w:rsidRPr="00007AA8">
              <w:t>Provide taxi voucher up-front</w:t>
            </w:r>
          </w:p>
          <w:p w14:paraId="1BB5C58A" w14:textId="77777777" w:rsidR="000D0519" w:rsidRDefault="000D0519" w:rsidP="00E76A3C">
            <w:pPr>
              <w:ind w:left="720"/>
              <w:jc w:val="both"/>
            </w:pPr>
            <w:r>
              <w:t xml:space="preserve">b) </w:t>
            </w:r>
            <w:r w:rsidRPr="00007AA8">
              <w:t>Reimburse taxi fare</w:t>
            </w:r>
          </w:p>
          <w:p w14:paraId="2767F30F" w14:textId="77777777" w:rsidR="000D0519" w:rsidRDefault="000D0519" w:rsidP="00E76A3C">
            <w:pPr>
              <w:ind w:left="720"/>
              <w:jc w:val="both"/>
            </w:pPr>
            <w:r>
              <w:t>c) Unsure</w:t>
            </w:r>
          </w:p>
          <w:p w14:paraId="59E45B91" w14:textId="63E3FEDF" w:rsidR="000D0519" w:rsidRDefault="000D0519" w:rsidP="00E76A3C">
            <w:pPr>
              <w:ind w:left="720"/>
              <w:jc w:val="both"/>
            </w:pPr>
            <w:r>
              <w:t>d) Other</w:t>
            </w:r>
            <w:r w:rsidR="008959FE">
              <w:t xml:space="preserve"> (go to Q43)</w:t>
            </w:r>
          </w:p>
          <w:p w14:paraId="2899B0B4" w14:textId="77777777" w:rsidR="000D0519" w:rsidRDefault="000D0519" w:rsidP="000D0519">
            <w:pPr>
              <w:jc w:val="both"/>
            </w:pPr>
          </w:p>
          <w:p w14:paraId="08133046" w14:textId="7F623147" w:rsidR="000D0519" w:rsidRDefault="000D0519" w:rsidP="000D0519">
            <w:pPr>
              <w:pBdr>
                <w:bottom w:val="single" w:sz="12" w:space="1" w:color="auto"/>
              </w:pBdr>
              <w:jc w:val="both"/>
            </w:pPr>
            <w:r>
              <w:t>43</w:t>
            </w:r>
            <w:r w:rsidR="00763E34">
              <w:t>.</w:t>
            </w:r>
            <w:r>
              <w:t xml:space="preserve"> </w:t>
            </w:r>
            <w:r w:rsidRPr="00D2779C">
              <w:t>Please describe other ways not listed</w:t>
            </w:r>
            <w:r w:rsidR="009A66F0">
              <w:t xml:space="preserve"> in previous options</w:t>
            </w:r>
            <w:r w:rsidR="008871BA">
              <w:t xml:space="preserve"> that</w:t>
            </w:r>
            <w:r w:rsidRPr="00D2779C">
              <w:t xml:space="preserve"> your organisation </w:t>
            </w:r>
            <w:r w:rsidR="008871BA" w:rsidRPr="00D2779C">
              <w:t>remunerates</w:t>
            </w:r>
            <w:r w:rsidRPr="00D2779C">
              <w:t xml:space="preserve"> or reimburse consumers for text fares: </w:t>
            </w:r>
          </w:p>
          <w:p w14:paraId="1B043B2F" w14:textId="77777777" w:rsidR="000D0519" w:rsidRDefault="000D0519" w:rsidP="000D0519">
            <w:pPr>
              <w:pBdr>
                <w:bottom w:val="single" w:sz="12" w:space="1" w:color="auto"/>
              </w:pBdr>
              <w:jc w:val="both"/>
            </w:pPr>
          </w:p>
          <w:p w14:paraId="5594B9DE" w14:textId="77777777" w:rsidR="00DF30E6" w:rsidRDefault="00DF30E6" w:rsidP="000D0519">
            <w:pPr>
              <w:jc w:val="both"/>
            </w:pPr>
          </w:p>
          <w:p w14:paraId="2FAA5468" w14:textId="4E34AB19" w:rsidR="000D0519" w:rsidRDefault="000D0519" w:rsidP="000D0519">
            <w:pPr>
              <w:jc w:val="both"/>
            </w:pPr>
            <w:r>
              <w:t>44</w:t>
            </w:r>
            <w:r w:rsidR="00763E34">
              <w:t>.</w:t>
            </w:r>
            <w:r>
              <w:t xml:space="preserve"> </w:t>
            </w:r>
            <w:r w:rsidRPr="002A5206">
              <w:t>How does your organisation remunerate or reimburse consumers for parking?</w:t>
            </w:r>
          </w:p>
          <w:p w14:paraId="3474DE31" w14:textId="77777777" w:rsidR="000D0519" w:rsidRDefault="000D0519" w:rsidP="00E76A3C">
            <w:pPr>
              <w:ind w:left="720"/>
              <w:jc w:val="both"/>
            </w:pPr>
            <w:r>
              <w:t xml:space="preserve">a) </w:t>
            </w:r>
            <w:r w:rsidRPr="003B77EF">
              <w:t>Provide parking permit</w:t>
            </w:r>
          </w:p>
          <w:p w14:paraId="027CD16D" w14:textId="77777777" w:rsidR="000D0519" w:rsidRDefault="000D0519" w:rsidP="00E76A3C">
            <w:pPr>
              <w:ind w:left="720"/>
              <w:jc w:val="both"/>
            </w:pPr>
            <w:r>
              <w:t xml:space="preserve">b) </w:t>
            </w:r>
            <w:r w:rsidRPr="003B77EF">
              <w:t>Pay for parking upfront</w:t>
            </w:r>
          </w:p>
          <w:p w14:paraId="097AEAFD" w14:textId="0B9CD20E" w:rsidR="000D0519" w:rsidRDefault="000D0519" w:rsidP="00E76A3C">
            <w:pPr>
              <w:ind w:left="720"/>
              <w:jc w:val="both"/>
            </w:pPr>
            <w:r>
              <w:t xml:space="preserve">c) </w:t>
            </w:r>
            <w:r w:rsidRPr="003B77EF">
              <w:t>Reimburse for parking fees paid</w:t>
            </w:r>
            <w:r w:rsidR="00BC6756">
              <w:t xml:space="preserve"> </w:t>
            </w:r>
          </w:p>
          <w:p w14:paraId="4B959BB7" w14:textId="77777777" w:rsidR="000D0519" w:rsidRDefault="000D0519" w:rsidP="00E76A3C">
            <w:pPr>
              <w:ind w:left="720"/>
              <w:jc w:val="both"/>
            </w:pPr>
            <w:r>
              <w:t>d) Unsure</w:t>
            </w:r>
          </w:p>
          <w:p w14:paraId="4583A7F8" w14:textId="28D3F126" w:rsidR="000D0519" w:rsidRDefault="000D0519" w:rsidP="00E76A3C">
            <w:pPr>
              <w:ind w:left="720"/>
              <w:jc w:val="both"/>
            </w:pPr>
            <w:r>
              <w:t>e) Other</w:t>
            </w:r>
            <w:r w:rsidR="00873618">
              <w:t xml:space="preserve"> (go to Q45)</w:t>
            </w:r>
          </w:p>
          <w:p w14:paraId="66CFA03F" w14:textId="77777777" w:rsidR="000D0519" w:rsidRDefault="000D0519" w:rsidP="000D0519">
            <w:pPr>
              <w:jc w:val="both"/>
            </w:pPr>
          </w:p>
          <w:p w14:paraId="247346F5" w14:textId="75095D36" w:rsidR="000D0519" w:rsidRDefault="000D0519" w:rsidP="000D0519">
            <w:pPr>
              <w:jc w:val="both"/>
            </w:pPr>
            <w:r>
              <w:lastRenderedPageBreak/>
              <w:t>45</w:t>
            </w:r>
            <w:r w:rsidR="00763E34">
              <w:t>.</w:t>
            </w:r>
            <w:r>
              <w:t xml:space="preserve"> </w:t>
            </w:r>
            <w:r w:rsidRPr="00D345E2">
              <w:t>Please describe other ways not listed</w:t>
            </w:r>
            <w:r w:rsidR="008871BA">
              <w:t xml:space="preserve"> in previous options that</w:t>
            </w:r>
            <w:r w:rsidRPr="00D345E2">
              <w:t xml:space="preserve"> your organisation remunerate</w:t>
            </w:r>
            <w:r w:rsidR="008871BA">
              <w:t>s</w:t>
            </w:r>
            <w:r w:rsidRPr="00D345E2">
              <w:t xml:space="preserve"> or reimburse consumers for parking:</w:t>
            </w:r>
          </w:p>
          <w:p w14:paraId="7575F686" w14:textId="77777777" w:rsidR="000D0519" w:rsidRDefault="000D0519" w:rsidP="000D0519">
            <w:r>
              <w:t>_________________________________</w:t>
            </w:r>
          </w:p>
          <w:p w14:paraId="3F4710B4" w14:textId="77777777" w:rsidR="00BC6756" w:rsidRDefault="00BC6756" w:rsidP="001C0118">
            <w:pPr>
              <w:jc w:val="both"/>
            </w:pPr>
          </w:p>
          <w:p w14:paraId="496F6D8C" w14:textId="40EC2B54" w:rsidR="001C0118" w:rsidRDefault="001C0118" w:rsidP="001C0118">
            <w:pPr>
              <w:jc w:val="both"/>
            </w:pPr>
            <w:r>
              <w:t>46</w:t>
            </w:r>
            <w:r w:rsidR="00763E34">
              <w:t>.</w:t>
            </w:r>
            <w:r>
              <w:t xml:space="preserve"> </w:t>
            </w:r>
            <w:r w:rsidRPr="00352E55">
              <w:t>How does your organisation remunerate or reimburse consumers for pre-reading?</w:t>
            </w:r>
          </w:p>
          <w:p w14:paraId="52CA5F50" w14:textId="77777777" w:rsidR="001C0118" w:rsidRDefault="001C0118" w:rsidP="00E76A3C">
            <w:pPr>
              <w:ind w:left="720"/>
              <w:jc w:val="both"/>
            </w:pPr>
            <w:r>
              <w:t xml:space="preserve">a) </w:t>
            </w:r>
            <w:r w:rsidRPr="00CF73F6">
              <w:t>Incorporate into hourly rate for involvement</w:t>
            </w:r>
          </w:p>
          <w:p w14:paraId="38B75688" w14:textId="4C21DCE3" w:rsidR="001C0118" w:rsidRDefault="001C0118" w:rsidP="00E76A3C">
            <w:pPr>
              <w:ind w:left="720"/>
              <w:jc w:val="both"/>
            </w:pPr>
            <w:r>
              <w:t xml:space="preserve">b) </w:t>
            </w:r>
            <w:r w:rsidRPr="00CF73F6">
              <w:t>Set rate</w:t>
            </w:r>
            <w:r w:rsidR="00FD00F8">
              <w:t xml:space="preserve"> (go to Q47)</w:t>
            </w:r>
          </w:p>
          <w:p w14:paraId="6C7F6A68" w14:textId="77777777" w:rsidR="001C0118" w:rsidRDefault="001C0118" w:rsidP="00E76A3C">
            <w:pPr>
              <w:ind w:left="720"/>
              <w:jc w:val="both"/>
            </w:pPr>
            <w:r>
              <w:t>c) No payment</w:t>
            </w:r>
          </w:p>
          <w:p w14:paraId="6F22112A" w14:textId="2ED57CA2" w:rsidR="001C0118" w:rsidRDefault="001C0118" w:rsidP="00E76A3C">
            <w:pPr>
              <w:ind w:left="720"/>
              <w:jc w:val="both"/>
            </w:pPr>
            <w:r>
              <w:t>d) Other</w:t>
            </w:r>
            <w:r w:rsidR="00FD00F8">
              <w:t xml:space="preserve"> (go to Q48)</w:t>
            </w:r>
          </w:p>
          <w:p w14:paraId="08F95BFE" w14:textId="77777777" w:rsidR="001C0118" w:rsidRDefault="001C0118" w:rsidP="00E76A3C">
            <w:pPr>
              <w:ind w:left="720"/>
              <w:jc w:val="both"/>
            </w:pPr>
            <w:r>
              <w:t>e) Unsure</w:t>
            </w:r>
          </w:p>
          <w:p w14:paraId="614AC9C2" w14:textId="77777777" w:rsidR="001C0118" w:rsidRDefault="001C0118" w:rsidP="001C0118">
            <w:pPr>
              <w:jc w:val="both"/>
            </w:pPr>
          </w:p>
          <w:p w14:paraId="436A22BF" w14:textId="29799A73" w:rsidR="001C0118" w:rsidRDefault="001C0118" w:rsidP="001C0118">
            <w:pPr>
              <w:jc w:val="both"/>
            </w:pPr>
            <w:r>
              <w:t>47</w:t>
            </w:r>
            <w:r w:rsidR="00763E34">
              <w:t>.</w:t>
            </w:r>
            <w:r>
              <w:t xml:space="preserve"> </w:t>
            </w:r>
            <w:r w:rsidRPr="00EC45C2">
              <w:t>Please describe the set rate when your organisation remunerate</w:t>
            </w:r>
            <w:r w:rsidR="00FD00F8">
              <w:t>s</w:t>
            </w:r>
            <w:r w:rsidRPr="00EC45C2">
              <w:t xml:space="preserve"> or reimburse consumers for pre-reading:</w:t>
            </w:r>
          </w:p>
          <w:p w14:paraId="59C3C104" w14:textId="77777777" w:rsidR="001C0118" w:rsidRDefault="001C0118" w:rsidP="001C0118">
            <w:r>
              <w:t>_________________________________</w:t>
            </w:r>
          </w:p>
          <w:p w14:paraId="45D0A92B" w14:textId="77777777" w:rsidR="001C0118" w:rsidRDefault="001C0118" w:rsidP="001C0118">
            <w:pPr>
              <w:jc w:val="both"/>
            </w:pPr>
          </w:p>
          <w:p w14:paraId="43638A76" w14:textId="094448DE" w:rsidR="001C0118" w:rsidRDefault="001C0118" w:rsidP="001C0118">
            <w:pPr>
              <w:jc w:val="both"/>
            </w:pPr>
            <w:r>
              <w:t>48</w:t>
            </w:r>
            <w:r w:rsidR="00763E34">
              <w:t>.</w:t>
            </w:r>
            <w:r>
              <w:t xml:space="preserve"> </w:t>
            </w:r>
            <w:r w:rsidRPr="00267716">
              <w:t>Please describe other ways not listed when your organisation remunerate</w:t>
            </w:r>
            <w:r w:rsidR="00FD00F8">
              <w:t>s</w:t>
            </w:r>
            <w:r w:rsidRPr="00267716">
              <w:t xml:space="preserve"> or reimburse consumers for pre-reading:</w:t>
            </w:r>
          </w:p>
          <w:p w14:paraId="5CC3A875" w14:textId="77777777" w:rsidR="001C0118" w:rsidRDefault="001C0118" w:rsidP="001C0118">
            <w:r>
              <w:t>_________________________________</w:t>
            </w:r>
          </w:p>
          <w:p w14:paraId="42676F3A" w14:textId="1295AF3D" w:rsidR="00980084" w:rsidRDefault="00980084" w:rsidP="00B37EF9">
            <w:pPr>
              <w:jc w:val="both"/>
            </w:pPr>
          </w:p>
          <w:p w14:paraId="0DCC9C6C" w14:textId="73577EBB" w:rsidR="00B37EF9" w:rsidRDefault="00B37EF9" w:rsidP="00B37EF9">
            <w:pPr>
              <w:jc w:val="both"/>
            </w:pPr>
            <w:r>
              <w:t>49</w:t>
            </w:r>
            <w:r w:rsidR="00763E34">
              <w:t>.</w:t>
            </w:r>
            <w:r>
              <w:t xml:space="preserve"> </w:t>
            </w:r>
            <w:r w:rsidRPr="00F34F96">
              <w:t xml:space="preserve">Please describe if there is something else not listed when your organisation </w:t>
            </w:r>
            <w:r w:rsidR="00DF30E6" w:rsidRPr="00F34F96">
              <w:t>remunerates</w:t>
            </w:r>
            <w:r w:rsidRPr="00F34F96">
              <w:t xml:space="preserve"> or reimburse consumers for taxi fares, parking and pre-reading?</w:t>
            </w:r>
          </w:p>
          <w:p w14:paraId="705FEE60" w14:textId="04217A9E" w:rsidR="00FE201B" w:rsidRDefault="00B37EF9" w:rsidP="00306DD4">
            <w:r>
              <w:t>_________________________________</w:t>
            </w:r>
          </w:p>
        </w:tc>
      </w:tr>
      <w:tr w:rsidR="00F21405" w:rsidRPr="0010704D" w14:paraId="68C21EF4" w14:textId="77777777" w:rsidTr="00EB4923">
        <w:trPr>
          <w:trHeight w:val="43"/>
        </w:trPr>
        <w:tc>
          <w:tcPr>
            <w:tcW w:w="1985" w:type="dxa"/>
          </w:tcPr>
          <w:p w14:paraId="3282B7B8" w14:textId="25A3F34D" w:rsidR="00763E34" w:rsidRPr="00B076CA" w:rsidRDefault="00442BF3" w:rsidP="0010704D">
            <w:pPr>
              <w:rPr>
                <w:b/>
                <w:bCs/>
              </w:rPr>
            </w:pPr>
            <w:r w:rsidRPr="00B076CA">
              <w:rPr>
                <w:b/>
                <w:bCs/>
              </w:rPr>
              <w:lastRenderedPageBreak/>
              <w:t>Block 4 process</w:t>
            </w:r>
          </w:p>
          <w:p w14:paraId="174209B3" w14:textId="1369AD08" w:rsidR="00F21405" w:rsidDel="00D36E31" w:rsidRDefault="00333187" w:rsidP="0010704D">
            <w:r>
              <w:t>5</w:t>
            </w:r>
            <w:r w:rsidR="00F21405">
              <w:t>. Process of remuneration and potential burden</w:t>
            </w:r>
          </w:p>
        </w:tc>
        <w:tc>
          <w:tcPr>
            <w:tcW w:w="8364" w:type="dxa"/>
          </w:tcPr>
          <w:p w14:paraId="4D4ECF44" w14:textId="6B353A38" w:rsidR="00F21405" w:rsidRPr="00D94451" w:rsidRDefault="00FD0B7B" w:rsidP="0010704D">
            <w:pPr>
              <w:rPr>
                <w:rFonts w:cstheme="minorHAnsi"/>
              </w:rPr>
            </w:pPr>
            <w:r>
              <w:t>50</w:t>
            </w:r>
            <w:r w:rsidR="00CB522E">
              <w:t>.</w:t>
            </w:r>
            <w:r w:rsidR="0084127A">
              <w:t xml:space="preserve"> </w:t>
            </w:r>
            <w:r w:rsidR="00F21405">
              <w:t>Does your organisation have a formal process for onboarding consumers into research projects?</w:t>
            </w:r>
            <w:r w:rsidR="000B2EDF">
              <w:t xml:space="preserve"> For </w:t>
            </w:r>
            <w:r w:rsidR="000B2EDF" w:rsidRPr="00D94451">
              <w:rPr>
                <w:rFonts w:cstheme="minorHAnsi"/>
              </w:rPr>
              <w:t>example, induction, training, or other support.</w:t>
            </w:r>
            <w:r w:rsidR="00F21405" w:rsidRPr="00D94451">
              <w:rPr>
                <w:rFonts w:cstheme="minorHAnsi"/>
              </w:rPr>
              <w:t xml:space="preserve"> Please </w:t>
            </w:r>
            <w:r w:rsidR="00306DD4" w:rsidRPr="00D94451">
              <w:rPr>
                <w:rFonts w:cstheme="minorHAnsi"/>
              </w:rPr>
              <w:t>describe</w:t>
            </w:r>
            <w:r w:rsidR="00F21405" w:rsidRPr="00D94451">
              <w:rPr>
                <w:rFonts w:cstheme="minorHAnsi"/>
              </w:rPr>
              <w:t xml:space="preserve">: </w:t>
            </w:r>
          </w:p>
          <w:p w14:paraId="3A87D7FF" w14:textId="40849CD5" w:rsidR="00980084" w:rsidRDefault="00980084" w:rsidP="00E76A3C">
            <w:pPr>
              <w:ind w:left="720"/>
              <w:jc w:val="both"/>
            </w:pPr>
            <w:r>
              <w:t>a) Yes</w:t>
            </w:r>
            <w:r w:rsidR="00782CDF">
              <w:t xml:space="preserve"> (go to Q51, then go to Q52)</w:t>
            </w:r>
          </w:p>
          <w:p w14:paraId="087615AD" w14:textId="66412436" w:rsidR="00980084" w:rsidRDefault="00980084" w:rsidP="00E76A3C">
            <w:pPr>
              <w:ind w:left="720"/>
              <w:jc w:val="both"/>
            </w:pPr>
            <w:r>
              <w:t>b) No</w:t>
            </w:r>
            <w:r w:rsidR="00782CDF">
              <w:t xml:space="preserve"> (go to Q63)</w:t>
            </w:r>
          </w:p>
          <w:p w14:paraId="352A3EA1" w14:textId="57339CB2" w:rsidR="00980084" w:rsidRDefault="00980084" w:rsidP="00E76A3C">
            <w:pPr>
              <w:ind w:left="720"/>
              <w:jc w:val="both"/>
            </w:pPr>
            <w:r>
              <w:t>c) Unsure</w:t>
            </w:r>
            <w:r w:rsidR="00782CDF">
              <w:t xml:space="preserve"> (go to Q63)</w:t>
            </w:r>
          </w:p>
          <w:p w14:paraId="30B1637B" w14:textId="77777777" w:rsidR="00980084" w:rsidRDefault="00980084" w:rsidP="00980084">
            <w:pPr>
              <w:jc w:val="both"/>
            </w:pPr>
          </w:p>
          <w:p w14:paraId="687BFA36" w14:textId="66AF3B54" w:rsidR="00980084" w:rsidRDefault="00980084" w:rsidP="00980084">
            <w:pPr>
              <w:jc w:val="both"/>
            </w:pPr>
            <w:r>
              <w:t>51</w:t>
            </w:r>
            <w:r w:rsidR="00EB5B02">
              <w:t>.</w:t>
            </w:r>
            <w:r>
              <w:t xml:space="preserve"> </w:t>
            </w:r>
            <w:r w:rsidRPr="00861CB5">
              <w:t>What is the formal process for onboarding consumers into research projects in your organisation? For example, induction, training, or other support.</w:t>
            </w:r>
          </w:p>
          <w:p w14:paraId="773AD3CA" w14:textId="77777777" w:rsidR="00980084" w:rsidRDefault="00980084" w:rsidP="00980084">
            <w:r>
              <w:t>_________________________________</w:t>
            </w:r>
          </w:p>
          <w:p w14:paraId="26DBD4FC" w14:textId="77777777" w:rsidR="00980084" w:rsidRDefault="00980084" w:rsidP="00980084">
            <w:pPr>
              <w:jc w:val="both"/>
            </w:pPr>
          </w:p>
          <w:p w14:paraId="7771C116" w14:textId="7E7842FF" w:rsidR="00980084" w:rsidRDefault="00980084" w:rsidP="00980084">
            <w:pPr>
              <w:jc w:val="both"/>
            </w:pPr>
            <w:r>
              <w:t>52</w:t>
            </w:r>
            <w:r w:rsidR="00EB5B02">
              <w:t>.</w:t>
            </w:r>
            <w:r>
              <w:t xml:space="preserve"> </w:t>
            </w:r>
            <w:r w:rsidRPr="00C22CA0">
              <w:t>If the remuneration rates of your organisation are publicly available, please insert the link here:</w:t>
            </w:r>
          </w:p>
          <w:p w14:paraId="62095AA8" w14:textId="77777777" w:rsidR="00980084" w:rsidRDefault="00980084" w:rsidP="00980084">
            <w:r>
              <w:t>_________________________________</w:t>
            </w:r>
          </w:p>
          <w:p w14:paraId="2F82CF95" w14:textId="639D2D2E" w:rsidR="00872805" w:rsidRDefault="00216EA7" w:rsidP="00980084">
            <w:pPr>
              <w:pStyle w:val="pf0"/>
              <w:rPr>
                <w:rStyle w:val="cf01"/>
                <w:rFonts w:asciiTheme="minorHAnsi" w:hAnsiTheme="minorHAnsi" w:cstheme="minorHAnsi"/>
                <w:sz w:val="22"/>
                <w:szCs w:val="22"/>
              </w:rPr>
            </w:pPr>
            <w:r>
              <w:rPr>
                <w:rStyle w:val="cf01"/>
                <w:rFonts w:cstheme="minorHAnsi"/>
              </w:rPr>
              <w:t>53</w:t>
            </w:r>
            <w:r w:rsidR="00AC74C1">
              <w:rPr>
                <w:rStyle w:val="cf01"/>
                <w:rFonts w:cstheme="minorHAnsi"/>
              </w:rPr>
              <w:t>.</w:t>
            </w:r>
            <w:r w:rsidR="0084127A" w:rsidRPr="00D94451">
              <w:rPr>
                <w:rStyle w:val="cf01"/>
                <w:rFonts w:asciiTheme="minorHAnsi" w:hAnsiTheme="minorHAnsi" w:cstheme="minorHAnsi"/>
                <w:sz w:val="22"/>
                <w:szCs w:val="22"/>
              </w:rPr>
              <w:t xml:space="preserve"> </w:t>
            </w:r>
            <w:r w:rsidR="00A14C98" w:rsidRPr="00D94451">
              <w:rPr>
                <w:rStyle w:val="cf01"/>
                <w:rFonts w:asciiTheme="minorHAnsi" w:hAnsiTheme="minorHAnsi" w:cstheme="minorHAnsi"/>
                <w:sz w:val="22"/>
                <w:szCs w:val="22"/>
              </w:rPr>
              <w:t>Do</w:t>
            </w:r>
            <w:r w:rsidR="006D4D6A" w:rsidRPr="00D94451">
              <w:rPr>
                <w:rStyle w:val="cf01"/>
                <w:rFonts w:asciiTheme="minorHAnsi" w:hAnsiTheme="minorHAnsi" w:cstheme="minorHAnsi"/>
                <w:sz w:val="22"/>
                <w:szCs w:val="22"/>
              </w:rPr>
              <w:t>es</w:t>
            </w:r>
            <w:r w:rsidR="00A14C98" w:rsidRPr="00D94451">
              <w:rPr>
                <w:rStyle w:val="cf01"/>
                <w:rFonts w:asciiTheme="minorHAnsi" w:hAnsiTheme="minorHAnsi" w:cstheme="minorHAnsi"/>
                <w:sz w:val="22"/>
                <w:szCs w:val="22"/>
              </w:rPr>
              <w:t xml:space="preserve"> you</w:t>
            </w:r>
            <w:r w:rsidR="006D4D6A" w:rsidRPr="00D94451">
              <w:rPr>
                <w:rStyle w:val="cf01"/>
                <w:rFonts w:asciiTheme="minorHAnsi" w:hAnsiTheme="minorHAnsi" w:cstheme="minorHAnsi"/>
                <w:sz w:val="22"/>
                <w:szCs w:val="22"/>
              </w:rPr>
              <w:t>r organisation</w:t>
            </w:r>
            <w:r w:rsidR="00A14C98" w:rsidRPr="00D94451">
              <w:rPr>
                <w:rStyle w:val="cf01"/>
                <w:rFonts w:asciiTheme="minorHAnsi" w:hAnsiTheme="minorHAnsi" w:cstheme="minorHAnsi"/>
                <w:sz w:val="22"/>
                <w:szCs w:val="22"/>
              </w:rPr>
              <w:t xml:space="preserve"> provide information to consumers o</w:t>
            </w:r>
            <w:r w:rsidR="00154147" w:rsidRPr="00D94451">
              <w:rPr>
                <w:rStyle w:val="cf01"/>
                <w:rFonts w:asciiTheme="minorHAnsi" w:hAnsiTheme="minorHAnsi" w:cstheme="minorHAnsi"/>
                <w:sz w:val="22"/>
                <w:szCs w:val="22"/>
              </w:rPr>
              <w:t>f</w:t>
            </w:r>
            <w:r w:rsidR="00A14C98" w:rsidRPr="00D94451">
              <w:rPr>
                <w:rStyle w:val="cf01"/>
                <w:rFonts w:asciiTheme="minorHAnsi" w:hAnsiTheme="minorHAnsi" w:cstheme="minorHAnsi"/>
                <w:sz w:val="22"/>
                <w:szCs w:val="22"/>
              </w:rPr>
              <w:t xml:space="preserve"> potential impacts </w:t>
            </w:r>
            <w:r w:rsidR="0036116B" w:rsidRPr="00D94451">
              <w:rPr>
                <w:rStyle w:val="cf01"/>
                <w:rFonts w:asciiTheme="minorHAnsi" w:hAnsiTheme="minorHAnsi" w:cstheme="minorHAnsi"/>
                <w:sz w:val="22"/>
                <w:szCs w:val="22"/>
              </w:rPr>
              <w:t>of paid remuneration for involvement in research</w:t>
            </w:r>
            <w:r w:rsidR="00154147" w:rsidRPr="00D94451">
              <w:rPr>
                <w:rStyle w:val="cf01"/>
                <w:rFonts w:asciiTheme="minorHAnsi" w:hAnsiTheme="minorHAnsi" w:cstheme="minorHAnsi"/>
                <w:sz w:val="22"/>
                <w:szCs w:val="22"/>
              </w:rPr>
              <w:t xml:space="preserve"> </w:t>
            </w:r>
            <w:r w:rsidR="00A14C98" w:rsidRPr="00D94451">
              <w:rPr>
                <w:rStyle w:val="cf01"/>
                <w:rFonts w:asciiTheme="minorHAnsi" w:hAnsiTheme="minorHAnsi" w:cstheme="minorHAnsi"/>
                <w:sz w:val="22"/>
                <w:szCs w:val="22"/>
              </w:rPr>
              <w:t>on their personal situation (such as impact on social security payments)?</w:t>
            </w:r>
            <w:r w:rsidR="00872805">
              <w:rPr>
                <w:rStyle w:val="cf01"/>
                <w:rFonts w:asciiTheme="minorHAnsi" w:hAnsiTheme="minorHAnsi" w:cstheme="minorHAnsi"/>
                <w:sz w:val="22"/>
                <w:szCs w:val="22"/>
              </w:rPr>
              <w:t xml:space="preserve"> </w:t>
            </w:r>
          </w:p>
          <w:p w14:paraId="798B7BB9" w14:textId="77777777" w:rsidR="00D629F6" w:rsidRDefault="00EE2729" w:rsidP="007E65D1">
            <w:pPr>
              <w:pStyle w:val="pf0"/>
              <w:spacing w:before="0" w:beforeAutospacing="0"/>
              <w:rPr>
                <w:rStyle w:val="cf01"/>
                <w:rFonts w:asciiTheme="minorHAnsi" w:hAnsiTheme="minorHAnsi" w:cstheme="minorHAnsi"/>
                <w:sz w:val="22"/>
                <w:szCs w:val="22"/>
              </w:rPr>
            </w:pPr>
            <w:r w:rsidRPr="00D94451">
              <w:rPr>
                <w:rStyle w:val="cf01"/>
                <w:rFonts w:asciiTheme="minorHAnsi" w:hAnsiTheme="minorHAnsi" w:cstheme="minorHAnsi"/>
                <w:sz w:val="22"/>
                <w:szCs w:val="22"/>
              </w:rPr>
              <w:t xml:space="preserve">a) </w:t>
            </w:r>
            <w:r w:rsidR="0077086A" w:rsidRPr="00D94451">
              <w:rPr>
                <w:rStyle w:val="cf01"/>
                <w:rFonts w:asciiTheme="minorHAnsi" w:hAnsiTheme="minorHAnsi" w:cstheme="minorHAnsi"/>
                <w:sz w:val="22"/>
                <w:szCs w:val="22"/>
              </w:rPr>
              <w:t>Y</w:t>
            </w:r>
            <w:r w:rsidRPr="00D94451">
              <w:rPr>
                <w:rStyle w:val="cf01"/>
                <w:rFonts w:asciiTheme="minorHAnsi" w:hAnsiTheme="minorHAnsi" w:cstheme="minorHAnsi"/>
                <w:sz w:val="22"/>
                <w:szCs w:val="22"/>
              </w:rPr>
              <w:t>es</w:t>
            </w:r>
            <w:r w:rsidR="0077086A" w:rsidRPr="00D94451">
              <w:rPr>
                <w:rStyle w:val="cf01"/>
                <w:rFonts w:asciiTheme="minorHAnsi" w:hAnsiTheme="minorHAnsi" w:cstheme="minorHAnsi"/>
                <w:sz w:val="22"/>
                <w:szCs w:val="22"/>
              </w:rPr>
              <w:t xml:space="preserve">   b) </w:t>
            </w:r>
            <w:proofErr w:type="gramStart"/>
            <w:r w:rsidR="0077086A" w:rsidRPr="00D94451">
              <w:rPr>
                <w:rStyle w:val="cf01"/>
                <w:rFonts w:asciiTheme="minorHAnsi" w:hAnsiTheme="minorHAnsi" w:cstheme="minorHAnsi"/>
                <w:sz w:val="22"/>
                <w:szCs w:val="22"/>
              </w:rPr>
              <w:t>No</w:t>
            </w:r>
            <w:r w:rsidR="003F06DC" w:rsidRPr="00D94451">
              <w:rPr>
                <w:rStyle w:val="cf01"/>
                <w:rFonts w:asciiTheme="minorHAnsi" w:hAnsiTheme="minorHAnsi" w:cstheme="minorHAnsi"/>
                <w:sz w:val="22"/>
                <w:szCs w:val="22"/>
              </w:rPr>
              <w:t xml:space="preserve">  c</w:t>
            </w:r>
            <w:proofErr w:type="gramEnd"/>
            <w:r w:rsidR="003F06DC" w:rsidRPr="00D94451">
              <w:rPr>
                <w:rStyle w:val="cf01"/>
                <w:rFonts w:asciiTheme="minorHAnsi" w:hAnsiTheme="minorHAnsi" w:cstheme="minorHAnsi"/>
                <w:sz w:val="22"/>
                <w:szCs w:val="22"/>
              </w:rPr>
              <w:t xml:space="preserve">) </w:t>
            </w:r>
            <w:r w:rsidR="00BC7753" w:rsidRPr="00D94451">
              <w:rPr>
                <w:rStyle w:val="cf01"/>
                <w:rFonts w:asciiTheme="minorHAnsi" w:hAnsiTheme="minorHAnsi" w:cstheme="minorHAnsi"/>
                <w:sz w:val="22"/>
                <w:szCs w:val="22"/>
              </w:rPr>
              <w:t>Un</w:t>
            </w:r>
            <w:r w:rsidR="003F06DC" w:rsidRPr="00D94451">
              <w:rPr>
                <w:rStyle w:val="cf01"/>
                <w:rFonts w:asciiTheme="minorHAnsi" w:hAnsiTheme="minorHAnsi" w:cstheme="minorHAnsi"/>
                <w:sz w:val="22"/>
                <w:szCs w:val="22"/>
              </w:rPr>
              <w:t>sure</w:t>
            </w:r>
          </w:p>
          <w:p w14:paraId="31F9216E" w14:textId="6F9D0729" w:rsidR="00A14C98" w:rsidRPr="00D94451" w:rsidRDefault="00216EA7" w:rsidP="007E65D1">
            <w:pPr>
              <w:pStyle w:val="pf0"/>
              <w:spacing w:before="0" w:beforeAutospacing="0"/>
              <w:rPr>
                <w:rStyle w:val="cf01"/>
                <w:rFonts w:asciiTheme="minorHAnsi" w:hAnsiTheme="minorHAnsi" w:cstheme="minorHAnsi"/>
                <w:sz w:val="22"/>
                <w:szCs w:val="22"/>
              </w:rPr>
            </w:pPr>
            <w:r>
              <w:rPr>
                <w:rStyle w:val="cf01"/>
                <w:rFonts w:cstheme="minorHAnsi"/>
              </w:rPr>
              <w:t>54</w:t>
            </w:r>
            <w:r w:rsidR="00F906C3">
              <w:rPr>
                <w:rStyle w:val="cf01"/>
                <w:rFonts w:cstheme="minorHAnsi"/>
              </w:rPr>
              <w:t>.</w:t>
            </w:r>
            <w:r w:rsidR="0084127A" w:rsidRPr="00D94451">
              <w:rPr>
                <w:rStyle w:val="cf01"/>
                <w:rFonts w:asciiTheme="minorHAnsi" w:hAnsiTheme="minorHAnsi" w:cstheme="minorHAnsi"/>
                <w:sz w:val="22"/>
                <w:szCs w:val="22"/>
              </w:rPr>
              <w:t xml:space="preserve"> </w:t>
            </w:r>
            <w:r w:rsidR="00A14C98" w:rsidRPr="00D94451">
              <w:rPr>
                <w:rStyle w:val="cf01"/>
                <w:rFonts w:asciiTheme="minorHAnsi" w:hAnsiTheme="minorHAnsi" w:cstheme="minorHAnsi"/>
                <w:sz w:val="22"/>
                <w:szCs w:val="22"/>
              </w:rPr>
              <w:t>Do</w:t>
            </w:r>
            <w:r w:rsidR="006D4D6A" w:rsidRPr="00D94451">
              <w:rPr>
                <w:rStyle w:val="cf01"/>
                <w:rFonts w:asciiTheme="minorHAnsi" w:hAnsiTheme="minorHAnsi" w:cstheme="minorHAnsi"/>
                <w:sz w:val="22"/>
                <w:szCs w:val="22"/>
              </w:rPr>
              <w:t>es</w:t>
            </w:r>
            <w:r w:rsidR="00A14C98" w:rsidRPr="00D94451">
              <w:rPr>
                <w:rStyle w:val="cf01"/>
                <w:rFonts w:asciiTheme="minorHAnsi" w:hAnsiTheme="minorHAnsi" w:cstheme="minorHAnsi"/>
                <w:sz w:val="22"/>
                <w:szCs w:val="22"/>
              </w:rPr>
              <w:t xml:space="preserve"> you</w:t>
            </w:r>
            <w:r w:rsidR="006D4D6A" w:rsidRPr="00D94451">
              <w:rPr>
                <w:rStyle w:val="cf01"/>
                <w:rFonts w:asciiTheme="minorHAnsi" w:hAnsiTheme="minorHAnsi" w:cstheme="minorHAnsi"/>
                <w:sz w:val="22"/>
                <w:szCs w:val="22"/>
              </w:rPr>
              <w:t>r organisation</w:t>
            </w:r>
            <w:r w:rsidR="00A14C98" w:rsidRPr="00D94451">
              <w:rPr>
                <w:rStyle w:val="cf01"/>
                <w:rFonts w:asciiTheme="minorHAnsi" w:hAnsiTheme="minorHAnsi" w:cstheme="minorHAnsi"/>
                <w:sz w:val="22"/>
                <w:szCs w:val="22"/>
              </w:rPr>
              <w:t xml:space="preserve"> allow consumers to choose not to accept financial remuneration or to donate these funds to a charity of their choice?</w:t>
            </w:r>
          </w:p>
          <w:p w14:paraId="5610346E" w14:textId="31CF12B6" w:rsidR="00216EA7" w:rsidRPr="00D94451" w:rsidRDefault="0077086A" w:rsidP="007E65D1">
            <w:pPr>
              <w:pStyle w:val="pf0"/>
              <w:rPr>
                <w:rFonts w:asciiTheme="minorHAnsi" w:hAnsiTheme="minorHAnsi" w:cstheme="minorHAnsi"/>
                <w:sz w:val="22"/>
                <w:szCs w:val="22"/>
              </w:rPr>
            </w:pPr>
            <w:r w:rsidRPr="00D94451">
              <w:rPr>
                <w:rStyle w:val="cf01"/>
                <w:rFonts w:asciiTheme="minorHAnsi" w:hAnsiTheme="minorHAnsi" w:cstheme="minorHAnsi"/>
                <w:sz w:val="22"/>
                <w:szCs w:val="22"/>
              </w:rPr>
              <w:t>a) Yes    b)</w:t>
            </w:r>
            <w:r w:rsidR="00880744" w:rsidRPr="00D94451">
              <w:rPr>
                <w:rStyle w:val="cf01"/>
                <w:rFonts w:asciiTheme="minorHAnsi" w:hAnsiTheme="minorHAnsi" w:cstheme="minorHAnsi"/>
                <w:sz w:val="22"/>
                <w:szCs w:val="22"/>
              </w:rPr>
              <w:t xml:space="preserve"> </w:t>
            </w:r>
            <w:proofErr w:type="gramStart"/>
            <w:r w:rsidRPr="00D94451">
              <w:rPr>
                <w:rStyle w:val="cf01"/>
                <w:rFonts w:asciiTheme="minorHAnsi" w:hAnsiTheme="minorHAnsi" w:cstheme="minorHAnsi"/>
                <w:sz w:val="22"/>
                <w:szCs w:val="22"/>
              </w:rPr>
              <w:t>No</w:t>
            </w:r>
            <w:r w:rsidR="00BC7753" w:rsidRPr="00D94451">
              <w:rPr>
                <w:rStyle w:val="cf01"/>
                <w:rFonts w:asciiTheme="minorHAnsi" w:hAnsiTheme="minorHAnsi" w:cstheme="minorHAnsi"/>
                <w:sz w:val="22"/>
                <w:szCs w:val="22"/>
              </w:rPr>
              <w:t xml:space="preserve">  c</w:t>
            </w:r>
            <w:proofErr w:type="gramEnd"/>
            <w:r w:rsidR="00BC7753" w:rsidRPr="00D94451">
              <w:rPr>
                <w:rStyle w:val="cf01"/>
                <w:rFonts w:asciiTheme="minorHAnsi" w:hAnsiTheme="minorHAnsi" w:cstheme="minorHAnsi"/>
                <w:sz w:val="22"/>
                <w:szCs w:val="22"/>
              </w:rPr>
              <w:t>) Unsure</w:t>
            </w:r>
          </w:p>
          <w:p w14:paraId="6495FAED" w14:textId="0D7AB490" w:rsidR="00905371" w:rsidRDefault="00216EA7" w:rsidP="00EB4923">
            <w:pPr>
              <w:rPr>
                <w:rFonts w:cstheme="minorHAnsi"/>
              </w:rPr>
            </w:pPr>
            <w:r>
              <w:rPr>
                <w:rFonts w:cstheme="minorHAnsi"/>
              </w:rPr>
              <w:t>55</w:t>
            </w:r>
            <w:r w:rsidR="00F906C3">
              <w:rPr>
                <w:rFonts w:cstheme="minorHAnsi"/>
              </w:rPr>
              <w:t>.</w:t>
            </w:r>
            <w:r w:rsidR="0084127A" w:rsidRPr="00D94451">
              <w:rPr>
                <w:rFonts w:cstheme="minorHAnsi"/>
              </w:rPr>
              <w:t xml:space="preserve"> </w:t>
            </w:r>
            <w:r w:rsidR="00F21405" w:rsidRPr="00D94451">
              <w:rPr>
                <w:rFonts w:cstheme="minorHAnsi"/>
              </w:rPr>
              <w:t xml:space="preserve">Does your organisation have documentary requirements related to remuneration, such as the requirement for consumers to complete specific forms? </w:t>
            </w:r>
          </w:p>
          <w:p w14:paraId="534B129E" w14:textId="36033F12" w:rsidR="00B04850" w:rsidRDefault="00216EA7" w:rsidP="00216EA7">
            <w:pPr>
              <w:jc w:val="both"/>
            </w:pPr>
            <w:r w:rsidRPr="005145CD">
              <w:t>a) Yes</w:t>
            </w:r>
            <w:proofErr w:type="gramStart"/>
            <w:r>
              <w:t xml:space="preserve">   </w:t>
            </w:r>
            <w:r w:rsidR="00B04850">
              <w:t>(</w:t>
            </w:r>
            <w:proofErr w:type="gramEnd"/>
            <w:r w:rsidR="00B04850">
              <w:t>go to Q</w:t>
            </w:r>
            <w:r w:rsidR="00D629F6">
              <w:t>56</w:t>
            </w:r>
            <w:r w:rsidR="00B04850">
              <w:t>)</w:t>
            </w:r>
          </w:p>
          <w:p w14:paraId="270CDB64" w14:textId="5069F51A" w:rsidR="00B04850" w:rsidRDefault="00216EA7" w:rsidP="00216EA7">
            <w:pPr>
              <w:jc w:val="both"/>
            </w:pPr>
            <w:r w:rsidRPr="005145CD">
              <w:t>b) No</w:t>
            </w:r>
            <w:r>
              <w:t xml:space="preserve"> </w:t>
            </w:r>
            <w:proofErr w:type="gramStart"/>
            <w:r>
              <w:t xml:space="preserve">   </w:t>
            </w:r>
            <w:r w:rsidR="00B04850">
              <w:t>(</w:t>
            </w:r>
            <w:proofErr w:type="gramEnd"/>
            <w:r w:rsidR="00B04850">
              <w:t>go to Q</w:t>
            </w:r>
            <w:r w:rsidR="00D629F6">
              <w:t>63</w:t>
            </w:r>
            <w:r w:rsidR="00B04850">
              <w:t>)</w:t>
            </w:r>
          </w:p>
          <w:p w14:paraId="12A1A9EF" w14:textId="15DE5395" w:rsidR="00B04850" w:rsidRDefault="00216EA7" w:rsidP="00B04850">
            <w:pPr>
              <w:jc w:val="both"/>
            </w:pPr>
            <w:r w:rsidRPr="005145CD">
              <w:lastRenderedPageBreak/>
              <w:t>c) Unsure</w:t>
            </w:r>
            <w:r w:rsidR="00B04850">
              <w:t xml:space="preserve"> (go to Q</w:t>
            </w:r>
            <w:r w:rsidR="00D629F6">
              <w:t>63</w:t>
            </w:r>
            <w:r w:rsidR="00B04850">
              <w:t>)</w:t>
            </w:r>
          </w:p>
          <w:p w14:paraId="684345F2" w14:textId="44CD4A21" w:rsidR="00216EA7" w:rsidRPr="005145CD" w:rsidRDefault="00216EA7" w:rsidP="00216EA7">
            <w:pPr>
              <w:jc w:val="both"/>
            </w:pPr>
          </w:p>
          <w:p w14:paraId="0E4AD975" w14:textId="77777777" w:rsidR="00135143" w:rsidRDefault="00135143" w:rsidP="00135143">
            <w:pPr>
              <w:jc w:val="both"/>
            </w:pPr>
          </w:p>
          <w:p w14:paraId="78EF3FA1" w14:textId="3289F5B5" w:rsidR="004262C6" w:rsidRPr="00D94451" w:rsidRDefault="00135143" w:rsidP="006B1BAC">
            <w:pPr>
              <w:rPr>
                <w:rFonts w:cstheme="minorHAnsi"/>
              </w:rPr>
            </w:pPr>
            <w:r>
              <w:rPr>
                <w:rFonts w:cstheme="minorHAnsi"/>
              </w:rPr>
              <w:t>56</w:t>
            </w:r>
            <w:r w:rsidR="00855DAF">
              <w:rPr>
                <w:rFonts w:cstheme="minorHAnsi"/>
              </w:rPr>
              <w:t>.</w:t>
            </w:r>
            <w:r w:rsidR="006B1BAC" w:rsidRPr="00D94451">
              <w:rPr>
                <w:rFonts w:cstheme="minorHAnsi"/>
              </w:rPr>
              <w:t xml:space="preserve"> </w:t>
            </w:r>
            <w:r w:rsidR="00F21405" w:rsidRPr="00D94451">
              <w:rPr>
                <w:rFonts w:cstheme="minorHAnsi"/>
              </w:rPr>
              <w:t>How many forms in the first instance</w:t>
            </w:r>
            <w:r w:rsidR="00822FE8" w:rsidRPr="00D94451">
              <w:rPr>
                <w:rFonts w:cstheme="minorHAnsi"/>
              </w:rPr>
              <w:t>:</w:t>
            </w:r>
          </w:p>
          <w:p w14:paraId="7E789108" w14:textId="371A640A" w:rsidR="00F21405" w:rsidRPr="00D94451" w:rsidRDefault="00BD4B87" w:rsidP="006334A3">
            <w:pPr>
              <w:pStyle w:val="ListParagraph"/>
              <w:numPr>
                <w:ilvl w:val="2"/>
                <w:numId w:val="28"/>
              </w:numPr>
              <w:rPr>
                <w:rFonts w:cstheme="minorHAnsi"/>
              </w:rPr>
            </w:pPr>
            <w:r w:rsidRPr="00D94451">
              <w:rPr>
                <w:rFonts w:cstheme="minorHAnsi"/>
              </w:rPr>
              <w:t>1-</w:t>
            </w:r>
            <w:proofErr w:type="gramStart"/>
            <w:r w:rsidRPr="00D94451">
              <w:rPr>
                <w:rFonts w:cstheme="minorHAnsi"/>
              </w:rPr>
              <w:t>2;</w:t>
            </w:r>
            <w:r w:rsidR="0035247D" w:rsidRPr="00D94451">
              <w:rPr>
                <w:rFonts w:cstheme="minorHAnsi"/>
              </w:rPr>
              <w:t xml:space="preserve">  </w:t>
            </w:r>
            <w:r w:rsidR="007E65D1" w:rsidRPr="00D94451">
              <w:rPr>
                <w:rFonts w:cstheme="minorHAnsi"/>
              </w:rPr>
              <w:t xml:space="preserve"> </w:t>
            </w:r>
            <w:proofErr w:type="gramEnd"/>
            <w:r w:rsidR="007E65D1" w:rsidRPr="00D94451">
              <w:rPr>
                <w:rFonts w:cstheme="minorHAnsi"/>
              </w:rPr>
              <w:t xml:space="preserve">     </w:t>
            </w:r>
            <w:r w:rsidR="0035247D" w:rsidRPr="00D94451">
              <w:rPr>
                <w:rFonts w:cstheme="minorHAnsi"/>
              </w:rPr>
              <w:t xml:space="preserve"> b) </w:t>
            </w:r>
            <w:r w:rsidRPr="00D94451">
              <w:rPr>
                <w:rFonts w:cstheme="minorHAnsi"/>
              </w:rPr>
              <w:t>3-4;</w:t>
            </w:r>
            <w:r w:rsidR="0035247D" w:rsidRPr="00D94451">
              <w:rPr>
                <w:rFonts w:cstheme="minorHAnsi"/>
              </w:rPr>
              <w:t xml:space="preserve"> </w:t>
            </w:r>
            <w:r w:rsidR="007E65D1" w:rsidRPr="00D94451">
              <w:rPr>
                <w:rFonts w:cstheme="minorHAnsi"/>
              </w:rPr>
              <w:t xml:space="preserve">     </w:t>
            </w:r>
            <w:r w:rsidR="0035247D" w:rsidRPr="00D94451">
              <w:rPr>
                <w:rFonts w:cstheme="minorHAnsi"/>
              </w:rPr>
              <w:t xml:space="preserve">c) </w:t>
            </w:r>
            <w:r w:rsidRPr="00D94451">
              <w:rPr>
                <w:rFonts w:cstheme="minorHAnsi"/>
              </w:rPr>
              <w:t>&gt;5;</w:t>
            </w:r>
            <w:r w:rsidR="0035247D" w:rsidRPr="00D94451">
              <w:rPr>
                <w:rFonts w:cstheme="minorHAnsi"/>
              </w:rPr>
              <w:t xml:space="preserve"> </w:t>
            </w:r>
            <w:r w:rsidR="00BC7753" w:rsidRPr="00D94451">
              <w:rPr>
                <w:rFonts w:cstheme="minorHAnsi"/>
              </w:rPr>
              <w:t xml:space="preserve"> </w:t>
            </w:r>
            <w:r w:rsidR="0035247D" w:rsidRPr="00D94451">
              <w:rPr>
                <w:rFonts w:cstheme="minorHAnsi"/>
              </w:rPr>
              <w:t xml:space="preserve">d) </w:t>
            </w:r>
            <w:r w:rsidRPr="00D94451">
              <w:rPr>
                <w:rFonts w:cstheme="minorHAnsi"/>
              </w:rPr>
              <w:t>Unsure</w:t>
            </w:r>
          </w:p>
          <w:p w14:paraId="05A82700" w14:textId="77777777" w:rsidR="007E65D1" w:rsidRPr="00D94451" w:rsidRDefault="007E65D1" w:rsidP="007E65D1">
            <w:pPr>
              <w:pStyle w:val="ListParagraph"/>
              <w:ind w:left="1080"/>
              <w:rPr>
                <w:rFonts w:cstheme="minorHAnsi"/>
              </w:rPr>
            </w:pPr>
          </w:p>
          <w:p w14:paraId="43E6B006" w14:textId="53BA70E5" w:rsidR="00B61E1D" w:rsidRPr="00D94451" w:rsidRDefault="0017680A" w:rsidP="00B61E1D">
            <w:pPr>
              <w:rPr>
                <w:rFonts w:cstheme="minorHAnsi"/>
              </w:rPr>
            </w:pPr>
            <w:r>
              <w:rPr>
                <w:rFonts w:cstheme="minorHAnsi"/>
              </w:rPr>
              <w:t>57</w:t>
            </w:r>
            <w:r w:rsidR="00855DAF">
              <w:rPr>
                <w:rFonts w:cstheme="minorHAnsi"/>
              </w:rPr>
              <w:t>.</w:t>
            </w:r>
            <w:r>
              <w:rPr>
                <w:rFonts w:cstheme="minorHAnsi"/>
              </w:rPr>
              <w:t xml:space="preserve"> </w:t>
            </w:r>
            <w:r w:rsidR="00F21405" w:rsidRPr="00D94451">
              <w:rPr>
                <w:rFonts w:cstheme="minorHAnsi"/>
              </w:rPr>
              <w:t>How many forms for each occasion of engagement</w:t>
            </w:r>
            <w:r w:rsidR="00822FE8" w:rsidRPr="00D94451">
              <w:rPr>
                <w:rFonts w:cstheme="minorHAnsi"/>
              </w:rPr>
              <w:t>:</w:t>
            </w:r>
          </w:p>
          <w:p w14:paraId="661C51B6" w14:textId="1EB1E50C" w:rsidR="00F21405" w:rsidRDefault="00F21405" w:rsidP="000F0032">
            <w:pPr>
              <w:pStyle w:val="ListParagraph"/>
              <w:numPr>
                <w:ilvl w:val="0"/>
                <w:numId w:val="29"/>
              </w:numPr>
            </w:pPr>
            <w:r>
              <w:t xml:space="preserve"> </w:t>
            </w:r>
            <w:r w:rsidR="00B61E1D">
              <w:t>1-</w:t>
            </w:r>
            <w:proofErr w:type="gramStart"/>
            <w:r w:rsidR="00B61E1D">
              <w:t>2;</w:t>
            </w:r>
            <w:r w:rsidR="0035247D">
              <w:t xml:space="preserve">  </w:t>
            </w:r>
            <w:r w:rsidR="007E65D1">
              <w:t xml:space="preserve"> </w:t>
            </w:r>
            <w:proofErr w:type="gramEnd"/>
            <w:r w:rsidR="007E65D1">
              <w:t xml:space="preserve">     </w:t>
            </w:r>
            <w:r w:rsidR="0035247D">
              <w:t xml:space="preserve">b) </w:t>
            </w:r>
            <w:r w:rsidR="00B61E1D">
              <w:t>3-4;</w:t>
            </w:r>
            <w:r w:rsidR="0035247D">
              <w:t xml:space="preserve"> </w:t>
            </w:r>
            <w:r w:rsidR="007E65D1">
              <w:t xml:space="preserve">     </w:t>
            </w:r>
            <w:r w:rsidR="0035247D">
              <w:t xml:space="preserve">c) </w:t>
            </w:r>
            <w:r w:rsidR="00B61E1D">
              <w:t>&gt;5;</w:t>
            </w:r>
            <w:r w:rsidR="0035247D">
              <w:t xml:space="preserve"> </w:t>
            </w:r>
            <w:r w:rsidR="00424DC4">
              <w:t xml:space="preserve"> </w:t>
            </w:r>
            <w:r w:rsidR="00822FE8">
              <w:t xml:space="preserve">d) </w:t>
            </w:r>
            <w:r w:rsidR="00B61E1D">
              <w:t>Unsure</w:t>
            </w:r>
          </w:p>
          <w:p w14:paraId="4950F518" w14:textId="77777777" w:rsidR="00216EA7" w:rsidRDefault="00216EA7" w:rsidP="00216EA7">
            <w:pPr>
              <w:jc w:val="both"/>
            </w:pPr>
          </w:p>
          <w:p w14:paraId="23C059D6" w14:textId="37A9AF3B" w:rsidR="00F21405" w:rsidRDefault="00B65DF1" w:rsidP="0010704D">
            <w:r>
              <w:t>58</w:t>
            </w:r>
            <w:r w:rsidR="00855DAF">
              <w:t>.</w:t>
            </w:r>
            <w:r w:rsidR="0084127A">
              <w:t xml:space="preserve"> </w:t>
            </w:r>
            <w:r w:rsidR="00F21405">
              <w:t>Who is responsible for managing the process of onboarding and remuneration of consumers?</w:t>
            </w:r>
            <w:r w:rsidR="004A16AA">
              <w:t xml:space="preserve"> _____________</w:t>
            </w:r>
          </w:p>
          <w:p w14:paraId="041825F1" w14:textId="77777777" w:rsidR="00905371" w:rsidRDefault="00905371" w:rsidP="0010704D"/>
          <w:p w14:paraId="23775460" w14:textId="5E255A61" w:rsidR="00375777" w:rsidRDefault="00B65DF1" w:rsidP="0010704D">
            <w:r>
              <w:t>59</w:t>
            </w:r>
            <w:r w:rsidR="00127C37">
              <w:t>.</w:t>
            </w:r>
            <w:r w:rsidR="0084127A">
              <w:t xml:space="preserve"> </w:t>
            </w:r>
            <w:r w:rsidR="00F21405">
              <w:t>How</w:t>
            </w:r>
            <w:r w:rsidR="00B22807">
              <w:t xml:space="preserve"> many hours</w:t>
            </w:r>
            <w:r w:rsidR="00F21405">
              <w:t xml:space="preserve"> does it take</w:t>
            </w:r>
            <w:r w:rsidR="00424D64">
              <w:t xml:space="preserve"> your organisation</w:t>
            </w:r>
            <w:r w:rsidR="00F21405">
              <w:t xml:space="preserve"> to onboard a health care consumer? (</w:t>
            </w:r>
            <w:r w:rsidR="00375777">
              <w:t>Excluding</w:t>
            </w:r>
            <w:r w:rsidR="006302AB">
              <w:t xml:space="preserve"> training for consumers</w:t>
            </w:r>
            <w:r w:rsidR="00F21405">
              <w:t xml:space="preserve">) </w:t>
            </w:r>
          </w:p>
          <w:p w14:paraId="413AA866" w14:textId="4796C16C" w:rsidR="00F21405" w:rsidRDefault="00B22807" w:rsidP="0010704D">
            <w:r w:rsidRPr="00B22807">
              <w:t>a)</w:t>
            </w:r>
            <w:r w:rsidR="005654D0">
              <w:t xml:space="preserve"> </w:t>
            </w:r>
            <w:r w:rsidR="005F1802">
              <w:t>&lt;</w:t>
            </w:r>
            <w:proofErr w:type="gramStart"/>
            <w:r w:rsidR="005F1802">
              <w:t>1</w:t>
            </w:r>
            <w:r w:rsidRPr="00B22807">
              <w:t xml:space="preserve">;  </w:t>
            </w:r>
            <w:r w:rsidR="007E65D1">
              <w:t xml:space="preserve"> </w:t>
            </w:r>
            <w:proofErr w:type="gramEnd"/>
            <w:r w:rsidR="007E65D1">
              <w:t xml:space="preserve">   </w:t>
            </w:r>
            <w:r w:rsidRPr="00B22807">
              <w:t xml:space="preserve">b) </w:t>
            </w:r>
            <w:r w:rsidR="005F1802">
              <w:t>1</w:t>
            </w:r>
            <w:r w:rsidRPr="00B22807">
              <w:t>-</w:t>
            </w:r>
            <w:r w:rsidR="005F1802">
              <w:t>2</w:t>
            </w:r>
            <w:r w:rsidRPr="00B22807">
              <w:t xml:space="preserve">; </w:t>
            </w:r>
            <w:r w:rsidR="00051918">
              <w:t xml:space="preserve"> </w:t>
            </w:r>
            <w:r w:rsidR="007E65D1">
              <w:t xml:space="preserve">    </w:t>
            </w:r>
            <w:r w:rsidRPr="00B22807">
              <w:t xml:space="preserve">c) </w:t>
            </w:r>
            <w:r w:rsidR="00051918">
              <w:t>3</w:t>
            </w:r>
            <w:r w:rsidR="005F1802">
              <w:t>-</w:t>
            </w:r>
            <w:r w:rsidR="00051918">
              <w:t>5</w:t>
            </w:r>
            <w:r w:rsidRPr="00B22807">
              <w:t xml:space="preserve">; </w:t>
            </w:r>
            <w:r w:rsidR="00051918">
              <w:t xml:space="preserve"> </w:t>
            </w:r>
            <w:r w:rsidR="007E65D1">
              <w:t xml:space="preserve">   </w:t>
            </w:r>
            <w:r w:rsidRPr="00B22807">
              <w:t xml:space="preserve">d) </w:t>
            </w:r>
            <w:r w:rsidR="009B3B20">
              <w:t>6-8</w:t>
            </w:r>
            <w:r w:rsidR="00BA1191">
              <w:t xml:space="preserve">; </w:t>
            </w:r>
            <w:r w:rsidR="009B3B20">
              <w:t xml:space="preserve"> </w:t>
            </w:r>
            <w:r w:rsidR="007E65D1">
              <w:t xml:space="preserve">   </w:t>
            </w:r>
            <w:r w:rsidR="009B3B20">
              <w:t>e) &gt;8</w:t>
            </w:r>
            <w:r w:rsidR="008F303E">
              <w:t xml:space="preserve">; </w:t>
            </w:r>
            <w:r w:rsidR="00EF70A9">
              <w:t xml:space="preserve">   f)</w:t>
            </w:r>
            <w:r w:rsidR="009B3B20">
              <w:t xml:space="preserve"> </w:t>
            </w:r>
            <w:r w:rsidR="00EF70A9">
              <w:t>Unsure</w:t>
            </w:r>
          </w:p>
          <w:p w14:paraId="79F4774F" w14:textId="77777777" w:rsidR="00905371" w:rsidRDefault="00905371" w:rsidP="0010704D"/>
          <w:p w14:paraId="359A50C1" w14:textId="2BE75601" w:rsidR="007E65D1" w:rsidRDefault="00B65DF1" w:rsidP="0010704D">
            <w:r>
              <w:t>60</w:t>
            </w:r>
            <w:r w:rsidR="00127C37">
              <w:t>.</w:t>
            </w:r>
            <w:r w:rsidR="0084127A">
              <w:t xml:space="preserve"> </w:t>
            </w:r>
            <w:r w:rsidR="00F21405">
              <w:t xml:space="preserve">How </w:t>
            </w:r>
            <w:r w:rsidR="00730D68">
              <w:t>many hours</w:t>
            </w:r>
            <w:r w:rsidR="007E65D1">
              <w:t xml:space="preserve"> </w:t>
            </w:r>
            <w:r w:rsidR="00F21405">
              <w:t xml:space="preserve">does it take to organise remuneration for five </w:t>
            </w:r>
            <w:r w:rsidR="007E65D1">
              <w:t>consumers who</w:t>
            </w:r>
            <w:r w:rsidR="00866B6D">
              <w:t xml:space="preserve"> are </w:t>
            </w:r>
            <w:r w:rsidR="00244777">
              <w:t>already registered in your system</w:t>
            </w:r>
            <w:r w:rsidR="00866B6D">
              <w:t>,</w:t>
            </w:r>
            <w:r w:rsidR="00F21405">
              <w:t xml:space="preserve"> following </w:t>
            </w:r>
            <w:r w:rsidR="00D17B44">
              <w:t xml:space="preserve">for example </w:t>
            </w:r>
            <w:r w:rsidR="00F21405">
              <w:t>a focus group</w:t>
            </w:r>
            <w:r w:rsidR="00D17B44">
              <w:t xml:space="preserve"> or series of interviews</w:t>
            </w:r>
            <w:r w:rsidR="00F21405">
              <w:t xml:space="preserve">? </w:t>
            </w:r>
          </w:p>
          <w:p w14:paraId="10FD841E" w14:textId="5409C65D" w:rsidR="004A16AA" w:rsidRPr="005D1330" w:rsidDel="00626233" w:rsidRDefault="00730D68" w:rsidP="0010704D">
            <w:r>
              <w:t xml:space="preserve"> </w:t>
            </w:r>
            <w:r w:rsidRPr="00730D68">
              <w:t>a) &lt;</w:t>
            </w:r>
            <w:proofErr w:type="gramStart"/>
            <w:r w:rsidRPr="00730D68">
              <w:t xml:space="preserve">1;  </w:t>
            </w:r>
            <w:r w:rsidR="007E65D1">
              <w:t xml:space="preserve"> </w:t>
            </w:r>
            <w:proofErr w:type="gramEnd"/>
            <w:r w:rsidR="007E65D1">
              <w:t xml:space="preserve"> </w:t>
            </w:r>
            <w:r w:rsidRPr="00730D68">
              <w:t xml:space="preserve">b) 1-2;  </w:t>
            </w:r>
            <w:r w:rsidR="007E65D1">
              <w:t xml:space="preserve">    </w:t>
            </w:r>
            <w:r w:rsidRPr="00730D68">
              <w:t xml:space="preserve">c) 3-5;  </w:t>
            </w:r>
            <w:r w:rsidR="007E65D1">
              <w:t xml:space="preserve">   </w:t>
            </w:r>
            <w:r w:rsidRPr="00730D68">
              <w:t>d) 6-8;  e) &gt;8</w:t>
            </w:r>
            <w:r w:rsidR="00EF70A9">
              <w:t>;</w:t>
            </w:r>
            <w:r w:rsidRPr="00730D68">
              <w:t xml:space="preserve"> </w:t>
            </w:r>
            <w:r w:rsidR="00EF70A9">
              <w:t xml:space="preserve">    </w:t>
            </w:r>
            <w:r w:rsidR="00EF70A9" w:rsidRPr="00EF70A9">
              <w:t xml:space="preserve">f) </w:t>
            </w:r>
            <w:r w:rsidR="00EF70A9">
              <w:t>Unsure</w:t>
            </w:r>
          </w:p>
        </w:tc>
      </w:tr>
      <w:tr w:rsidR="00093E09" w:rsidRPr="0010704D" w14:paraId="709FB491" w14:textId="77777777" w:rsidTr="77D14C6F">
        <w:trPr>
          <w:trHeight w:val="972"/>
        </w:trPr>
        <w:tc>
          <w:tcPr>
            <w:tcW w:w="1985" w:type="dxa"/>
          </w:tcPr>
          <w:p w14:paraId="7315E94C" w14:textId="21E831A5" w:rsidR="00093E09" w:rsidRDefault="00333187" w:rsidP="00093E09">
            <w:r>
              <w:lastRenderedPageBreak/>
              <w:t>6</w:t>
            </w:r>
            <w:r w:rsidR="00093E09">
              <w:t>. Consumer engagement remuneration guidelines/ advice</w:t>
            </w:r>
          </w:p>
        </w:tc>
        <w:tc>
          <w:tcPr>
            <w:tcW w:w="8364" w:type="dxa"/>
          </w:tcPr>
          <w:p w14:paraId="57B91660" w14:textId="343588BE" w:rsidR="00093E09" w:rsidRDefault="00F5487C" w:rsidP="00093E09">
            <w:r>
              <w:t>61</w:t>
            </w:r>
            <w:r w:rsidR="000670D8">
              <w:t>.</w:t>
            </w:r>
            <w:r w:rsidR="00093E09">
              <w:t xml:space="preserve"> Do you follow any specific guidelines or advice for remuneration?</w:t>
            </w:r>
          </w:p>
          <w:p w14:paraId="729C3517" w14:textId="0D3928D7" w:rsidR="00093E09" w:rsidRDefault="00015FD7" w:rsidP="00093E09">
            <w:pPr>
              <w:pStyle w:val="ListParagraph"/>
              <w:numPr>
                <w:ilvl w:val="0"/>
                <w:numId w:val="17"/>
              </w:numPr>
            </w:pPr>
            <w:r>
              <w:t>Yes (go to Q62)</w:t>
            </w:r>
          </w:p>
          <w:p w14:paraId="6DADB9D9" w14:textId="77777777" w:rsidR="00093E09" w:rsidRDefault="00093E09" w:rsidP="00093E09">
            <w:pPr>
              <w:pStyle w:val="ListParagraph"/>
              <w:numPr>
                <w:ilvl w:val="0"/>
                <w:numId w:val="17"/>
              </w:numPr>
            </w:pPr>
            <w:r>
              <w:t xml:space="preserve">No </w:t>
            </w:r>
          </w:p>
          <w:p w14:paraId="3CBFBBD5" w14:textId="77777777" w:rsidR="00093E09" w:rsidRDefault="00093E09" w:rsidP="00093E09">
            <w:pPr>
              <w:pStyle w:val="ListParagraph"/>
              <w:numPr>
                <w:ilvl w:val="0"/>
                <w:numId w:val="17"/>
              </w:numPr>
            </w:pPr>
            <w:r>
              <w:t>Unsure</w:t>
            </w:r>
          </w:p>
          <w:p w14:paraId="1A9E9CB7" w14:textId="77777777" w:rsidR="00015FD7" w:rsidRDefault="00015FD7" w:rsidP="00015FD7">
            <w:pPr>
              <w:pStyle w:val="ListParagraph"/>
            </w:pPr>
          </w:p>
          <w:p w14:paraId="2295B9EA" w14:textId="7B2ADC8C" w:rsidR="00093E09" w:rsidRDefault="00F5487C" w:rsidP="00093E09">
            <w:r>
              <w:t>62</w:t>
            </w:r>
            <w:r w:rsidR="000D3FAD">
              <w:t>.</w:t>
            </w:r>
            <w:r>
              <w:t xml:space="preserve"> </w:t>
            </w:r>
            <w:r w:rsidR="00AD37CB" w:rsidRPr="00AD37CB">
              <w:t>Please describe the specific guidelines or advice for remuneration your organisation follows:</w:t>
            </w:r>
          </w:p>
          <w:p w14:paraId="3F3848EE" w14:textId="77777777" w:rsidR="00093E09" w:rsidRDefault="00AD37CB" w:rsidP="00093E09">
            <w:r>
              <w:t>___________________________________________________________</w:t>
            </w:r>
          </w:p>
          <w:p w14:paraId="2AA3FFF9" w14:textId="5B4A9C88" w:rsidR="00AD37CB" w:rsidRDefault="00AD37CB" w:rsidP="00093E09"/>
        </w:tc>
      </w:tr>
      <w:tr w:rsidR="00093E09" w:rsidRPr="0010704D" w14:paraId="7B5DC158" w14:textId="77777777" w:rsidTr="77D14C6F">
        <w:trPr>
          <w:trHeight w:val="972"/>
        </w:trPr>
        <w:tc>
          <w:tcPr>
            <w:tcW w:w="1985" w:type="dxa"/>
          </w:tcPr>
          <w:p w14:paraId="35B71FCA" w14:textId="4A944788" w:rsidR="00F65866" w:rsidRPr="00B076CA" w:rsidRDefault="00F65866" w:rsidP="00093E09">
            <w:pPr>
              <w:spacing w:after="160" w:line="259" w:lineRule="auto"/>
              <w:rPr>
                <w:b/>
                <w:bCs/>
              </w:rPr>
            </w:pPr>
            <w:r w:rsidRPr="00B076CA">
              <w:rPr>
                <w:b/>
                <w:bCs/>
              </w:rPr>
              <w:t>Block 5 future</w:t>
            </w:r>
          </w:p>
          <w:p w14:paraId="092F4815" w14:textId="6801A372" w:rsidR="00093E09" w:rsidRPr="0010704D" w:rsidRDefault="00333187" w:rsidP="00093E09">
            <w:pPr>
              <w:spacing w:after="160" w:line="259" w:lineRule="auto"/>
            </w:pPr>
            <w:r>
              <w:t>7</w:t>
            </w:r>
            <w:r w:rsidR="00093E09">
              <w:t>. Future suggestions</w:t>
            </w:r>
          </w:p>
        </w:tc>
        <w:tc>
          <w:tcPr>
            <w:tcW w:w="8364" w:type="dxa"/>
          </w:tcPr>
          <w:p w14:paraId="3F3D1E53" w14:textId="3009BDF1" w:rsidR="00093E09" w:rsidRDefault="00AD37CB" w:rsidP="00093E09">
            <w:pPr>
              <w:spacing w:after="160" w:line="259" w:lineRule="auto"/>
            </w:pPr>
            <w:r>
              <w:t>63</w:t>
            </w:r>
            <w:r w:rsidR="00F90656">
              <w:t>.</w:t>
            </w:r>
            <w:r w:rsidR="00093E09">
              <w:t xml:space="preserve"> </w:t>
            </w:r>
            <w:r w:rsidR="00093E09" w:rsidRPr="00202250">
              <w:t xml:space="preserve">What would make it easier to remunerate consumers who engage in research in your organisation?  </w:t>
            </w:r>
            <w:r w:rsidR="00093E09">
              <w:t>________________________________________________________________</w:t>
            </w:r>
          </w:p>
          <w:p w14:paraId="72A35FE9" w14:textId="28F7EDF2" w:rsidR="00CD07DD" w:rsidRDefault="00AD37CB" w:rsidP="00093E09">
            <w:pPr>
              <w:spacing w:after="160" w:line="259" w:lineRule="auto"/>
            </w:pPr>
            <w:r>
              <w:t>64</w:t>
            </w:r>
            <w:r w:rsidR="00F90656">
              <w:t>.</w:t>
            </w:r>
            <w:r w:rsidR="00093E09">
              <w:t xml:space="preserve"> </w:t>
            </w:r>
            <w:r w:rsidR="00093E09" w:rsidRPr="00C932D2">
              <w:t>Do</w:t>
            </w:r>
            <w:r>
              <w:t>es</w:t>
            </w:r>
            <w:r w:rsidR="00093E09" w:rsidRPr="00C932D2">
              <w:t xml:space="preserve"> you</w:t>
            </w:r>
            <w:r>
              <w:t>r</w:t>
            </w:r>
            <w:r w:rsidR="00CD07DD">
              <w:t xml:space="preserve"> organisation</w:t>
            </w:r>
            <w:r w:rsidR="00093E09" w:rsidRPr="00C932D2">
              <w:t xml:space="preserve"> think it would be helpful to have national guidelines or recommendations for remuneration of consumers engaging in research?</w:t>
            </w:r>
          </w:p>
          <w:p w14:paraId="16A20848" w14:textId="37B9C7D6" w:rsidR="00CD07DD" w:rsidRDefault="00CD07DD" w:rsidP="00CD07DD">
            <w:pPr>
              <w:pStyle w:val="ListParagraph"/>
              <w:numPr>
                <w:ilvl w:val="0"/>
                <w:numId w:val="31"/>
              </w:numPr>
            </w:pPr>
            <w:r>
              <w:t xml:space="preserve">Yes </w:t>
            </w:r>
            <w:r w:rsidR="00E34A38">
              <w:t>(go to Q65)</w:t>
            </w:r>
          </w:p>
          <w:p w14:paraId="61248147" w14:textId="2C5BEA23" w:rsidR="00CD07DD" w:rsidRDefault="000A643B" w:rsidP="00CD07DD">
            <w:pPr>
              <w:pStyle w:val="ListParagraph"/>
              <w:numPr>
                <w:ilvl w:val="0"/>
                <w:numId w:val="31"/>
              </w:numPr>
            </w:pPr>
            <w:r>
              <w:t>No (</w:t>
            </w:r>
            <w:r w:rsidR="00E34A38">
              <w:t>go to Q66)</w:t>
            </w:r>
          </w:p>
          <w:p w14:paraId="0503C4E4" w14:textId="77777777" w:rsidR="00E34A38" w:rsidRDefault="00E34A38" w:rsidP="00E34A38">
            <w:pPr>
              <w:pStyle w:val="ListParagraph"/>
            </w:pPr>
          </w:p>
          <w:p w14:paraId="1CD795E9" w14:textId="1D2B114D" w:rsidR="00093E09" w:rsidRDefault="00ED29AD" w:rsidP="00093E09">
            <w:pPr>
              <w:spacing w:after="160" w:line="259" w:lineRule="auto"/>
            </w:pPr>
            <w:r>
              <w:t>65</w:t>
            </w:r>
            <w:r w:rsidR="004C041D">
              <w:t>.</w:t>
            </w:r>
            <w:r>
              <w:t xml:space="preserve"> Please explain your reason for choosing</w:t>
            </w:r>
            <w:r w:rsidR="00093E09" w:rsidRPr="00730D68">
              <w:t xml:space="preserve"> </w:t>
            </w:r>
            <w:r w:rsidR="00093E09">
              <w:t xml:space="preserve">Yes </w:t>
            </w:r>
            <w:r w:rsidR="00093E09" w:rsidRPr="00047A98">
              <w:t>__________________________________________________________</w:t>
            </w:r>
            <w:r w:rsidR="00093E09">
              <w:t xml:space="preserve">       </w:t>
            </w:r>
            <w:r w:rsidR="00093E09" w:rsidRPr="00730D68">
              <w:t xml:space="preserve">  </w:t>
            </w:r>
          </w:p>
          <w:p w14:paraId="75D2AA3A" w14:textId="70290EFC" w:rsidR="00093E09" w:rsidRDefault="00AD33A8" w:rsidP="00093E09">
            <w:pPr>
              <w:spacing w:after="160" w:line="259" w:lineRule="auto"/>
            </w:pPr>
            <w:r>
              <w:t>66</w:t>
            </w:r>
            <w:r w:rsidR="004C041D">
              <w:t>.</w:t>
            </w:r>
            <w:r>
              <w:t xml:space="preserve"> Please explain your reason for choosing</w:t>
            </w:r>
            <w:r w:rsidR="00093E09" w:rsidRPr="00730D68">
              <w:t xml:space="preserve"> </w:t>
            </w:r>
            <w:r w:rsidR="00093E09">
              <w:t>No __________________________________________________________</w:t>
            </w:r>
          </w:p>
          <w:p w14:paraId="2F273A8D" w14:textId="0122FB20" w:rsidR="00093E09" w:rsidRDefault="00AD33A8" w:rsidP="00093E09">
            <w:pPr>
              <w:spacing w:after="160" w:line="259" w:lineRule="auto"/>
            </w:pPr>
            <w:r>
              <w:t>67</w:t>
            </w:r>
            <w:r w:rsidR="003529B1">
              <w:t>.</w:t>
            </w:r>
            <w:r w:rsidR="00093E09">
              <w:t xml:space="preserve"> To help us reach a broad range of people, please suggest any workplaces, organisations, research or consumer groups or networks you think we should contact to be a part of our research about consumer engagement: </w:t>
            </w:r>
          </w:p>
          <w:p w14:paraId="48F85EE8" w14:textId="49C1E97D" w:rsidR="00093E09" w:rsidRPr="0010704D" w:rsidRDefault="00093E09" w:rsidP="00093E09">
            <w:pPr>
              <w:spacing w:after="160" w:line="259" w:lineRule="auto"/>
            </w:pPr>
            <w:r>
              <w:t>_____________________________________________</w:t>
            </w:r>
          </w:p>
        </w:tc>
      </w:tr>
    </w:tbl>
    <w:p w14:paraId="794A6A02" w14:textId="77777777" w:rsidR="00E456B7" w:rsidRDefault="00E456B7" w:rsidP="0010704D"/>
    <w:p w14:paraId="3122E3A2" w14:textId="70F2B586" w:rsidR="00306DD4" w:rsidRDefault="00306DD4" w:rsidP="0010704D">
      <w:pPr>
        <w:rPr>
          <w:sz w:val="24"/>
          <w:szCs w:val="24"/>
        </w:rPr>
      </w:pPr>
      <w:r w:rsidRPr="00C23734">
        <w:rPr>
          <w:sz w:val="24"/>
          <w:szCs w:val="24"/>
        </w:rPr>
        <w:lastRenderedPageBreak/>
        <w:t>Thank you for taking the time to complete this survey. We truly value the information you have provided. Your responses will contribute to our analyses of consumer remuneration in health research and may provide new clues for recognition of consumer engagement.</w:t>
      </w:r>
    </w:p>
    <w:p w14:paraId="459330EC" w14:textId="77777777" w:rsidR="00B63ED8" w:rsidRDefault="00B63ED8" w:rsidP="0010704D"/>
    <w:p w14:paraId="5F84B5E6" w14:textId="77777777" w:rsidR="00905371" w:rsidRDefault="00905371" w:rsidP="00905371">
      <w:pPr>
        <w:rPr>
          <w:rFonts w:asciiTheme="majorHAnsi" w:hAnsiTheme="majorHAnsi" w:cstheme="majorHAnsi"/>
          <w:b/>
          <w:bCs/>
          <w:sz w:val="24"/>
          <w:szCs w:val="24"/>
        </w:rPr>
      </w:pPr>
      <w:r w:rsidRPr="00905371">
        <w:rPr>
          <w:rFonts w:asciiTheme="majorHAnsi" w:hAnsiTheme="majorHAnsi" w:cstheme="majorHAnsi"/>
          <w:b/>
          <w:bCs/>
          <w:sz w:val="24"/>
          <w:szCs w:val="24"/>
        </w:rPr>
        <w:t>References:</w:t>
      </w:r>
    </w:p>
    <w:p w14:paraId="6E5B061E" w14:textId="22814025" w:rsidR="003244D3" w:rsidRPr="00CD6FC3" w:rsidRDefault="00F24806" w:rsidP="003244D3">
      <w:pPr>
        <w:spacing w:line="240" w:lineRule="auto"/>
        <w:rPr>
          <w:rFonts w:asciiTheme="majorHAnsi" w:hAnsiTheme="majorHAnsi" w:cstheme="majorHAnsi"/>
          <w:color w:val="222222"/>
          <w:shd w:val="clear" w:color="auto" w:fill="FFFFFF"/>
        </w:rPr>
      </w:pPr>
      <w:r w:rsidRPr="00F24806">
        <w:rPr>
          <w:rFonts w:asciiTheme="majorHAnsi" w:hAnsiTheme="majorHAnsi" w:cstheme="majorHAnsi"/>
          <w:color w:val="222222"/>
          <w:shd w:val="clear" w:color="auto" w:fill="FFFFFF"/>
        </w:rPr>
        <w:t>1.</w:t>
      </w:r>
      <w:r>
        <w:rPr>
          <w:rFonts w:asciiTheme="majorHAnsi" w:hAnsiTheme="majorHAnsi" w:cstheme="majorHAnsi"/>
          <w:color w:val="222222"/>
          <w:shd w:val="clear" w:color="auto" w:fill="FFFFFF"/>
        </w:rPr>
        <w:t xml:space="preserve"> </w:t>
      </w:r>
      <w:r w:rsidR="003244D3" w:rsidRPr="00CD6FC3">
        <w:rPr>
          <w:rFonts w:asciiTheme="majorHAnsi" w:hAnsiTheme="majorHAnsi" w:cstheme="majorHAnsi"/>
          <w:color w:val="222222"/>
          <w:shd w:val="clear" w:color="auto" w:fill="FFFFFF"/>
        </w:rPr>
        <w:t>Australian Research Council (ARC)</w:t>
      </w:r>
      <w:r w:rsidR="003244D3">
        <w:rPr>
          <w:rFonts w:asciiTheme="majorHAnsi" w:hAnsiTheme="majorHAnsi" w:cstheme="majorHAnsi"/>
          <w:color w:val="222222"/>
          <w:shd w:val="clear" w:color="auto" w:fill="FFFFFF"/>
        </w:rPr>
        <w:t xml:space="preserve"> </w:t>
      </w:r>
      <w:r w:rsidR="003244D3" w:rsidRPr="00CD6FC3">
        <w:rPr>
          <w:rFonts w:asciiTheme="majorHAnsi" w:hAnsiTheme="majorHAnsi" w:cstheme="majorHAnsi"/>
          <w:color w:val="222222"/>
          <w:shd w:val="clear" w:color="auto" w:fill="FFFFFF"/>
        </w:rPr>
        <w:t xml:space="preserve">(2020). ARC Medical Research Policy Version 2020.1, Australian Research Council, downloaded from </w:t>
      </w:r>
      <w:hyperlink r:id="rId12" w:history="1">
        <w:r w:rsidR="003244D3" w:rsidRPr="00CD6FC3">
          <w:rPr>
            <w:rFonts w:asciiTheme="majorHAnsi" w:hAnsiTheme="majorHAnsi" w:cstheme="majorHAnsi"/>
            <w:color w:val="222222"/>
            <w:shd w:val="clear" w:color="auto" w:fill="FFFFFF"/>
          </w:rPr>
          <w:t>http://www.arc.gov.au?about-arc/program-policies/medical-research-policy</w:t>
        </w:r>
      </w:hyperlink>
    </w:p>
    <w:p w14:paraId="2C040233" w14:textId="2D4C353A" w:rsidR="00110FC3" w:rsidRDefault="00412DD7" w:rsidP="00F24806">
      <w:pPr>
        <w:rPr>
          <w:rStyle w:val="Hyperlink"/>
          <w:rFonts w:asciiTheme="majorHAnsi" w:hAnsiTheme="majorHAnsi" w:cstheme="majorHAnsi"/>
          <w:shd w:val="clear" w:color="auto" w:fill="FFFFFF"/>
        </w:rPr>
      </w:pPr>
      <w:r>
        <w:rPr>
          <w:rFonts w:asciiTheme="majorHAnsi" w:hAnsiTheme="majorHAnsi" w:cstheme="majorHAnsi"/>
          <w:color w:val="222222"/>
          <w:shd w:val="clear" w:color="auto" w:fill="FFFFFF"/>
        </w:rPr>
        <w:t>2</w:t>
      </w:r>
      <w:r w:rsidR="003244D3">
        <w:rPr>
          <w:rFonts w:asciiTheme="majorHAnsi" w:hAnsiTheme="majorHAnsi" w:cstheme="majorHAnsi"/>
          <w:color w:val="222222"/>
          <w:shd w:val="clear" w:color="auto" w:fill="FFFFFF"/>
        </w:rPr>
        <w:t xml:space="preserve">. </w:t>
      </w:r>
      <w:r w:rsidR="00BB0921" w:rsidRPr="00CD6FC3">
        <w:rPr>
          <w:rFonts w:asciiTheme="majorHAnsi" w:hAnsiTheme="majorHAnsi" w:cstheme="majorHAnsi"/>
          <w:color w:val="222222"/>
          <w:shd w:val="clear" w:color="auto" w:fill="FFFFFF"/>
        </w:rPr>
        <w:t xml:space="preserve">Health Consumers NSW (2020). Health Consumers NSW, downloaded from </w:t>
      </w:r>
      <w:hyperlink r:id="rId13" w:history="1">
        <w:r w:rsidR="00F24806" w:rsidRPr="00CD6FC3">
          <w:rPr>
            <w:rStyle w:val="Hyperlink"/>
            <w:rFonts w:asciiTheme="majorHAnsi" w:hAnsiTheme="majorHAnsi" w:cstheme="majorHAnsi"/>
            <w:shd w:val="clear" w:color="auto" w:fill="FFFFFF"/>
          </w:rPr>
          <w:t>https://www.hcnsw.org.au/consumers-toolkit/who-is-a-health-consumer-and-other-definitions</w:t>
        </w:r>
      </w:hyperlink>
    </w:p>
    <w:p w14:paraId="0C39FD1D" w14:textId="1F8902F7" w:rsidR="00910BB5" w:rsidRDefault="00910BB5" w:rsidP="00910BB5">
      <w:pPr>
        <w:rPr>
          <w:rFonts w:asciiTheme="majorHAnsi" w:hAnsiTheme="majorHAnsi" w:cstheme="majorHAnsi"/>
          <w:color w:val="222222"/>
          <w:shd w:val="clear" w:color="auto" w:fill="FFFFFF"/>
        </w:rPr>
      </w:pPr>
      <w:r w:rsidRPr="00910BB5">
        <w:rPr>
          <w:color w:val="222222"/>
        </w:rPr>
        <w:t>3.</w:t>
      </w:r>
      <w:r>
        <w:rPr>
          <w:rFonts w:asciiTheme="majorHAnsi" w:hAnsiTheme="majorHAnsi" w:cstheme="majorHAnsi"/>
          <w:color w:val="222222"/>
          <w:shd w:val="clear" w:color="auto" w:fill="FFFFFF"/>
        </w:rPr>
        <w:t xml:space="preserve"> </w:t>
      </w:r>
      <w:r w:rsidRPr="000165F2">
        <w:rPr>
          <w:rFonts w:asciiTheme="majorHAnsi" w:hAnsiTheme="majorHAnsi" w:cstheme="majorHAnsi"/>
          <w:color w:val="222222"/>
          <w:shd w:val="clear" w:color="auto" w:fill="FFFFFF"/>
        </w:rPr>
        <w:t>Gregory, J., “Conceptualising consumer engagement: A review of the literature”, Australian Institute of Health Policy Studies, Melbourne, Victoria, 2007.</w:t>
      </w:r>
    </w:p>
    <w:p w14:paraId="57EE2825" w14:textId="67425D61" w:rsidR="00A85557" w:rsidRDefault="00A85557" w:rsidP="00A85557">
      <w:pPr>
        <w:rPr>
          <w:rFonts w:asciiTheme="majorHAnsi" w:hAnsiTheme="majorHAnsi" w:cstheme="majorHAnsi"/>
          <w:color w:val="222222"/>
          <w:shd w:val="clear" w:color="auto" w:fill="FFFFFF"/>
        </w:rPr>
      </w:pPr>
      <w:r>
        <w:rPr>
          <w:rFonts w:asciiTheme="majorHAnsi" w:hAnsiTheme="majorHAnsi" w:cstheme="majorHAnsi"/>
          <w:color w:val="222222"/>
          <w:shd w:val="clear" w:color="auto" w:fill="FFFFFF"/>
        </w:rPr>
        <w:t>4.</w:t>
      </w:r>
      <w:r w:rsidRPr="00A85557">
        <w:rPr>
          <w:rFonts w:asciiTheme="majorHAnsi" w:hAnsiTheme="majorHAnsi" w:cstheme="majorHAnsi"/>
          <w:color w:val="222222"/>
          <w:shd w:val="clear" w:color="auto" w:fill="FFFFFF"/>
        </w:rPr>
        <w:t xml:space="preserve"> </w:t>
      </w:r>
      <w:r w:rsidRPr="00A04A90">
        <w:rPr>
          <w:rFonts w:asciiTheme="majorHAnsi" w:hAnsiTheme="majorHAnsi" w:cstheme="majorHAnsi"/>
          <w:color w:val="222222"/>
          <w:shd w:val="clear" w:color="auto" w:fill="FFFFFF"/>
        </w:rPr>
        <w:t>National Health and Medical Research Council</w:t>
      </w:r>
      <w:r>
        <w:rPr>
          <w:rFonts w:asciiTheme="majorHAnsi" w:hAnsiTheme="majorHAnsi" w:cstheme="majorHAnsi"/>
          <w:color w:val="222222"/>
          <w:shd w:val="clear" w:color="auto" w:fill="FFFFFF"/>
        </w:rPr>
        <w:t xml:space="preserve"> </w:t>
      </w:r>
      <w:r w:rsidRPr="00A04A90">
        <w:rPr>
          <w:rFonts w:asciiTheme="majorHAnsi" w:hAnsiTheme="majorHAnsi" w:cstheme="majorHAnsi"/>
          <w:color w:val="222222"/>
          <w:shd w:val="clear" w:color="auto" w:fill="FFFFFF"/>
        </w:rPr>
        <w:t>and Consumers Health Forum of Australia</w:t>
      </w:r>
      <w:r>
        <w:rPr>
          <w:rFonts w:asciiTheme="majorHAnsi" w:hAnsiTheme="majorHAnsi" w:cstheme="majorHAnsi"/>
          <w:color w:val="222222"/>
          <w:shd w:val="clear" w:color="auto" w:fill="FFFFFF"/>
        </w:rPr>
        <w:t xml:space="preserve"> </w:t>
      </w:r>
      <w:r w:rsidRPr="00A04A90">
        <w:rPr>
          <w:rFonts w:asciiTheme="majorHAnsi" w:hAnsiTheme="majorHAnsi" w:cstheme="majorHAnsi"/>
          <w:color w:val="222222"/>
          <w:shd w:val="clear" w:color="auto" w:fill="FFFFFF"/>
        </w:rPr>
        <w:t>(2016). Statement on Consumer and Community</w:t>
      </w:r>
      <w:r>
        <w:rPr>
          <w:rFonts w:asciiTheme="majorHAnsi" w:hAnsiTheme="majorHAnsi" w:cstheme="majorHAnsi"/>
          <w:color w:val="222222"/>
          <w:shd w:val="clear" w:color="auto" w:fill="FFFFFF"/>
        </w:rPr>
        <w:t xml:space="preserve"> </w:t>
      </w:r>
      <w:r w:rsidRPr="00A04A90">
        <w:rPr>
          <w:rFonts w:asciiTheme="majorHAnsi" w:hAnsiTheme="majorHAnsi" w:cstheme="majorHAnsi"/>
          <w:color w:val="222222"/>
          <w:shd w:val="clear" w:color="auto" w:fill="FFFFFF"/>
        </w:rPr>
        <w:t>Involvement In Health And Medical Research</w:t>
      </w:r>
      <w:r>
        <w:rPr>
          <w:rFonts w:asciiTheme="majorHAnsi" w:hAnsiTheme="majorHAnsi" w:cstheme="majorHAnsi"/>
          <w:color w:val="222222"/>
          <w:shd w:val="clear" w:color="auto" w:fill="FFFFFF"/>
        </w:rPr>
        <w:t xml:space="preserve"> </w:t>
      </w:r>
      <w:r w:rsidRPr="00A04A90">
        <w:rPr>
          <w:rFonts w:asciiTheme="majorHAnsi" w:hAnsiTheme="majorHAnsi" w:cstheme="majorHAnsi"/>
          <w:color w:val="222222"/>
          <w:shd w:val="clear" w:color="auto" w:fill="FFFFFF"/>
        </w:rPr>
        <w:t xml:space="preserve">(Issue September), downloaded from </w:t>
      </w:r>
      <w:hyperlink r:id="rId14" w:history="1">
        <w:r w:rsidRPr="00995BD9">
          <w:rPr>
            <w:rStyle w:val="Hyperlink"/>
            <w:rFonts w:asciiTheme="majorHAnsi" w:hAnsiTheme="majorHAnsi" w:cstheme="majorHAnsi"/>
            <w:shd w:val="clear" w:color="auto" w:fill="FFFFFF"/>
          </w:rPr>
          <w:t>https://www.nhmrc.gov.au/about-us/publications/statement-consumer-and-community-involvement-health-and-medical-research</w:t>
        </w:r>
      </w:hyperlink>
    </w:p>
    <w:p w14:paraId="032018B1" w14:textId="08D7C57B" w:rsidR="00A85557" w:rsidRPr="001127E9" w:rsidRDefault="00A85557" w:rsidP="00A85557">
      <w:pPr>
        <w:pStyle w:val="pf0"/>
        <w:rPr>
          <w:rFonts w:asciiTheme="majorHAnsi" w:eastAsiaTheme="minorHAnsi" w:hAnsiTheme="majorHAnsi" w:cstheme="majorHAnsi"/>
          <w:color w:val="222222"/>
          <w:sz w:val="22"/>
          <w:szCs w:val="22"/>
          <w:shd w:val="clear" w:color="auto" w:fill="FFFFFF"/>
          <w:lang w:eastAsia="en-US"/>
        </w:rPr>
      </w:pPr>
      <w:r>
        <w:rPr>
          <w:rFonts w:asciiTheme="majorHAnsi" w:hAnsiTheme="majorHAnsi" w:cstheme="majorHAnsi"/>
          <w:color w:val="222222"/>
          <w:shd w:val="clear" w:color="auto" w:fill="FFFFFF"/>
        </w:rPr>
        <w:t xml:space="preserve">5. </w:t>
      </w:r>
      <w:r w:rsidRPr="001127E9">
        <w:rPr>
          <w:rFonts w:asciiTheme="majorHAnsi" w:eastAsiaTheme="minorHAnsi" w:hAnsiTheme="majorHAnsi" w:cstheme="majorHAnsi"/>
          <w:color w:val="222222"/>
          <w:sz w:val="22"/>
          <w:szCs w:val="22"/>
          <w:shd w:val="clear" w:color="auto" w:fill="FFFFFF"/>
          <w:lang w:eastAsia="en-US"/>
        </w:rPr>
        <w:t>Sydney Health Partners. Language Guide for Consumer and Community Involvement, downloaded from https://cdn.sydneyhealthpartners.org.au/wp-content/uploads/2023/03/CCI-Language-Guide.pdf.</w:t>
      </w:r>
    </w:p>
    <w:p w14:paraId="10041719" w14:textId="47916357" w:rsidR="00AC1460" w:rsidRPr="00852A5B" w:rsidRDefault="00AC1460" w:rsidP="00AC1460">
      <w:pPr>
        <w:rPr>
          <w:rFonts w:asciiTheme="majorHAnsi" w:hAnsiTheme="majorHAnsi" w:cstheme="majorHAnsi"/>
          <w:color w:val="222222"/>
          <w:shd w:val="clear" w:color="auto" w:fill="FFFFFF"/>
        </w:rPr>
      </w:pPr>
      <w:r>
        <w:rPr>
          <w:rFonts w:asciiTheme="majorHAnsi" w:hAnsiTheme="majorHAnsi" w:cstheme="majorHAnsi"/>
          <w:color w:val="222222"/>
          <w:shd w:val="clear" w:color="auto" w:fill="FFFFFF"/>
        </w:rPr>
        <w:t>6</w:t>
      </w:r>
      <w:r w:rsidRPr="00852A5B">
        <w:rPr>
          <w:rFonts w:asciiTheme="majorHAnsi" w:hAnsiTheme="majorHAnsi" w:cstheme="majorHAnsi"/>
          <w:color w:val="222222"/>
          <w:shd w:val="clear" w:color="auto" w:fill="FFFFFF"/>
        </w:rPr>
        <w:t>. Novak-Pavlic, Monika, et al. "Patients and Families as Partners in Patient-Oriented Research: How Should They Be Compensated?" </w:t>
      </w:r>
      <w:r w:rsidRPr="00852A5B">
        <w:rPr>
          <w:rFonts w:asciiTheme="majorHAnsi" w:hAnsiTheme="majorHAnsi" w:cstheme="majorHAnsi"/>
          <w:i/>
          <w:iCs/>
          <w:color w:val="222222"/>
          <w:shd w:val="clear" w:color="auto" w:fill="FFFFFF"/>
        </w:rPr>
        <w:t>Journal of Patient-</w:t>
      </w:r>
      <w:proofErr w:type="spellStart"/>
      <w:r w:rsidRPr="00852A5B">
        <w:rPr>
          <w:rFonts w:asciiTheme="majorHAnsi" w:hAnsiTheme="majorHAnsi" w:cstheme="majorHAnsi"/>
          <w:i/>
          <w:iCs/>
          <w:color w:val="222222"/>
          <w:shd w:val="clear" w:color="auto" w:fill="FFFFFF"/>
        </w:rPr>
        <w:t>Centered</w:t>
      </w:r>
      <w:proofErr w:type="spellEnd"/>
      <w:r w:rsidRPr="00852A5B">
        <w:rPr>
          <w:rFonts w:asciiTheme="majorHAnsi" w:hAnsiTheme="majorHAnsi" w:cstheme="majorHAnsi"/>
          <w:i/>
          <w:iCs/>
          <w:color w:val="222222"/>
          <w:shd w:val="clear" w:color="auto" w:fill="FFFFFF"/>
        </w:rPr>
        <w:t xml:space="preserve"> Research and Reviews</w:t>
      </w:r>
      <w:r w:rsidRPr="00852A5B">
        <w:rPr>
          <w:rFonts w:asciiTheme="majorHAnsi" w:hAnsiTheme="majorHAnsi" w:cstheme="majorHAnsi"/>
          <w:color w:val="222222"/>
          <w:shd w:val="clear" w:color="auto" w:fill="FFFFFF"/>
        </w:rPr>
        <w:t> 10.2 (2023): 82.</w:t>
      </w:r>
    </w:p>
    <w:p w14:paraId="07F6D19C" w14:textId="2E6CA4FC" w:rsidR="00AC1460" w:rsidRDefault="00AC1460" w:rsidP="00AC1460">
      <w:pPr>
        <w:rPr>
          <w:rFonts w:asciiTheme="majorHAnsi" w:hAnsiTheme="majorHAnsi" w:cstheme="majorHAnsi"/>
          <w:color w:val="222222"/>
          <w:shd w:val="clear" w:color="auto" w:fill="FFFFFF"/>
        </w:rPr>
      </w:pPr>
      <w:r>
        <w:rPr>
          <w:rFonts w:asciiTheme="majorHAnsi" w:hAnsiTheme="majorHAnsi" w:cstheme="majorHAnsi"/>
          <w:color w:val="222222"/>
          <w:shd w:val="clear" w:color="auto" w:fill="FFFFFF"/>
        </w:rPr>
        <w:t>7</w:t>
      </w:r>
      <w:r w:rsidRPr="00852A5B">
        <w:rPr>
          <w:rFonts w:asciiTheme="majorHAnsi" w:hAnsiTheme="majorHAnsi" w:cstheme="majorHAnsi"/>
          <w:color w:val="222222"/>
          <w:shd w:val="clear" w:color="auto" w:fill="FFFFFF"/>
        </w:rPr>
        <w:t>. Fox, Grace, et al. "Recognizing patient partner contributions to health research: a mixed methods research protocol." </w:t>
      </w:r>
      <w:r w:rsidRPr="00852A5B">
        <w:rPr>
          <w:rFonts w:asciiTheme="majorHAnsi" w:hAnsiTheme="majorHAnsi" w:cstheme="majorHAnsi"/>
          <w:i/>
          <w:iCs/>
          <w:color w:val="222222"/>
          <w:shd w:val="clear" w:color="auto" w:fill="FFFFFF"/>
        </w:rPr>
        <w:t>Research Involvement and Engagement</w:t>
      </w:r>
      <w:r w:rsidRPr="00852A5B">
        <w:rPr>
          <w:rFonts w:asciiTheme="majorHAnsi" w:hAnsiTheme="majorHAnsi" w:cstheme="majorHAnsi"/>
          <w:color w:val="222222"/>
          <w:shd w:val="clear" w:color="auto" w:fill="FFFFFF"/>
        </w:rPr>
        <w:t> 8.1 (2022): 24.</w:t>
      </w:r>
    </w:p>
    <w:p w14:paraId="70E4E4B6" w14:textId="04D66805" w:rsidR="00910BB5" w:rsidRDefault="00D40312" w:rsidP="00F24806">
      <w:pPr>
        <w:rPr>
          <w:rFonts w:asciiTheme="majorHAnsi" w:hAnsiTheme="majorHAnsi" w:cstheme="majorHAnsi"/>
          <w:color w:val="222222"/>
          <w:shd w:val="clear" w:color="auto" w:fill="FFFFFF"/>
        </w:rPr>
      </w:pPr>
      <w:r>
        <w:rPr>
          <w:rFonts w:asciiTheme="majorHAnsi" w:hAnsiTheme="majorHAnsi" w:cstheme="majorHAnsi"/>
          <w:color w:val="222222"/>
          <w:shd w:val="clear" w:color="auto" w:fill="FFFFFF"/>
        </w:rPr>
        <w:t>8.</w:t>
      </w:r>
      <w:r w:rsidRPr="00D40312">
        <w:t xml:space="preserve"> </w:t>
      </w:r>
      <w:r w:rsidRPr="00D40312">
        <w:rPr>
          <w:rFonts w:asciiTheme="majorHAnsi" w:hAnsiTheme="majorHAnsi" w:cstheme="majorHAnsi"/>
          <w:color w:val="222222"/>
          <w:shd w:val="clear" w:color="auto" w:fill="FFFFFF"/>
        </w:rPr>
        <w:t>Vargas, Carmen, et al. "Co-creation, co-design, co-production for public health: a perspective on definition and distinctions." Public health research &amp; practice 32.2 (2022).</w:t>
      </w:r>
    </w:p>
    <w:p w14:paraId="2A80962B" w14:textId="02AD13D9" w:rsidR="00D40312" w:rsidRDefault="00D40312" w:rsidP="00D40312">
      <w:pPr>
        <w:rPr>
          <w:rFonts w:asciiTheme="majorHAnsi" w:hAnsiTheme="majorHAnsi" w:cstheme="majorHAnsi"/>
          <w:color w:val="222222"/>
          <w:shd w:val="clear" w:color="auto" w:fill="FFFFFF"/>
        </w:rPr>
      </w:pPr>
      <w:r>
        <w:rPr>
          <w:rFonts w:asciiTheme="majorHAnsi" w:hAnsiTheme="majorHAnsi" w:cstheme="majorHAnsi"/>
          <w:color w:val="222222"/>
          <w:shd w:val="clear" w:color="auto" w:fill="FFFFFF"/>
        </w:rPr>
        <w:t>9.</w:t>
      </w:r>
      <w:r w:rsidRPr="00D40312">
        <w:rPr>
          <w:rFonts w:asciiTheme="majorHAnsi" w:hAnsiTheme="majorHAnsi" w:cstheme="majorHAnsi"/>
          <w:color w:val="222222"/>
          <w:shd w:val="clear" w:color="auto" w:fill="FFFFFF"/>
        </w:rPr>
        <w:t xml:space="preserve"> </w:t>
      </w:r>
      <w:r w:rsidRPr="00852A5B">
        <w:rPr>
          <w:rFonts w:asciiTheme="majorHAnsi" w:hAnsiTheme="majorHAnsi" w:cstheme="majorHAnsi"/>
          <w:color w:val="222222"/>
          <w:shd w:val="clear" w:color="auto" w:fill="FFFFFF"/>
        </w:rPr>
        <w:t xml:space="preserve">Dickert N, Grady C. What’s the price of a research subject? Approaches to payment for research participation. </w:t>
      </w:r>
      <w:r w:rsidRPr="007E7363">
        <w:rPr>
          <w:rFonts w:asciiTheme="majorHAnsi" w:hAnsiTheme="majorHAnsi" w:cstheme="majorHAnsi"/>
          <w:i/>
          <w:iCs/>
          <w:color w:val="222222"/>
          <w:shd w:val="clear" w:color="auto" w:fill="FFFFFF"/>
        </w:rPr>
        <w:t>N Engl J Med.</w:t>
      </w:r>
      <w:r w:rsidRPr="00852A5B">
        <w:rPr>
          <w:rFonts w:asciiTheme="majorHAnsi" w:hAnsiTheme="majorHAnsi" w:cstheme="majorHAnsi"/>
          <w:color w:val="222222"/>
          <w:shd w:val="clear" w:color="auto" w:fill="FFFFFF"/>
        </w:rPr>
        <w:t xml:space="preserve"> 1999; 341:198-203.</w:t>
      </w:r>
    </w:p>
    <w:p w14:paraId="793E2C7E" w14:textId="64D1A38B" w:rsidR="000475C3" w:rsidRDefault="000475C3" w:rsidP="00254050"/>
    <w:sectPr w:rsidR="000475C3" w:rsidSect="00623C40">
      <w:footerReference w:type="default" r:id="rId15"/>
      <w:headerReference w:type="first" r:id="rId16"/>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29FCFD" w14:textId="77777777" w:rsidR="00D83313" w:rsidRDefault="00D83313">
      <w:pPr>
        <w:spacing w:after="0" w:line="240" w:lineRule="auto"/>
      </w:pPr>
      <w:r>
        <w:separator/>
      </w:r>
    </w:p>
  </w:endnote>
  <w:endnote w:type="continuationSeparator" w:id="0">
    <w:p w14:paraId="56003EED" w14:textId="77777777" w:rsidR="00D83313" w:rsidRDefault="00D833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8D3227A" w14:textId="5F2574D0" w:rsidR="00FC7C92" w:rsidRDefault="00FC7C92">
    <w:pPr>
      <w:pStyle w:val="Footer"/>
      <w:jc w:val="center"/>
    </w:pPr>
  </w:p>
  <w:p w14:paraId="633A6FEA" w14:textId="1DF4D160" w:rsidR="00E92C4B" w:rsidRDefault="00E92C4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8B3514" w14:textId="77777777" w:rsidR="00D83313" w:rsidRDefault="00D83313">
      <w:pPr>
        <w:spacing w:after="0" w:line="240" w:lineRule="auto"/>
      </w:pPr>
      <w:r>
        <w:separator/>
      </w:r>
    </w:p>
  </w:footnote>
  <w:footnote w:type="continuationSeparator" w:id="0">
    <w:p w14:paraId="6F858862" w14:textId="77777777" w:rsidR="00D83313" w:rsidRDefault="00D8331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8DE6AF8" w14:textId="4D1E63C9" w:rsidR="00623C40" w:rsidRDefault="00623C40">
    <w:pPr>
      <w:pStyle w:val="Header"/>
      <w:jc w:val="right"/>
    </w:pPr>
  </w:p>
  <w:p w14:paraId="108F6354" w14:textId="77777777" w:rsidR="000604C5" w:rsidRDefault="000604C5">
    <w:pPr>
      <w:pStyle w:val="Header"/>
    </w:pPr>
  </w:p>
</w:hdr>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080B44"/>
    <w:multiLevelType w:val="hybridMultilevel"/>
    <w:tmpl w:val="35FA1314"/>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CEA0BF6"/>
    <w:multiLevelType w:val="multilevel"/>
    <w:tmpl w:val="0409001D"/>
    <w:numStyleLink w:val="Singlepunch"/>
  </w:abstractNum>
  <w:abstractNum w:abstractNumId="2" w15:restartNumberingAfterBreak="0">
    <w:nsid w:val="0F513C3F"/>
    <w:multiLevelType w:val="hybridMultilevel"/>
    <w:tmpl w:val="F45E6D22"/>
    <w:lvl w:ilvl="0" w:tplc="0C090001">
      <w:start w:val="1"/>
      <w:numFmt w:val="bullet"/>
      <w:lvlText w:val=""/>
      <w:lvlJc w:val="left"/>
      <w:pPr>
        <w:ind w:left="1800" w:hanging="360"/>
      </w:pPr>
      <w:rPr>
        <w:rFonts w:ascii="Symbol" w:hAnsi="Symbol" w:hint="default"/>
      </w:rPr>
    </w:lvl>
    <w:lvl w:ilvl="1" w:tplc="0C090003" w:tentative="1">
      <w:start w:val="1"/>
      <w:numFmt w:val="bullet"/>
      <w:lvlText w:val="o"/>
      <w:lvlJc w:val="left"/>
      <w:pPr>
        <w:ind w:left="2520" w:hanging="360"/>
      </w:pPr>
      <w:rPr>
        <w:rFonts w:ascii="Courier New" w:hAnsi="Courier New" w:cs="Courier New" w:hint="default"/>
      </w:rPr>
    </w:lvl>
    <w:lvl w:ilvl="2" w:tplc="0C090005" w:tentative="1">
      <w:start w:val="1"/>
      <w:numFmt w:val="bullet"/>
      <w:lvlText w:val=""/>
      <w:lvlJc w:val="left"/>
      <w:pPr>
        <w:ind w:left="3240" w:hanging="360"/>
      </w:pPr>
      <w:rPr>
        <w:rFonts w:ascii="Wingdings" w:hAnsi="Wingdings" w:hint="default"/>
      </w:rPr>
    </w:lvl>
    <w:lvl w:ilvl="3" w:tplc="0C090001" w:tentative="1">
      <w:start w:val="1"/>
      <w:numFmt w:val="bullet"/>
      <w:lvlText w:val=""/>
      <w:lvlJc w:val="left"/>
      <w:pPr>
        <w:ind w:left="3960" w:hanging="360"/>
      </w:pPr>
      <w:rPr>
        <w:rFonts w:ascii="Symbol" w:hAnsi="Symbol" w:hint="default"/>
      </w:rPr>
    </w:lvl>
    <w:lvl w:ilvl="4" w:tplc="0C090003" w:tentative="1">
      <w:start w:val="1"/>
      <w:numFmt w:val="bullet"/>
      <w:lvlText w:val="o"/>
      <w:lvlJc w:val="left"/>
      <w:pPr>
        <w:ind w:left="4680" w:hanging="360"/>
      </w:pPr>
      <w:rPr>
        <w:rFonts w:ascii="Courier New" w:hAnsi="Courier New" w:cs="Courier New" w:hint="default"/>
      </w:rPr>
    </w:lvl>
    <w:lvl w:ilvl="5" w:tplc="0C090005" w:tentative="1">
      <w:start w:val="1"/>
      <w:numFmt w:val="bullet"/>
      <w:lvlText w:val=""/>
      <w:lvlJc w:val="left"/>
      <w:pPr>
        <w:ind w:left="5400" w:hanging="360"/>
      </w:pPr>
      <w:rPr>
        <w:rFonts w:ascii="Wingdings" w:hAnsi="Wingdings" w:hint="default"/>
      </w:rPr>
    </w:lvl>
    <w:lvl w:ilvl="6" w:tplc="0C090001" w:tentative="1">
      <w:start w:val="1"/>
      <w:numFmt w:val="bullet"/>
      <w:lvlText w:val=""/>
      <w:lvlJc w:val="left"/>
      <w:pPr>
        <w:ind w:left="6120" w:hanging="360"/>
      </w:pPr>
      <w:rPr>
        <w:rFonts w:ascii="Symbol" w:hAnsi="Symbol" w:hint="default"/>
      </w:rPr>
    </w:lvl>
    <w:lvl w:ilvl="7" w:tplc="0C090003" w:tentative="1">
      <w:start w:val="1"/>
      <w:numFmt w:val="bullet"/>
      <w:lvlText w:val="o"/>
      <w:lvlJc w:val="left"/>
      <w:pPr>
        <w:ind w:left="6840" w:hanging="360"/>
      </w:pPr>
      <w:rPr>
        <w:rFonts w:ascii="Courier New" w:hAnsi="Courier New" w:cs="Courier New" w:hint="default"/>
      </w:rPr>
    </w:lvl>
    <w:lvl w:ilvl="8" w:tplc="0C090005" w:tentative="1">
      <w:start w:val="1"/>
      <w:numFmt w:val="bullet"/>
      <w:lvlText w:val=""/>
      <w:lvlJc w:val="left"/>
      <w:pPr>
        <w:ind w:left="7560" w:hanging="360"/>
      </w:pPr>
      <w:rPr>
        <w:rFonts w:ascii="Wingdings" w:hAnsi="Wingdings" w:hint="default"/>
      </w:rPr>
    </w:lvl>
  </w:abstractNum>
  <w:abstractNum w:abstractNumId="3" w15:restartNumberingAfterBreak="0">
    <w:nsid w:val="104A1DA1"/>
    <w:multiLevelType w:val="hybridMultilevel"/>
    <w:tmpl w:val="A592603A"/>
    <w:lvl w:ilvl="0" w:tplc="FFFFFFFF">
      <w:start w:val="1"/>
      <w:numFmt w:val="decimal"/>
      <w:lvlText w:val="%1)"/>
      <w:lvlJc w:val="left"/>
      <w:pPr>
        <w:ind w:left="1080" w:hanging="360"/>
      </w:pPr>
      <w:rPr>
        <w:rFonts w:asciiTheme="minorHAnsi" w:eastAsiaTheme="minorHAnsi" w:hAnsiTheme="minorHAnsi" w:cstheme="minorBidi"/>
      </w:rPr>
    </w:lvl>
    <w:lvl w:ilvl="1" w:tplc="FFFFFFFF">
      <w:start w:val="1"/>
      <w:numFmt w:val="lowerLetter"/>
      <w:lvlText w:val="%2)"/>
      <w:lvlJc w:val="left"/>
      <w:pPr>
        <w:ind w:left="720" w:hanging="360"/>
      </w:pPr>
    </w:lvl>
    <w:lvl w:ilvl="2" w:tplc="D8C48F2C">
      <w:start w:val="1"/>
      <w:numFmt w:val="lowerLetter"/>
      <w:lvlText w:val="%3)"/>
      <w:lvlJc w:val="left"/>
      <w:pPr>
        <w:ind w:left="1080" w:hanging="360"/>
      </w:pPr>
      <w:rPr>
        <w:rFonts w:hint="default"/>
      </w:r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4" w15:restartNumberingAfterBreak="0">
    <w:nsid w:val="139F6367"/>
    <w:multiLevelType w:val="hybridMultilevel"/>
    <w:tmpl w:val="A83A331E"/>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1FF124F1"/>
    <w:multiLevelType w:val="hybridMultilevel"/>
    <w:tmpl w:val="9CC47496"/>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206C008A"/>
    <w:multiLevelType w:val="hybridMultilevel"/>
    <w:tmpl w:val="1A14D57E"/>
    <w:lvl w:ilvl="0" w:tplc="FFFFFFFF">
      <w:start w:val="1"/>
      <w:numFmt w:val="bullet"/>
      <w:lvlText w:val=""/>
      <w:lvlJc w:val="left"/>
      <w:pPr>
        <w:ind w:left="360" w:hanging="360"/>
      </w:pPr>
      <w:rPr>
        <w:rFonts w:ascii="Symbol" w:hAnsi="Symbol" w:hint="default"/>
      </w:rPr>
    </w:lvl>
    <w:lvl w:ilvl="1" w:tplc="0C09000B">
      <w:start w:val="1"/>
      <w:numFmt w:val="bullet"/>
      <w:lvlText w:val=""/>
      <w:lvlJc w:val="left"/>
      <w:pPr>
        <w:ind w:left="1080" w:hanging="360"/>
      </w:pPr>
      <w:rPr>
        <w:rFonts w:ascii="Wingdings" w:hAnsi="Wingdings" w:hint="default"/>
      </w:rPr>
    </w:lvl>
    <w:lvl w:ilvl="2" w:tplc="FFFFFFFF">
      <w:start w:val="1"/>
      <w:numFmt w:val="bullet"/>
      <w:lvlText w:val=""/>
      <w:lvlJc w:val="left"/>
      <w:pPr>
        <w:ind w:left="1800" w:hanging="360"/>
      </w:pPr>
      <w:rPr>
        <w:rFonts w:ascii="Wingdings" w:hAnsi="Wingdings" w:hint="default"/>
      </w:rPr>
    </w:lvl>
    <w:lvl w:ilvl="3" w:tplc="FFFFFFFF">
      <w:start w:val="1"/>
      <w:numFmt w:val="bullet"/>
      <w:lvlText w:val=""/>
      <w:lvlJc w:val="left"/>
      <w:pPr>
        <w:ind w:left="2520" w:hanging="360"/>
      </w:pPr>
      <w:rPr>
        <w:rFonts w:ascii="Symbol" w:hAnsi="Symbol" w:hint="default"/>
      </w:rPr>
    </w:lvl>
    <w:lvl w:ilvl="4" w:tplc="FFFFFFFF">
      <w:start w:val="1"/>
      <w:numFmt w:val="bullet"/>
      <w:lvlText w:val="o"/>
      <w:lvlJc w:val="left"/>
      <w:pPr>
        <w:ind w:left="3240" w:hanging="360"/>
      </w:pPr>
      <w:rPr>
        <w:rFonts w:ascii="Courier New" w:hAnsi="Courier New" w:hint="default"/>
      </w:rPr>
    </w:lvl>
    <w:lvl w:ilvl="5" w:tplc="FFFFFFFF">
      <w:start w:val="1"/>
      <w:numFmt w:val="bullet"/>
      <w:lvlText w:val=""/>
      <w:lvlJc w:val="left"/>
      <w:pPr>
        <w:ind w:left="3960" w:hanging="360"/>
      </w:pPr>
      <w:rPr>
        <w:rFonts w:ascii="Wingdings" w:hAnsi="Wingdings" w:hint="default"/>
      </w:rPr>
    </w:lvl>
    <w:lvl w:ilvl="6" w:tplc="FFFFFFFF">
      <w:start w:val="1"/>
      <w:numFmt w:val="bullet"/>
      <w:lvlText w:val=""/>
      <w:lvlJc w:val="left"/>
      <w:pPr>
        <w:ind w:left="4680" w:hanging="360"/>
      </w:pPr>
      <w:rPr>
        <w:rFonts w:ascii="Symbol" w:hAnsi="Symbol" w:hint="default"/>
      </w:rPr>
    </w:lvl>
    <w:lvl w:ilvl="7" w:tplc="FFFFFFFF">
      <w:start w:val="1"/>
      <w:numFmt w:val="bullet"/>
      <w:lvlText w:val="o"/>
      <w:lvlJc w:val="left"/>
      <w:pPr>
        <w:ind w:left="5400" w:hanging="360"/>
      </w:pPr>
      <w:rPr>
        <w:rFonts w:ascii="Courier New" w:hAnsi="Courier New" w:hint="default"/>
      </w:rPr>
    </w:lvl>
    <w:lvl w:ilvl="8" w:tplc="FFFFFFFF">
      <w:start w:val="1"/>
      <w:numFmt w:val="bullet"/>
      <w:lvlText w:val=""/>
      <w:lvlJc w:val="left"/>
      <w:pPr>
        <w:ind w:left="6120" w:hanging="360"/>
      </w:pPr>
      <w:rPr>
        <w:rFonts w:ascii="Wingdings" w:hAnsi="Wingdings" w:hint="default"/>
      </w:rPr>
    </w:lvl>
  </w:abstractNum>
  <w:abstractNum w:abstractNumId="7" w15:restartNumberingAfterBreak="0">
    <w:nsid w:val="20A9374F"/>
    <w:multiLevelType w:val="hybridMultilevel"/>
    <w:tmpl w:val="B338ECC2"/>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248513C0"/>
    <w:multiLevelType w:val="hybridMultilevel"/>
    <w:tmpl w:val="35A0A3A4"/>
    <w:lvl w:ilvl="0" w:tplc="727A281A">
      <w:start w:val="1"/>
      <w:numFmt w:val="bullet"/>
      <w:lvlText w:val=""/>
      <w:lvlJc w:val="left"/>
      <w:pPr>
        <w:ind w:left="360" w:hanging="360"/>
      </w:pPr>
      <w:rPr>
        <w:rFonts w:ascii="Symbol" w:hAnsi="Symbol" w:hint="default"/>
      </w:rPr>
    </w:lvl>
    <w:lvl w:ilvl="1" w:tplc="F696841E">
      <w:start w:val="1"/>
      <w:numFmt w:val="bullet"/>
      <w:lvlText w:val="o"/>
      <w:lvlJc w:val="left"/>
      <w:pPr>
        <w:ind w:left="1080" w:hanging="360"/>
      </w:pPr>
      <w:rPr>
        <w:rFonts w:ascii="Courier New" w:hAnsi="Courier New" w:hint="default"/>
      </w:rPr>
    </w:lvl>
    <w:lvl w:ilvl="2" w:tplc="EB581956">
      <w:start w:val="1"/>
      <w:numFmt w:val="bullet"/>
      <w:lvlText w:val=""/>
      <w:lvlJc w:val="left"/>
      <w:pPr>
        <w:ind w:left="1800" w:hanging="360"/>
      </w:pPr>
      <w:rPr>
        <w:rFonts w:ascii="Wingdings" w:hAnsi="Wingdings" w:hint="default"/>
      </w:rPr>
    </w:lvl>
    <w:lvl w:ilvl="3" w:tplc="59B01F0A">
      <w:start w:val="1"/>
      <w:numFmt w:val="bullet"/>
      <w:lvlText w:val=""/>
      <w:lvlJc w:val="left"/>
      <w:pPr>
        <w:ind w:left="2520" w:hanging="360"/>
      </w:pPr>
      <w:rPr>
        <w:rFonts w:ascii="Symbol" w:hAnsi="Symbol" w:hint="default"/>
      </w:rPr>
    </w:lvl>
    <w:lvl w:ilvl="4" w:tplc="4EBCE4C4">
      <w:start w:val="1"/>
      <w:numFmt w:val="bullet"/>
      <w:lvlText w:val="o"/>
      <w:lvlJc w:val="left"/>
      <w:pPr>
        <w:ind w:left="3240" w:hanging="360"/>
      </w:pPr>
      <w:rPr>
        <w:rFonts w:ascii="Courier New" w:hAnsi="Courier New" w:hint="default"/>
      </w:rPr>
    </w:lvl>
    <w:lvl w:ilvl="5" w:tplc="BE520450">
      <w:start w:val="1"/>
      <w:numFmt w:val="bullet"/>
      <w:lvlText w:val=""/>
      <w:lvlJc w:val="left"/>
      <w:pPr>
        <w:ind w:left="3960" w:hanging="360"/>
      </w:pPr>
      <w:rPr>
        <w:rFonts w:ascii="Wingdings" w:hAnsi="Wingdings" w:hint="default"/>
      </w:rPr>
    </w:lvl>
    <w:lvl w:ilvl="6" w:tplc="CC9C0FEC">
      <w:start w:val="1"/>
      <w:numFmt w:val="bullet"/>
      <w:lvlText w:val=""/>
      <w:lvlJc w:val="left"/>
      <w:pPr>
        <w:ind w:left="4680" w:hanging="360"/>
      </w:pPr>
      <w:rPr>
        <w:rFonts w:ascii="Symbol" w:hAnsi="Symbol" w:hint="default"/>
      </w:rPr>
    </w:lvl>
    <w:lvl w:ilvl="7" w:tplc="4F7846A2">
      <w:start w:val="1"/>
      <w:numFmt w:val="bullet"/>
      <w:lvlText w:val="o"/>
      <w:lvlJc w:val="left"/>
      <w:pPr>
        <w:ind w:left="5400" w:hanging="360"/>
      </w:pPr>
      <w:rPr>
        <w:rFonts w:ascii="Courier New" w:hAnsi="Courier New" w:hint="default"/>
      </w:rPr>
    </w:lvl>
    <w:lvl w:ilvl="8" w:tplc="045EC710">
      <w:start w:val="1"/>
      <w:numFmt w:val="bullet"/>
      <w:lvlText w:val=""/>
      <w:lvlJc w:val="left"/>
      <w:pPr>
        <w:ind w:left="6120" w:hanging="360"/>
      </w:pPr>
      <w:rPr>
        <w:rFonts w:ascii="Wingdings" w:hAnsi="Wingdings" w:hint="default"/>
      </w:rPr>
    </w:lvl>
  </w:abstractNum>
  <w:abstractNum w:abstractNumId="9" w15:restartNumberingAfterBreak="0">
    <w:nsid w:val="2651213E"/>
    <w:multiLevelType w:val="hybridMultilevel"/>
    <w:tmpl w:val="E2CADCD2"/>
    <w:lvl w:ilvl="0" w:tplc="D8C48F2C">
      <w:start w:val="1"/>
      <w:numFmt w:val="lowerLetter"/>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0" w15:restartNumberingAfterBreak="0">
    <w:nsid w:val="289B0ED4"/>
    <w:multiLevelType w:val="hybridMultilevel"/>
    <w:tmpl w:val="0CD0F540"/>
    <w:lvl w:ilvl="0" w:tplc="0C09000B">
      <w:start w:val="1"/>
      <w:numFmt w:val="bullet"/>
      <w:lvlText w:val=""/>
      <w:lvlJc w:val="left"/>
      <w:pPr>
        <w:ind w:left="1080" w:hanging="360"/>
      </w:pPr>
      <w:rPr>
        <w:rFonts w:ascii="Wingdings" w:hAnsi="Wingdings"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1" w15:restartNumberingAfterBreak="0">
    <w:nsid w:val="2E3FB202"/>
    <w:multiLevelType w:val="hybridMultilevel"/>
    <w:tmpl w:val="DE74B6B2"/>
    <w:lvl w:ilvl="0" w:tplc="3D78B8C8">
      <w:start w:val="1"/>
      <w:numFmt w:val="bullet"/>
      <w:lvlText w:val=""/>
      <w:lvlJc w:val="left"/>
      <w:pPr>
        <w:ind w:left="360" w:hanging="360"/>
      </w:pPr>
      <w:rPr>
        <w:rFonts w:ascii="Symbol" w:hAnsi="Symbol" w:hint="default"/>
      </w:rPr>
    </w:lvl>
    <w:lvl w:ilvl="1" w:tplc="54720F16">
      <w:start w:val="1"/>
      <w:numFmt w:val="bullet"/>
      <w:lvlText w:val="o"/>
      <w:lvlJc w:val="left"/>
      <w:pPr>
        <w:ind w:left="1080" w:hanging="360"/>
      </w:pPr>
      <w:rPr>
        <w:rFonts w:ascii="Courier New" w:hAnsi="Courier New" w:hint="default"/>
      </w:rPr>
    </w:lvl>
    <w:lvl w:ilvl="2" w:tplc="FF78611E">
      <w:start w:val="1"/>
      <w:numFmt w:val="bullet"/>
      <w:lvlText w:val=""/>
      <w:lvlJc w:val="left"/>
      <w:pPr>
        <w:ind w:left="1800" w:hanging="360"/>
      </w:pPr>
      <w:rPr>
        <w:rFonts w:ascii="Wingdings" w:hAnsi="Wingdings" w:hint="default"/>
      </w:rPr>
    </w:lvl>
    <w:lvl w:ilvl="3" w:tplc="5832F146">
      <w:start w:val="1"/>
      <w:numFmt w:val="bullet"/>
      <w:lvlText w:val=""/>
      <w:lvlJc w:val="left"/>
      <w:pPr>
        <w:ind w:left="2520" w:hanging="360"/>
      </w:pPr>
      <w:rPr>
        <w:rFonts w:ascii="Symbol" w:hAnsi="Symbol" w:hint="default"/>
      </w:rPr>
    </w:lvl>
    <w:lvl w:ilvl="4" w:tplc="CBD2B17E">
      <w:start w:val="1"/>
      <w:numFmt w:val="bullet"/>
      <w:lvlText w:val="o"/>
      <w:lvlJc w:val="left"/>
      <w:pPr>
        <w:ind w:left="3240" w:hanging="360"/>
      </w:pPr>
      <w:rPr>
        <w:rFonts w:ascii="Courier New" w:hAnsi="Courier New" w:hint="default"/>
      </w:rPr>
    </w:lvl>
    <w:lvl w:ilvl="5" w:tplc="DC9842F6">
      <w:start w:val="1"/>
      <w:numFmt w:val="bullet"/>
      <w:lvlText w:val=""/>
      <w:lvlJc w:val="left"/>
      <w:pPr>
        <w:ind w:left="3960" w:hanging="360"/>
      </w:pPr>
      <w:rPr>
        <w:rFonts w:ascii="Wingdings" w:hAnsi="Wingdings" w:hint="default"/>
      </w:rPr>
    </w:lvl>
    <w:lvl w:ilvl="6" w:tplc="4C4EB2B6">
      <w:start w:val="1"/>
      <w:numFmt w:val="bullet"/>
      <w:lvlText w:val=""/>
      <w:lvlJc w:val="left"/>
      <w:pPr>
        <w:ind w:left="4680" w:hanging="360"/>
      </w:pPr>
      <w:rPr>
        <w:rFonts w:ascii="Symbol" w:hAnsi="Symbol" w:hint="default"/>
      </w:rPr>
    </w:lvl>
    <w:lvl w:ilvl="7" w:tplc="8D8482EE">
      <w:start w:val="1"/>
      <w:numFmt w:val="bullet"/>
      <w:lvlText w:val="o"/>
      <w:lvlJc w:val="left"/>
      <w:pPr>
        <w:ind w:left="5400" w:hanging="360"/>
      </w:pPr>
      <w:rPr>
        <w:rFonts w:ascii="Courier New" w:hAnsi="Courier New" w:hint="default"/>
      </w:rPr>
    </w:lvl>
    <w:lvl w:ilvl="8" w:tplc="44700D42">
      <w:start w:val="1"/>
      <w:numFmt w:val="bullet"/>
      <w:lvlText w:val=""/>
      <w:lvlJc w:val="left"/>
      <w:pPr>
        <w:ind w:left="6120" w:hanging="360"/>
      </w:pPr>
      <w:rPr>
        <w:rFonts w:ascii="Wingdings" w:hAnsi="Wingdings" w:hint="default"/>
      </w:rPr>
    </w:lvl>
  </w:abstractNum>
  <w:abstractNum w:abstractNumId="12" w15:restartNumberingAfterBreak="0">
    <w:nsid w:val="338005FD"/>
    <w:multiLevelType w:val="hybridMultilevel"/>
    <w:tmpl w:val="F3C213E6"/>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407F1535"/>
    <w:multiLevelType w:val="hybridMultilevel"/>
    <w:tmpl w:val="B3D44DBE"/>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411042D4"/>
    <w:multiLevelType w:val="hybridMultilevel"/>
    <w:tmpl w:val="9C38BE7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42F207E0"/>
    <w:multiLevelType w:val="hybridMultilevel"/>
    <w:tmpl w:val="35FA1314"/>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46BA10B6"/>
    <w:multiLevelType w:val="hybridMultilevel"/>
    <w:tmpl w:val="4BF68942"/>
    <w:lvl w:ilvl="0" w:tplc="BF1C4F80">
      <w:start w:val="1"/>
      <w:numFmt w:val="decimal"/>
      <w:lvlText w:val="%1."/>
      <w:lvlJc w:val="left"/>
      <w:pPr>
        <w:ind w:left="720" w:hanging="360"/>
      </w:pPr>
      <w:rPr>
        <w:rFonts w:ascii="Arial" w:hAnsi="Arial" w:cs="Arial" w:hint="default"/>
        <w:color w:val="222222"/>
        <w:sz w:val="2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483318EF"/>
    <w:multiLevelType w:val="hybridMultilevel"/>
    <w:tmpl w:val="EC8077A4"/>
    <w:lvl w:ilvl="0" w:tplc="1A8A79F4">
      <w:start w:val="1"/>
      <w:numFmt w:val="decimal"/>
      <w:lvlText w:val="%1)"/>
      <w:lvlJc w:val="left"/>
      <w:pPr>
        <w:ind w:left="1080" w:hanging="360"/>
      </w:pPr>
      <w:rPr>
        <w:rFonts w:asciiTheme="minorHAnsi" w:eastAsiaTheme="minorHAnsi" w:hAnsiTheme="minorHAnsi" w:cstheme="minorBidi"/>
      </w:rPr>
    </w:lvl>
    <w:lvl w:ilvl="1" w:tplc="0C090017">
      <w:start w:val="1"/>
      <w:numFmt w:val="lowerLetter"/>
      <w:lvlText w:val="%2)"/>
      <w:lvlJc w:val="left"/>
      <w:pPr>
        <w:ind w:left="720" w:hanging="360"/>
      </w:pPr>
    </w:lvl>
    <w:lvl w:ilvl="2" w:tplc="0C09001B">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8" w15:restartNumberingAfterBreak="0">
    <w:nsid w:val="4A2778A6"/>
    <w:multiLevelType w:val="multilevel"/>
    <w:tmpl w:val="0409001D"/>
    <w:styleLink w:val="Singlepunch"/>
    <w:lvl w:ilvl="0">
      <w:start w:val="1"/>
      <w:numFmt w:val="bullet"/>
      <w:lvlText w:val="o"/>
      <w:lvlJc w:val="left"/>
      <w:pPr>
        <w:ind w:left="360" w:firstLine="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9" w15:restartNumberingAfterBreak="0">
    <w:nsid w:val="4D3357E5"/>
    <w:multiLevelType w:val="hybridMultilevel"/>
    <w:tmpl w:val="815AE7EE"/>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15:restartNumberingAfterBreak="0">
    <w:nsid w:val="58B278F9"/>
    <w:multiLevelType w:val="hybridMultilevel"/>
    <w:tmpl w:val="00C02614"/>
    <w:lvl w:ilvl="0" w:tplc="D8C48F2C">
      <w:start w:val="1"/>
      <w:numFmt w:val="lowerLetter"/>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21" w15:restartNumberingAfterBreak="0">
    <w:nsid w:val="5D393FC8"/>
    <w:multiLevelType w:val="hybridMultilevel"/>
    <w:tmpl w:val="0AC0AF1E"/>
    <w:lvl w:ilvl="0" w:tplc="84D42280">
      <w:start w:val="1"/>
      <w:numFmt w:val="bullet"/>
      <w:lvlText w:val=""/>
      <w:lvlJc w:val="left"/>
      <w:pPr>
        <w:ind w:left="360" w:hanging="360"/>
      </w:pPr>
      <w:rPr>
        <w:rFonts w:ascii="Symbol" w:hAnsi="Symbol" w:hint="default"/>
      </w:rPr>
    </w:lvl>
    <w:lvl w:ilvl="1" w:tplc="0060DD04">
      <w:start w:val="1"/>
      <w:numFmt w:val="bullet"/>
      <w:lvlText w:val="o"/>
      <w:lvlJc w:val="left"/>
      <w:pPr>
        <w:ind w:left="1080" w:hanging="360"/>
      </w:pPr>
      <w:rPr>
        <w:rFonts w:ascii="Courier New" w:hAnsi="Courier New" w:hint="default"/>
      </w:rPr>
    </w:lvl>
    <w:lvl w:ilvl="2" w:tplc="9940CDB6">
      <w:start w:val="1"/>
      <w:numFmt w:val="bullet"/>
      <w:lvlText w:val=""/>
      <w:lvlJc w:val="left"/>
      <w:pPr>
        <w:ind w:left="1800" w:hanging="360"/>
      </w:pPr>
      <w:rPr>
        <w:rFonts w:ascii="Wingdings" w:hAnsi="Wingdings" w:hint="default"/>
      </w:rPr>
    </w:lvl>
    <w:lvl w:ilvl="3" w:tplc="632E390E">
      <w:start w:val="1"/>
      <w:numFmt w:val="bullet"/>
      <w:lvlText w:val=""/>
      <w:lvlJc w:val="left"/>
      <w:pPr>
        <w:ind w:left="2520" w:hanging="360"/>
      </w:pPr>
      <w:rPr>
        <w:rFonts w:ascii="Symbol" w:hAnsi="Symbol" w:hint="default"/>
      </w:rPr>
    </w:lvl>
    <w:lvl w:ilvl="4" w:tplc="4EACA046">
      <w:start w:val="1"/>
      <w:numFmt w:val="bullet"/>
      <w:lvlText w:val="o"/>
      <w:lvlJc w:val="left"/>
      <w:pPr>
        <w:ind w:left="3240" w:hanging="360"/>
      </w:pPr>
      <w:rPr>
        <w:rFonts w:ascii="Courier New" w:hAnsi="Courier New" w:hint="default"/>
      </w:rPr>
    </w:lvl>
    <w:lvl w:ilvl="5" w:tplc="4E56C01C">
      <w:start w:val="1"/>
      <w:numFmt w:val="bullet"/>
      <w:lvlText w:val=""/>
      <w:lvlJc w:val="left"/>
      <w:pPr>
        <w:ind w:left="3960" w:hanging="360"/>
      </w:pPr>
      <w:rPr>
        <w:rFonts w:ascii="Wingdings" w:hAnsi="Wingdings" w:hint="default"/>
      </w:rPr>
    </w:lvl>
    <w:lvl w:ilvl="6" w:tplc="7508271E">
      <w:start w:val="1"/>
      <w:numFmt w:val="bullet"/>
      <w:lvlText w:val=""/>
      <w:lvlJc w:val="left"/>
      <w:pPr>
        <w:ind w:left="4680" w:hanging="360"/>
      </w:pPr>
      <w:rPr>
        <w:rFonts w:ascii="Symbol" w:hAnsi="Symbol" w:hint="default"/>
      </w:rPr>
    </w:lvl>
    <w:lvl w:ilvl="7" w:tplc="F00A5A14">
      <w:start w:val="1"/>
      <w:numFmt w:val="bullet"/>
      <w:lvlText w:val="o"/>
      <w:lvlJc w:val="left"/>
      <w:pPr>
        <w:ind w:left="5400" w:hanging="360"/>
      </w:pPr>
      <w:rPr>
        <w:rFonts w:ascii="Courier New" w:hAnsi="Courier New" w:hint="default"/>
      </w:rPr>
    </w:lvl>
    <w:lvl w:ilvl="8" w:tplc="3FC26CFA">
      <w:start w:val="1"/>
      <w:numFmt w:val="bullet"/>
      <w:lvlText w:val=""/>
      <w:lvlJc w:val="left"/>
      <w:pPr>
        <w:ind w:left="6120" w:hanging="360"/>
      </w:pPr>
      <w:rPr>
        <w:rFonts w:ascii="Wingdings" w:hAnsi="Wingdings" w:hint="default"/>
      </w:rPr>
    </w:lvl>
  </w:abstractNum>
  <w:abstractNum w:abstractNumId="22" w15:restartNumberingAfterBreak="0">
    <w:nsid w:val="5D9A3738"/>
    <w:multiLevelType w:val="hybridMultilevel"/>
    <w:tmpl w:val="17207C36"/>
    <w:lvl w:ilvl="0" w:tplc="ED102C40">
      <w:start w:val="1"/>
      <w:numFmt w:val="lowerLetter"/>
      <w:lvlText w:val="%1)"/>
      <w:lvlJc w:val="left"/>
      <w:pPr>
        <w:ind w:left="705" w:hanging="360"/>
      </w:pPr>
      <w:rPr>
        <w:rFonts w:hint="default"/>
      </w:rPr>
    </w:lvl>
    <w:lvl w:ilvl="1" w:tplc="0C090019" w:tentative="1">
      <w:start w:val="1"/>
      <w:numFmt w:val="lowerLetter"/>
      <w:lvlText w:val="%2."/>
      <w:lvlJc w:val="left"/>
      <w:pPr>
        <w:ind w:left="1425" w:hanging="360"/>
      </w:pPr>
    </w:lvl>
    <w:lvl w:ilvl="2" w:tplc="0C09001B" w:tentative="1">
      <w:start w:val="1"/>
      <w:numFmt w:val="lowerRoman"/>
      <w:lvlText w:val="%3."/>
      <w:lvlJc w:val="right"/>
      <w:pPr>
        <w:ind w:left="2145" w:hanging="180"/>
      </w:pPr>
    </w:lvl>
    <w:lvl w:ilvl="3" w:tplc="0C09000F" w:tentative="1">
      <w:start w:val="1"/>
      <w:numFmt w:val="decimal"/>
      <w:lvlText w:val="%4."/>
      <w:lvlJc w:val="left"/>
      <w:pPr>
        <w:ind w:left="2865" w:hanging="360"/>
      </w:pPr>
    </w:lvl>
    <w:lvl w:ilvl="4" w:tplc="0C090019" w:tentative="1">
      <w:start w:val="1"/>
      <w:numFmt w:val="lowerLetter"/>
      <w:lvlText w:val="%5."/>
      <w:lvlJc w:val="left"/>
      <w:pPr>
        <w:ind w:left="3585" w:hanging="360"/>
      </w:pPr>
    </w:lvl>
    <w:lvl w:ilvl="5" w:tplc="0C09001B" w:tentative="1">
      <w:start w:val="1"/>
      <w:numFmt w:val="lowerRoman"/>
      <w:lvlText w:val="%6."/>
      <w:lvlJc w:val="right"/>
      <w:pPr>
        <w:ind w:left="4305" w:hanging="180"/>
      </w:pPr>
    </w:lvl>
    <w:lvl w:ilvl="6" w:tplc="0C09000F" w:tentative="1">
      <w:start w:val="1"/>
      <w:numFmt w:val="decimal"/>
      <w:lvlText w:val="%7."/>
      <w:lvlJc w:val="left"/>
      <w:pPr>
        <w:ind w:left="5025" w:hanging="360"/>
      </w:pPr>
    </w:lvl>
    <w:lvl w:ilvl="7" w:tplc="0C090019" w:tentative="1">
      <w:start w:val="1"/>
      <w:numFmt w:val="lowerLetter"/>
      <w:lvlText w:val="%8."/>
      <w:lvlJc w:val="left"/>
      <w:pPr>
        <w:ind w:left="5745" w:hanging="360"/>
      </w:pPr>
    </w:lvl>
    <w:lvl w:ilvl="8" w:tplc="0C09001B" w:tentative="1">
      <w:start w:val="1"/>
      <w:numFmt w:val="lowerRoman"/>
      <w:lvlText w:val="%9."/>
      <w:lvlJc w:val="right"/>
      <w:pPr>
        <w:ind w:left="6465" w:hanging="180"/>
      </w:pPr>
    </w:lvl>
  </w:abstractNum>
  <w:abstractNum w:abstractNumId="23" w15:restartNumberingAfterBreak="0">
    <w:nsid w:val="62260BCD"/>
    <w:multiLevelType w:val="hybridMultilevel"/>
    <w:tmpl w:val="EB4C4AB4"/>
    <w:lvl w:ilvl="0" w:tplc="4A868D62">
      <w:start w:val="1"/>
      <w:numFmt w:val="bullet"/>
      <w:lvlText w:val=""/>
      <w:lvlJc w:val="left"/>
      <w:pPr>
        <w:ind w:left="720" w:hanging="360"/>
      </w:pPr>
      <w:rPr>
        <w:rFonts w:ascii="Symbol" w:hAnsi="Symbol"/>
      </w:rPr>
    </w:lvl>
    <w:lvl w:ilvl="1" w:tplc="8BF0DA32">
      <w:start w:val="1"/>
      <w:numFmt w:val="bullet"/>
      <w:lvlText w:val=""/>
      <w:lvlJc w:val="left"/>
      <w:pPr>
        <w:ind w:left="720" w:hanging="360"/>
      </w:pPr>
      <w:rPr>
        <w:rFonts w:ascii="Symbol" w:hAnsi="Symbol"/>
      </w:rPr>
    </w:lvl>
    <w:lvl w:ilvl="2" w:tplc="435ED890">
      <w:start w:val="1"/>
      <w:numFmt w:val="bullet"/>
      <w:lvlText w:val=""/>
      <w:lvlJc w:val="left"/>
      <w:pPr>
        <w:ind w:left="720" w:hanging="360"/>
      </w:pPr>
      <w:rPr>
        <w:rFonts w:ascii="Symbol" w:hAnsi="Symbol"/>
      </w:rPr>
    </w:lvl>
    <w:lvl w:ilvl="3" w:tplc="8D6876B6">
      <w:start w:val="1"/>
      <w:numFmt w:val="bullet"/>
      <w:lvlText w:val=""/>
      <w:lvlJc w:val="left"/>
      <w:pPr>
        <w:ind w:left="720" w:hanging="360"/>
      </w:pPr>
      <w:rPr>
        <w:rFonts w:ascii="Symbol" w:hAnsi="Symbol"/>
      </w:rPr>
    </w:lvl>
    <w:lvl w:ilvl="4" w:tplc="881AE97C">
      <w:start w:val="1"/>
      <w:numFmt w:val="bullet"/>
      <w:lvlText w:val=""/>
      <w:lvlJc w:val="left"/>
      <w:pPr>
        <w:ind w:left="720" w:hanging="360"/>
      </w:pPr>
      <w:rPr>
        <w:rFonts w:ascii="Symbol" w:hAnsi="Symbol"/>
      </w:rPr>
    </w:lvl>
    <w:lvl w:ilvl="5" w:tplc="F094EEE8">
      <w:start w:val="1"/>
      <w:numFmt w:val="bullet"/>
      <w:lvlText w:val=""/>
      <w:lvlJc w:val="left"/>
      <w:pPr>
        <w:ind w:left="720" w:hanging="360"/>
      </w:pPr>
      <w:rPr>
        <w:rFonts w:ascii="Symbol" w:hAnsi="Symbol"/>
      </w:rPr>
    </w:lvl>
    <w:lvl w:ilvl="6" w:tplc="FAAE8CBE">
      <w:start w:val="1"/>
      <w:numFmt w:val="bullet"/>
      <w:lvlText w:val=""/>
      <w:lvlJc w:val="left"/>
      <w:pPr>
        <w:ind w:left="720" w:hanging="360"/>
      </w:pPr>
      <w:rPr>
        <w:rFonts w:ascii="Symbol" w:hAnsi="Symbol"/>
      </w:rPr>
    </w:lvl>
    <w:lvl w:ilvl="7" w:tplc="D7404276">
      <w:start w:val="1"/>
      <w:numFmt w:val="bullet"/>
      <w:lvlText w:val=""/>
      <w:lvlJc w:val="left"/>
      <w:pPr>
        <w:ind w:left="720" w:hanging="360"/>
      </w:pPr>
      <w:rPr>
        <w:rFonts w:ascii="Symbol" w:hAnsi="Symbol"/>
      </w:rPr>
    </w:lvl>
    <w:lvl w:ilvl="8" w:tplc="2AB829F8">
      <w:start w:val="1"/>
      <w:numFmt w:val="bullet"/>
      <w:lvlText w:val=""/>
      <w:lvlJc w:val="left"/>
      <w:pPr>
        <w:ind w:left="720" w:hanging="360"/>
      </w:pPr>
      <w:rPr>
        <w:rFonts w:ascii="Symbol" w:hAnsi="Symbol"/>
      </w:rPr>
    </w:lvl>
  </w:abstractNum>
  <w:abstractNum w:abstractNumId="24" w15:restartNumberingAfterBreak="0">
    <w:nsid w:val="6A010279"/>
    <w:multiLevelType w:val="hybridMultilevel"/>
    <w:tmpl w:val="28663934"/>
    <w:lvl w:ilvl="0" w:tplc="8EB0844E">
      <w:start w:val="1"/>
      <w:numFmt w:val="decimal"/>
      <w:lvlText w:val="%1."/>
      <w:lvlJc w:val="left"/>
      <w:pPr>
        <w:ind w:left="1080" w:hanging="360"/>
      </w:pPr>
    </w:lvl>
    <w:lvl w:ilvl="1" w:tplc="0EFC1A0E" w:tentative="1">
      <w:start w:val="1"/>
      <w:numFmt w:val="lowerLetter"/>
      <w:lvlText w:val="%2."/>
      <w:lvlJc w:val="left"/>
      <w:pPr>
        <w:ind w:left="1800" w:hanging="360"/>
      </w:pPr>
    </w:lvl>
    <w:lvl w:ilvl="2" w:tplc="0AC6B852" w:tentative="1">
      <w:start w:val="1"/>
      <w:numFmt w:val="lowerRoman"/>
      <w:lvlText w:val="%3."/>
      <w:lvlJc w:val="right"/>
      <w:pPr>
        <w:ind w:left="2520" w:hanging="180"/>
      </w:pPr>
    </w:lvl>
    <w:lvl w:ilvl="3" w:tplc="D75C7368" w:tentative="1">
      <w:start w:val="1"/>
      <w:numFmt w:val="decimal"/>
      <w:lvlText w:val="%4."/>
      <w:lvlJc w:val="left"/>
      <w:pPr>
        <w:ind w:left="3240" w:hanging="360"/>
      </w:pPr>
    </w:lvl>
    <w:lvl w:ilvl="4" w:tplc="FE2EEAF2" w:tentative="1">
      <w:start w:val="1"/>
      <w:numFmt w:val="lowerLetter"/>
      <w:lvlText w:val="%5."/>
      <w:lvlJc w:val="left"/>
      <w:pPr>
        <w:ind w:left="3960" w:hanging="360"/>
      </w:pPr>
    </w:lvl>
    <w:lvl w:ilvl="5" w:tplc="EA2891B0" w:tentative="1">
      <w:start w:val="1"/>
      <w:numFmt w:val="lowerRoman"/>
      <w:lvlText w:val="%6."/>
      <w:lvlJc w:val="right"/>
      <w:pPr>
        <w:ind w:left="4680" w:hanging="180"/>
      </w:pPr>
    </w:lvl>
    <w:lvl w:ilvl="6" w:tplc="8E6EB6AA" w:tentative="1">
      <w:start w:val="1"/>
      <w:numFmt w:val="decimal"/>
      <w:lvlText w:val="%7."/>
      <w:lvlJc w:val="left"/>
      <w:pPr>
        <w:ind w:left="5400" w:hanging="360"/>
      </w:pPr>
    </w:lvl>
    <w:lvl w:ilvl="7" w:tplc="08EEEE66" w:tentative="1">
      <w:start w:val="1"/>
      <w:numFmt w:val="lowerLetter"/>
      <w:lvlText w:val="%8."/>
      <w:lvlJc w:val="left"/>
      <w:pPr>
        <w:ind w:left="6120" w:hanging="360"/>
      </w:pPr>
    </w:lvl>
    <w:lvl w:ilvl="8" w:tplc="7C4048DA" w:tentative="1">
      <w:start w:val="1"/>
      <w:numFmt w:val="lowerRoman"/>
      <w:lvlText w:val="%9."/>
      <w:lvlJc w:val="right"/>
      <w:pPr>
        <w:ind w:left="6840" w:hanging="180"/>
      </w:pPr>
    </w:lvl>
  </w:abstractNum>
  <w:abstractNum w:abstractNumId="25" w15:restartNumberingAfterBreak="0">
    <w:nsid w:val="6B236CF8"/>
    <w:multiLevelType w:val="hybridMultilevel"/>
    <w:tmpl w:val="CB4E147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15:restartNumberingAfterBreak="0">
    <w:nsid w:val="6D61014E"/>
    <w:multiLevelType w:val="hybridMultilevel"/>
    <w:tmpl w:val="23CE107A"/>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7" w15:restartNumberingAfterBreak="0">
    <w:nsid w:val="6F9F72C1"/>
    <w:multiLevelType w:val="multilevel"/>
    <w:tmpl w:val="4D6A6E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6FD63C33"/>
    <w:multiLevelType w:val="hybridMultilevel"/>
    <w:tmpl w:val="EE42F106"/>
    <w:lvl w:ilvl="0" w:tplc="FFFFFFFF">
      <w:start w:val="1"/>
      <w:numFmt w:val="bullet"/>
      <w:lvlText w:val=""/>
      <w:lvlJc w:val="left"/>
      <w:pPr>
        <w:ind w:left="360" w:hanging="360"/>
      </w:pPr>
      <w:rPr>
        <w:rFonts w:ascii="Symbol" w:hAnsi="Symbol" w:hint="default"/>
      </w:rPr>
    </w:lvl>
    <w:lvl w:ilvl="1" w:tplc="0C09000F">
      <w:start w:val="1"/>
      <w:numFmt w:val="decimal"/>
      <w:lvlText w:val="%2."/>
      <w:lvlJc w:val="left"/>
      <w:pPr>
        <w:ind w:left="1080" w:hanging="360"/>
      </w:pPr>
    </w:lvl>
    <w:lvl w:ilvl="2" w:tplc="FFFFFFFF">
      <w:start w:val="1"/>
      <w:numFmt w:val="bullet"/>
      <w:lvlText w:val=""/>
      <w:lvlJc w:val="left"/>
      <w:pPr>
        <w:ind w:left="1800" w:hanging="360"/>
      </w:pPr>
      <w:rPr>
        <w:rFonts w:ascii="Wingdings" w:hAnsi="Wingdings" w:hint="default"/>
      </w:rPr>
    </w:lvl>
    <w:lvl w:ilvl="3" w:tplc="FFFFFFFF">
      <w:start w:val="1"/>
      <w:numFmt w:val="bullet"/>
      <w:lvlText w:val=""/>
      <w:lvlJc w:val="left"/>
      <w:pPr>
        <w:ind w:left="2520" w:hanging="360"/>
      </w:pPr>
      <w:rPr>
        <w:rFonts w:ascii="Symbol" w:hAnsi="Symbol" w:hint="default"/>
      </w:rPr>
    </w:lvl>
    <w:lvl w:ilvl="4" w:tplc="FFFFFFFF">
      <w:start w:val="1"/>
      <w:numFmt w:val="bullet"/>
      <w:lvlText w:val="o"/>
      <w:lvlJc w:val="left"/>
      <w:pPr>
        <w:ind w:left="3240" w:hanging="360"/>
      </w:pPr>
      <w:rPr>
        <w:rFonts w:ascii="Courier New" w:hAnsi="Courier New" w:hint="default"/>
      </w:rPr>
    </w:lvl>
    <w:lvl w:ilvl="5" w:tplc="FFFFFFFF">
      <w:start w:val="1"/>
      <w:numFmt w:val="bullet"/>
      <w:lvlText w:val=""/>
      <w:lvlJc w:val="left"/>
      <w:pPr>
        <w:ind w:left="3960" w:hanging="360"/>
      </w:pPr>
      <w:rPr>
        <w:rFonts w:ascii="Wingdings" w:hAnsi="Wingdings" w:hint="default"/>
      </w:rPr>
    </w:lvl>
    <w:lvl w:ilvl="6" w:tplc="FFFFFFFF">
      <w:start w:val="1"/>
      <w:numFmt w:val="bullet"/>
      <w:lvlText w:val=""/>
      <w:lvlJc w:val="left"/>
      <w:pPr>
        <w:ind w:left="4680" w:hanging="360"/>
      </w:pPr>
      <w:rPr>
        <w:rFonts w:ascii="Symbol" w:hAnsi="Symbol" w:hint="default"/>
      </w:rPr>
    </w:lvl>
    <w:lvl w:ilvl="7" w:tplc="FFFFFFFF">
      <w:start w:val="1"/>
      <w:numFmt w:val="bullet"/>
      <w:lvlText w:val="o"/>
      <w:lvlJc w:val="left"/>
      <w:pPr>
        <w:ind w:left="5400" w:hanging="360"/>
      </w:pPr>
      <w:rPr>
        <w:rFonts w:ascii="Courier New" w:hAnsi="Courier New" w:hint="default"/>
      </w:rPr>
    </w:lvl>
    <w:lvl w:ilvl="8" w:tplc="FFFFFFFF">
      <w:start w:val="1"/>
      <w:numFmt w:val="bullet"/>
      <w:lvlText w:val=""/>
      <w:lvlJc w:val="left"/>
      <w:pPr>
        <w:ind w:left="6120" w:hanging="360"/>
      </w:pPr>
      <w:rPr>
        <w:rFonts w:ascii="Wingdings" w:hAnsi="Wingdings" w:hint="default"/>
      </w:rPr>
    </w:lvl>
  </w:abstractNum>
  <w:abstractNum w:abstractNumId="29" w15:restartNumberingAfterBreak="0">
    <w:nsid w:val="71191418"/>
    <w:multiLevelType w:val="hybridMultilevel"/>
    <w:tmpl w:val="84843340"/>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0" w15:restartNumberingAfterBreak="0">
    <w:nsid w:val="7D1D1B2A"/>
    <w:multiLevelType w:val="hybridMultilevel"/>
    <w:tmpl w:val="0E44948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627395009">
    <w:abstractNumId w:val="21"/>
  </w:num>
  <w:num w:numId="2" w16cid:durableId="255330611">
    <w:abstractNumId w:val="11"/>
  </w:num>
  <w:num w:numId="3" w16cid:durableId="505677138">
    <w:abstractNumId w:val="8"/>
  </w:num>
  <w:num w:numId="4" w16cid:durableId="118762112">
    <w:abstractNumId w:val="24"/>
  </w:num>
  <w:num w:numId="5" w16cid:durableId="1123579490">
    <w:abstractNumId w:val="30"/>
  </w:num>
  <w:num w:numId="6" w16cid:durableId="603072486">
    <w:abstractNumId w:val="16"/>
  </w:num>
  <w:num w:numId="7" w16cid:durableId="648175372">
    <w:abstractNumId w:val="29"/>
  </w:num>
  <w:num w:numId="8" w16cid:durableId="7684071">
    <w:abstractNumId w:val="12"/>
  </w:num>
  <w:num w:numId="9" w16cid:durableId="822548006">
    <w:abstractNumId w:val="26"/>
  </w:num>
  <w:num w:numId="10" w16cid:durableId="1083800196">
    <w:abstractNumId w:val="14"/>
  </w:num>
  <w:num w:numId="11" w16cid:durableId="374432817">
    <w:abstractNumId w:val="13"/>
  </w:num>
  <w:num w:numId="12" w16cid:durableId="1926765616">
    <w:abstractNumId w:val="20"/>
  </w:num>
  <w:num w:numId="13" w16cid:durableId="816797458">
    <w:abstractNumId w:val="19"/>
  </w:num>
  <w:num w:numId="14" w16cid:durableId="1696930529">
    <w:abstractNumId w:val="25"/>
  </w:num>
  <w:num w:numId="15" w16cid:durableId="197359435">
    <w:abstractNumId w:val="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16cid:durableId="1583565757">
    <w:abstractNumId w:val="18"/>
  </w:num>
  <w:num w:numId="17" w16cid:durableId="2005811958">
    <w:abstractNumId w:val="0"/>
  </w:num>
  <w:num w:numId="18" w16cid:durableId="1304770560">
    <w:abstractNumId w:val="7"/>
  </w:num>
  <w:num w:numId="19" w16cid:durableId="1635868992">
    <w:abstractNumId w:val="4"/>
  </w:num>
  <w:num w:numId="20" w16cid:durableId="417795606">
    <w:abstractNumId w:val="5"/>
  </w:num>
  <w:num w:numId="21" w16cid:durableId="1271547523">
    <w:abstractNumId w:val="22"/>
  </w:num>
  <w:num w:numId="22" w16cid:durableId="683484118">
    <w:abstractNumId w:val="27"/>
  </w:num>
  <w:num w:numId="23" w16cid:durableId="1330333978">
    <w:abstractNumId w:val="28"/>
  </w:num>
  <w:num w:numId="24" w16cid:durableId="914051968">
    <w:abstractNumId w:val="10"/>
  </w:num>
  <w:num w:numId="25" w16cid:durableId="664627753">
    <w:abstractNumId w:val="2"/>
  </w:num>
  <w:num w:numId="26" w16cid:durableId="652442989">
    <w:abstractNumId w:val="6"/>
  </w:num>
  <w:num w:numId="27" w16cid:durableId="1117942503">
    <w:abstractNumId w:val="17"/>
  </w:num>
  <w:num w:numId="28" w16cid:durableId="816341520">
    <w:abstractNumId w:val="3"/>
  </w:num>
  <w:num w:numId="29" w16cid:durableId="10956774">
    <w:abstractNumId w:val="9"/>
  </w:num>
  <w:num w:numId="30" w16cid:durableId="502278088">
    <w:abstractNumId w:val="23"/>
  </w:num>
  <w:num w:numId="31" w16cid:durableId="1330910683">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dgnword-docGUID" w:val="{3BBF7BB3-0953-4AE6-9E30-EEF26A2FB805}"/>
    <w:docVar w:name="dgnword-eventsink" w:val="312751600"/>
  </w:docVars>
  <w:rsids>
    <w:rsidRoot w:val="0010704D"/>
    <w:rsid w:val="000012B4"/>
    <w:rsid w:val="00007AA8"/>
    <w:rsid w:val="00007BAC"/>
    <w:rsid w:val="00011B11"/>
    <w:rsid w:val="00015FD7"/>
    <w:rsid w:val="000163C8"/>
    <w:rsid w:val="000165F2"/>
    <w:rsid w:val="00016E07"/>
    <w:rsid w:val="00021ADF"/>
    <w:rsid w:val="00023B91"/>
    <w:rsid w:val="000269FD"/>
    <w:rsid w:val="000275CC"/>
    <w:rsid w:val="0003082F"/>
    <w:rsid w:val="00031266"/>
    <w:rsid w:val="000340C6"/>
    <w:rsid w:val="00037151"/>
    <w:rsid w:val="00041742"/>
    <w:rsid w:val="000475C3"/>
    <w:rsid w:val="00047A20"/>
    <w:rsid w:val="00047A98"/>
    <w:rsid w:val="00051918"/>
    <w:rsid w:val="000551AC"/>
    <w:rsid w:val="0005559A"/>
    <w:rsid w:val="000604C5"/>
    <w:rsid w:val="000670D8"/>
    <w:rsid w:val="00074E89"/>
    <w:rsid w:val="00075F49"/>
    <w:rsid w:val="00075FB3"/>
    <w:rsid w:val="000822DF"/>
    <w:rsid w:val="00082BAE"/>
    <w:rsid w:val="00086892"/>
    <w:rsid w:val="0008756C"/>
    <w:rsid w:val="00093E09"/>
    <w:rsid w:val="00094E06"/>
    <w:rsid w:val="00096C5E"/>
    <w:rsid w:val="00097295"/>
    <w:rsid w:val="00097345"/>
    <w:rsid w:val="000A2DDC"/>
    <w:rsid w:val="000A643B"/>
    <w:rsid w:val="000A695C"/>
    <w:rsid w:val="000B0B2B"/>
    <w:rsid w:val="000B192C"/>
    <w:rsid w:val="000B21FE"/>
    <w:rsid w:val="000B2EDF"/>
    <w:rsid w:val="000B6314"/>
    <w:rsid w:val="000B7B92"/>
    <w:rsid w:val="000C4117"/>
    <w:rsid w:val="000D0519"/>
    <w:rsid w:val="000D1C9C"/>
    <w:rsid w:val="000D3FAD"/>
    <w:rsid w:val="000D5F08"/>
    <w:rsid w:val="000D63E9"/>
    <w:rsid w:val="000D665C"/>
    <w:rsid w:val="000D780A"/>
    <w:rsid w:val="000E05A0"/>
    <w:rsid w:val="000E3077"/>
    <w:rsid w:val="000E4015"/>
    <w:rsid w:val="000E5E03"/>
    <w:rsid w:val="000E5E17"/>
    <w:rsid w:val="000E6051"/>
    <w:rsid w:val="000E6AFD"/>
    <w:rsid w:val="000E7F1F"/>
    <w:rsid w:val="000F02F9"/>
    <w:rsid w:val="000F36B8"/>
    <w:rsid w:val="000F3EC0"/>
    <w:rsid w:val="000F7193"/>
    <w:rsid w:val="00103B5A"/>
    <w:rsid w:val="00104F1B"/>
    <w:rsid w:val="00106B5A"/>
    <w:rsid w:val="0010704D"/>
    <w:rsid w:val="00110FC3"/>
    <w:rsid w:val="0011262E"/>
    <w:rsid w:val="001127E9"/>
    <w:rsid w:val="00115670"/>
    <w:rsid w:val="00121982"/>
    <w:rsid w:val="00127C37"/>
    <w:rsid w:val="00130C74"/>
    <w:rsid w:val="0013183C"/>
    <w:rsid w:val="00135143"/>
    <w:rsid w:val="00135853"/>
    <w:rsid w:val="00140652"/>
    <w:rsid w:val="001436E1"/>
    <w:rsid w:val="00154147"/>
    <w:rsid w:val="0015702D"/>
    <w:rsid w:val="0015746C"/>
    <w:rsid w:val="00157E30"/>
    <w:rsid w:val="00157FEE"/>
    <w:rsid w:val="00160141"/>
    <w:rsid w:val="00162994"/>
    <w:rsid w:val="00164AFE"/>
    <w:rsid w:val="00164D43"/>
    <w:rsid w:val="00167C5A"/>
    <w:rsid w:val="0017099E"/>
    <w:rsid w:val="001709BC"/>
    <w:rsid w:val="00172259"/>
    <w:rsid w:val="001729A1"/>
    <w:rsid w:val="0017631C"/>
    <w:rsid w:val="0017680A"/>
    <w:rsid w:val="001814D7"/>
    <w:rsid w:val="001818F4"/>
    <w:rsid w:val="00182123"/>
    <w:rsid w:val="00184E12"/>
    <w:rsid w:val="00186202"/>
    <w:rsid w:val="001877BF"/>
    <w:rsid w:val="001921C8"/>
    <w:rsid w:val="00195E2C"/>
    <w:rsid w:val="001A093D"/>
    <w:rsid w:val="001A0B8E"/>
    <w:rsid w:val="001A1059"/>
    <w:rsid w:val="001A2A65"/>
    <w:rsid w:val="001A5F22"/>
    <w:rsid w:val="001A789D"/>
    <w:rsid w:val="001B06D9"/>
    <w:rsid w:val="001B1B7F"/>
    <w:rsid w:val="001B3905"/>
    <w:rsid w:val="001B5242"/>
    <w:rsid w:val="001B6E62"/>
    <w:rsid w:val="001B7920"/>
    <w:rsid w:val="001C0118"/>
    <w:rsid w:val="001C5624"/>
    <w:rsid w:val="001C6353"/>
    <w:rsid w:val="001C73A1"/>
    <w:rsid w:val="001D4F2C"/>
    <w:rsid w:val="001E0C43"/>
    <w:rsid w:val="001E1392"/>
    <w:rsid w:val="001E3620"/>
    <w:rsid w:val="001E401D"/>
    <w:rsid w:val="001E4B40"/>
    <w:rsid w:val="001E5049"/>
    <w:rsid w:val="001E78F6"/>
    <w:rsid w:val="001F1F62"/>
    <w:rsid w:val="001F472F"/>
    <w:rsid w:val="001F7BE4"/>
    <w:rsid w:val="00201A84"/>
    <w:rsid w:val="00202250"/>
    <w:rsid w:val="0020597D"/>
    <w:rsid w:val="00212057"/>
    <w:rsid w:val="00213008"/>
    <w:rsid w:val="00215C7D"/>
    <w:rsid w:val="00216664"/>
    <w:rsid w:val="00216EA7"/>
    <w:rsid w:val="00216ECA"/>
    <w:rsid w:val="00220249"/>
    <w:rsid w:val="00220DFB"/>
    <w:rsid w:val="0022100F"/>
    <w:rsid w:val="00221394"/>
    <w:rsid w:val="002247F1"/>
    <w:rsid w:val="002260B6"/>
    <w:rsid w:val="00231E61"/>
    <w:rsid w:val="00233DC4"/>
    <w:rsid w:val="00244777"/>
    <w:rsid w:val="00244A7C"/>
    <w:rsid w:val="00244CCC"/>
    <w:rsid w:val="00250508"/>
    <w:rsid w:val="00254050"/>
    <w:rsid w:val="002551D5"/>
    <w:rsid w:val="0025539A"/>
    <w:rsid w:val="0026268A"/>
    <w:rsid w:val="00264AD0"/>
    <w:rsid w:val="00267716"/>
    <w:rsid w:val="00273355"/>
    <w:rsid w:val="0027392F"/>
    <w:rsid w:val="00273CDF"/>
    <w:rsid w:val="0027722E"/>
    <w:rsid w:val="00280C69"/>
    <w:rsid w:val="00282782"/>
    <w:rsid w:val="002829C7"/>
    <w:rsid w:val="00283E58"/>
    <w:rsid w:val="00287991"/>
    <w:rsid w:val="00287EA1"/>
    <w:rsid w:val="00292EB2"/>
    <w:rsid w:val="0029504D"/>
    <w:rsid w:val="00295627"/>
    <w:rsid w:val="002A0235"/>
    <w:rsid w:val="002A2409"/>
    <w:rsid w:val="002A503A"/>
    <w:rsid w:val="002A5206"/>
    <w:rsid w:val="002A52F7"/>
    <w:rsid w:val="002B0C78"/>
    <w:rsid w:val="002B1EFB"/>
    <w:rsid w:val="002B2482"/>
    <w:rsid w:val="002B2607"/>
    <w:rsid w:val="002B2D2B"/>
    <w:rsid w:val="002B2DB4"/>
    <w:rsid w:val="002B52C3"/>
    <w:rsid w:val="002B5C93"/>
    <w:rsid w:val="002C325A"/>
    <w:rsid w:val="002D0030"/>
    <w:rsid w:val="002D2B32"/>
    <w:rsid w:val="002E175D"/>
    <w:rsid w:val="002E3DBB"/>
    <w:rsid w:val="002E4640"/>
    <w:rsid w:val="002E641B"/>
    <w:rsid w:val="002F0EE8"/>
    <w:rsid w:val="002F43C2"/>
    <w:rsid w:val="0030108D"/>
    <w:rsid w:val="00305E0D"/>
    <w:rsid w:val="00306CF2"/>
    <w:rsid w:val="00306DD4"/>
    <w:rsid w:val="003142AF"/>
    <w:rsid w:val="003172BA"/>
    <w:rsid w:val="003244D3"/>
    <w:rsid w:val="003266DE"/>
    <w:rsid w:val="00327D31"/>
    <w:rsid w:val="00331BC5"/>
    <w:rsid w:val="00332003"/>
    <w:rsid w:val="00332FE2"/>
    <w:rsid w:val="00333187"/>
    <w:rsid w:val="00343FC2"/>
    <w:rsid w:val="0034684C"/>
    <w:rsid w:val="003522FD"/>
    <w:rsid w:val="0035247D"/>
    <w:rsid w:val="00352728"/>
    <w:rsid w:val="003529B1"/>
    <w:rsid w:val="00352E55"/>
    <w:rsid w:val="00353D6B"/>
    <w:rsid w:val="003544C2"/>
    <w:rsid w:val="00354BAD"/>
    <w:rsid w:val="00357902"/>
    <w:rsid w:val="0036116B"/>
    <w:rsid w:val="003617AD"/>
    <w:rsid w:val="00362C7D"/>
    <w:rsid w:val="00363193"/>
    <w:rsid w:val="00365686"/>
    <w:rsid w:val="00365724"/>
    <w:rsid w:val="003667CE"/>
    <w:rsid w:val="00366D56"/>
    <w:rsid w:val="00367E32"/>
    <w:rsid w:val="00370B9C"/>
    <w:rsid w:val="003712D5"/>
    <w:rsid w:val="00371EBB"/>
    <w:rsid w:val="00375777"/>
    <w:rsid w:val="00375D2B"/>
    <w:rsid w:val="003773FF"/>
    <w:rsid w:val="003801F8"/>
    <w:rsid w:val="003834F9"/>
    <w:rsid w:val="00385708"/>
    <w:rsid w:val="00385834"/>
    <w:rsid w:val="00386E8E"/>
    <w:rsid w:val="003924F7"/>
    <w:rsid w:val="0039389A"/>
    <w:rsid w:val="0039415D"/>
    <w:rsid w:val="003A0D19"/>
    <w:rsid w:val="003A10A6"/>
    <w:rsid w:val="003A2439"/>
    <w:rsid w:val="003A5231"/>
    <w:rsid w:val="003A5A56"/>
    <w:rsid w:val="003B09EF"/>
    <w:rsid w:val="003B1876"/>
    <w:rsid w:val="003B25E5"/>
    <w:rsid w:val="003B45FB"/>
    <w:rsid w:val="003B77EF"/>
    <w:rsid w:val="003C16C6"/>
    <w:rsid w:val="003C4887"/>
    <w:rsid w:val="003D081C"/>
    <w:rsid w:val="003D085C"/>
    <w:rsid w:val="003D24E1"/>
    <w:rsid w:val="003D2F7B"/>
    <w:rsid w:val="003D3021"/>
    <w:rsid w:val="003D5937"/>
    <w:rsid w:val="003D5BBE"/>
    <w:rsid w:val="003D7181"/>
    <w:rsid w:val="003E409D"/>
    <w:rsid w:val="003F06DC"/>
    <w:rsid w:val="003F2729"/>
    <w:rsid w:val="004028D6"/>
    <w:rsid w:val="0040709F"/>
    <w:rsid w:val="00407A3E"/>
    <w:rsid w:val="00412DD7"/>
    <w:rsid w:val="00412DE3"/>
    <w:rsid w:val="004153C5"/>
    <w:rsid w:val="004209A3"/>
    <w:rsid w:val="00424D64"/>
    <w:rsid w:val="00424DC4"/>
    <w:rsid w:val="00425458"/>
    <w:rsid w:val="00426087"/>
    <w:rsid w:val="004262C6"/>
    <w:rsid w:val="00427F5D"/>
    <w:rsid w:val="00430073"/>
    <w:rsid w:val="00430C37"/>
    <w:rsid w:val="004314BA"/>
    <w:rsid w:val="00432DF6"/>
    <w:rsid w:val="00436A33"/>
    <w:rsid w:val="0044247C"/>
    <w:rsid w:val="00442BF3"/>
    <w:rsid w:val="00445FFC"/>
    <w:rsid w:val="00451C50"/>
    <w:rsid w:val="0045449B"/>
    <w:rsid w:val="004577CB"/>
    <w:rsid w:val="00457969"/>
    <w:rsid w:val="00460B63"/>
    <w:rsid w:val="00463053"/>
    <w:rsid w:val="00471486"/>
    <w:rsid w:val="00476CF2"/>
    <w:rsid w:val="00477C1F"/>
    <w:rsid w:val="0048289F"/>
    <w:rsid w:val="00493C41"/>
    <w:rsid w:val="004A0B57"/>
    <w:rsid w:val="004A16AA"/>
    <w:rsid w:val="004A48E2"/>
    <w:rsid w:val="004A579E"/>
    <w:rsid w:val="004A74AD"/>
    <w:rsid w:val="004A786E"/>
    <w:rsid w:val="004A78C0"/>
    <w:rsid w:val="004B3BB9"/>
    <w:rsid w:val="004C041D"/>
    <w:rsid w:val="004C0B78"/>
    <w:rsid w:val="004C4345"/>
    <w:rsid w:val="004C4499"/>
    <w:rsid w:val="004C6590"/>
    <w:rsid w:val="004D186E"/>
    <w:rsid w:val="004D3003"/>
    <w:rsid w:val="004D6133"/>
    <w:rsid w:val="004D7AF2"/>
    <w:rsid w:val="004E4998"/>
    <w:rsid w:val="004E4CC6"/>
    <w:rsid w:val="004E5304"/>
    <w:rsid w:val="004F3DDD"/>
    <w:rsid w:val="004F4616"/>
    <w:rsid w:val="004F51D0"/>
    <w:rsid w:val="004F5E17"/>
    <w:rsid w:val="004F7147"/>
    <w:rsid w:val="00500756"/>
    <w:rsid w:val="005009A4"/>
    <w:rsid w:val="005059AE"/>
    <w:rsid w:val="00510DE0"/>
    <w:rsid w:val="00513881"/>
    <w:rsid w:val="00514055"/>
    <w:rsid w:val="005145CD"/>
    <w:rsid w:val="00524B44"/>
    <w:rsid w:val="00525E11"/>
    <w:rsid w:val="00526844"/>
    <w:rsid w:val="0052758F"/>
    <w:rsid w:val="00530EC0"/>
    <w:rsid w:val="00532A50"/>
    <w:rsid w:val="00532F5F"/>
    <w:rsid w:val="00537699"/>
    <w:rsid w:val="005376ED"/>
    <w:rsid w:val="00537A82"/>
    <w:rsid w:val="00540C5A"/>
    <w:rsid w:val="00542CBC"/>
    <w:rsid w:val="005437B9"/>
    <w:rsid w:val="005458D7"/>
    <w:rsid w:val="00551252"/>
    <w:rsid w:val="005518AB"/>
    <w:rsid w:val="00551B80"/>
    <w:rsid w:val="00552A51"/>
    <w:rsid w:val="00553E1E"/>
    <w:rsid w:val="00562BB5"/>
    <w:rsid w:val="00563FF8"/>
    <w:rsid w:val="005654D0"/>
    <w:rsid w:val="00571307"/>
    <w:rsid w:val="005715DB"/>
    <w:rsid w:val="00571B29"/>
    <w:rsid w:val="00573FD6"/>
    <w:rsid w:val="00580826"/>
    <w:rsid w:val="0058380A"/>
    <w:rsid w:val="005840AB"/>
    <w:rsid w:val="0058464C"/>
    <w:rsid w:val="00585708"/>
    <w:rsid w:val="00593D21"/>
    <w:rsid w:val="005966E0"/>
    <w:rsid w:val="00596C2D"/>
    <w:rsid w:val="005A164D"/>
    <w:rsid w:val="005A4E78"/>
    <w:rsid w:val="005A55EC"/>
    <w:rsid w:val="005A595B"/>
    <w:rsid w:val="005A6401"/>
    <w:rsid w:val="005A6B8A"/>
    <w:rsid w:val="005B3664"/>
    <w:rsid w:val="005B4078"/>
    <w:rsid w:val="005B76B1"/>
    <w:rsid w:val="005B7B58"/>
    <w:rsid w:val="005C3F6F"/>
    <w:rsid w:val="005C45E8"/>
    <w:rsid w:val="005C4929"/>
    <w:rsid w:val="005C6A6F"/>
    <w:rsid w:val="005D1330"/>
    <w:rsid w:val="005D2A9B"/>
    <w:rsid w:val="005D3302"/>
    <w:rsid w:val="005D50AF"/>
    <w:rsid w:val="005D63A1"/>
    <w:rsid w:val="005E07F7"/>
    <w:rsid w:val="005E0C44"/>
    <w:rsid w:val="005E1F8B"/>
    <w:rsid w:val="005E20BB"/>
    <w:rsid w:val="005E3A69"/>
    <w:rsid w:val="005E74BA"/>
    <w:rsid w:val="005F1802"/>
    <w:rsid w:val="005F3DF0"/>
    <w:rsid w:val="005F4ED6"/>
    <w:rsid w:val="00603C00"/>
    <w:rsid w:val="00604664"/>
    <w:rsid w:val="00604A03"/>
    <w:rsid w:val="00605414"/>
    <w:rsid w:val="006105D9"/>
    <w:rsid w:val="006144E8"/>
    <w:rsid w:val="00623C40"/>
    <w:rsid w:val="006250D1"/>
    <w:rsid w:val="00625490"/>
    <w:rsid w:val="00625F09"/>
    <w:rsid w:val="00626233"/>
    <w:rsid w:val="00627B8F"/>
    <w:rsid w:val="006301CA"/>
    <w:rsid w:val="006302AB"/>
    <w:rsid w:val="00630B37"/>
    <w:rsid w:val="00635FE4"/>
    <w:rsid w:val="00641E8F"/>
    <w:rsid w:val="006434E3"/>
    <w:rsid w:val="00643DCE"/>
    <w:rsid w:val="0065090C"/>
    <w:rsid w:val="0065450A"/>
    <w:rsid w:val="00656809"/>
    <w:rsid w:val="006568D9"/>
    <w:rsid w:val="00657BFF"/>
    <w:rsid w:val="00660A12"/>
    <w:rsid w:val="00661764"/>
    <w:rsid w:val="00661823"/>
    <w:rsid w:val="00661E72"/>
    <w:rsid w:val="00663FFF"/>
    <w:rsid w:val="00667AC8"/>
    <w:rsid w:val="006707A1"/>
    <w:rsid w:val="0067514D"/>
    <w:rsid w:val="00682817"/>
    <w:rsid w:val="00683A09"/>
    <w:rsid w:val="00691134"/>
    <w:rsid w:val="00694D03"/>
    <w:rsid w:val="006A008F"/>
    <w:rsid w:val="006A6CA6"/>
    <w:rsid w:val="006A7CDA"/>
    <w:rsid w:val="006B1360"/>
    <w:rsid w:val="006B1BAC"/>
    <w:rsid w:val="006B34E0"/>
    <w:rsid w:val="006B4092"/>
    <w:rsid w:val="006B4FA1"/>
    <w:rsid w:val="006B53DE"/>
    <w:rsid w:val="006B644A"/>
    <w:rsid w:val="006B7229"/>
    <w:rsid w:val="006B7E0E"/>
    <w:rsid w:val="006C14D8"/>
    <w:rsid w:val="006C36C6"/>
    <w:rsid w:val="006C4417"/>
    <w:rsid w:val="006C6F3B"/>
    <w:rsid w:val="006D3CE5"/>
    <w:rsid w:val="006D4BB3"/>
    <w:rsid w:val="006D4D6A"/>
    <w:rsid w:val="006D70E1"/>
    <w:rsid w:val="006E36A0"/>
    <w:rsid w:val="006E57F9"/>
    <w:rsid w:val="006E5D41"/>
    <w:rsid w:val="006E7972"/>
    <w:rsid w:val="006E7E8A"/>
    <w:rsid w:val="006F3D89"/>
    <w:rsid w:val="006F4784"/>
    <w:rsid w:val="0070552E"/>
    <w:rsid w:val="00711A60"/>
    <w:rsid w:val="00714706"/>
    <w:rsid w:val="007161D7"/>
    <w:rsid w:val="007169AD"/>
    <w:rsid w:val="0071752E"/>
    <w:rsid w:val="00717EAF"/>
    <w:rsid w:val="00720C3A"/>
    <w:rsid w:val="00721063"/>
    <w:rsid w:val="00722BEC"/>
    <w:rsid w:val="007230A6"/>
    <w:rsid w:val="00725E23"/>
    <w:rsid w:val="00730D68"/>
    <w:rsid w:val="0073485E"/>
    <w:rsid w:val="007369A5"/>
    <w:rsid w:val="00736EBC"/>
    <w:rsid w:val="007379DE"/>
    <w:rsid w:val="00740988"/>
    <w:rsid w:val="00741068"/>
    <w:rsid w:val="007450D6"/>
    <w:rsid w:val="0074582D"/>
    <w:rsid w:val="007476D2"/>
    <w:rsid w:val="00747873"/>
    <w:rsid w:val="00753FE3"/>
    <w:rsid w:val="00763420"/>
    <w:rsid w:val="00763E34"/>
    <w:rsid w:val="007656FA"/>
    <w:rsid w:val="0077086A"/>
    <w:rsid w:val="00772E1D"/>
    <w:rsid w:val="00774AD5"/>
    <w:rsid w:val="00774B3F"/>
    <w:rsid w:val="00775E0E"/>
    <w:rsid w:val="00777AB9"/>
    <w:rsid w:val="0078191F"/>
    <w:rsid w:val="007819D6"/>
    <w:rsid w:val="00782295"/>
    <w:rsid w:val="00782CDF"/>
    <w:rsid w:val="00784AED"/>
    <w:rsid w:val="00786B8B"/>
    <w:rsid w:val="007A1A74"/>
    <w:rsid w:val="007A2262"/>
    <w:rsid w:val="007A34FC"/>
    <w:rsid w:val="007A4D34"/>
    <w:rsid w:val="007B058D"/>
    <w:rsid w:val="007B7504"/>
    <w:rsid w:val="007C17C9"/>
    <w:rsid w:val="007C1B4F"/>
    <w:rsid w:val="007C2A5C"/>
    <w:rsid w:val="007C5097"/>
    <w:rsid w:val="007C6CB0"/>
    <w:rsid w:val="007C7BF0"/>
    <w:rsid w:val="007E22F5"/>
    <w:rsid w:val="007E354A"/>
    <w:rsid w:val="007E65D1"/>
    <w:rsid w:val="007E7363"/>
    <w:rsid w:val="007F376C"/>
    <w:rsid w:val="007F58A6"/>
    <w:rsid w:val="007F69B5"/>
    <w:rsid w:val="00800D08"/>
    <w:rsid w:val="008010B7"/>
    <w:rsid w:val="00801243"/>
    <w:rsid w:val="00801A44"/>
    <w:rsid w:val="00801DB7"/>
    <w:rsid w:val="00804235"/>
    <w:rsid w:val="008056CC"/>
    <w:rsid w:val="00805F64"/>
    <w:rsid w:val="00810799"/>
    <w:rsid w:val="008111CD"/>
    <w:rsid w:val="00811BEC"/>
    <w:rsid w:val="00812B56"/>
    <w:rsid w:val="00814601"/>
    <w:rsid w:val="00822FE8"/>
    <w:rsid w:val="0082584D"/>
    <w:rsid w:val="00837830"/>
    <w:rsid w:val="00840D96"/>
    <w:rsid w:val="0084126F"/>
    <w:rsid w:val="0084127A"/>
    <w:rsid w:val="00841690"/>
    <w:rsid w:val="00841790"/>
    <w:rsid w:val="008474AD"/>
    <w:rsid w:val="008505E2"/>
    <w:rsid w:val="00852A5B"/>
    <w:rsid w:val="00855DAF"/>
    <w:rsid w:val="00855DFA"/>
    <w:rsid w:val="00860FFA"/>
    <w:rsid w:val="00861CB5"/>
    <w:rsid w:val="00866B6D"/>
    <w:rsid w:val="00867CE2"/>
    <w:rsid w:val="00872805"/>
    <w:rsid w:val="008732B3"/>
    <w:rsid w:val="00873618"/>
    <w:rsid w:val="00874272"/>
    <w:rsid w:val="00880744"/>
    <w:rsid w:val="00882B07"/>
    <w:rsid w:val="0088632B"/>
    <w:rsid w:val="00886693"/>
    <w:rsid w:val="008871BA"/>
    <w:rsid w:val="008901CD"/>
    <w:rsid w:val="0089128D"/>
    <w:rsid w:val="00892BC3"/>
    <w:rsid w:val="00893F3B"/>
    <w:rsid w:val="00894E9C"/>
    <w:rsid w:val="008954DA"/>
    <w:rsid w:val="008959FE"/>
    <w:rsid w:val="008A4A8F"/>
    <w:rsid w:val="008A4EDD"/>
    <w:rsid w:val="008B199F"/>
    <w:rsid w:val="008B1E57"/>
    <w:rsid w:val="008B3BCC"/>
    <w:rsid w:val="008B5816"/>
    <w:rsid w:val="008B6BB5"/>
    <w:rsid w:val="008C02D2"/>
    <w:rsid w:val="008C0E2E"/>
    <w:rsid w:val="008C0FE9"/>
    <w:rsid w:val="008D512E"/>
    <w:rsid w:val="008D619E"/>
    <w:rsid w:val="008E39DA"/>
    <w:rsid w:val="008E7FE6"/>
    <w:rsid w:val="008F303E"/>
    <w:rsid w:val="008F467E"/>
    <w:rsid w:val="00900D98"/>
    <w:rsid w:val="00904013"/>
    <w:rsid w:val="009043E9"/>
    <w:rsid w:val="00905371"/>
    <w:rsid w:val="00905AB8"/>
    <w:rsid w:val="0090765C"/>
    <w:rsid w:val="00910BB5"/>
    <w:rsid w:val="009124DB"/>
    <w:rsid w:val="00914809"/>
    <w:rsid w:val="0092431D"/>
    <w:rsid w:val="00924573"/>
    <w:rsid w:val="009257A3"/>
    <w:rsid w:val="0092588D"/>
    <w:rsid w:val="00925A27"/>
    <w:rsid w:val="00932F49"/>
    <w:rsid w:val="0093431E"/>
    <w:rsid w:val="0093692E"/>
    <w:rsid w:val="009434A8"/>
    <w:rsid w:val="00943E10"/>
    <w:rsid w:val="009442AD"/>
    <w:rsid w:val="009443F4"/>
    <w:rsid w:val="009446A3"/>
    <w:rsid w:val="009507E9"/>
    <w:rsid w:val="00951EF6"/>
    <w:rsid w:val="009547F1"/>
    <w:rsid w:val="009548C5"/>
    <w:rsid w:val="00956BDC"/>
    <w:rsid w:val="009576B9"/>
    <w:rsid w:val="00957B98"/>
    <w:rsid w:val="00957FE4"/>
    <w:rsid w:val="0096691B"/>
    <w:rsid w:val="00967632"/>
    <w:rsid w:val="0096766C"/>
    <w:rsid w:val="00967D38"/>
    <w:rsid w:val="00970BAD"/>
    <w:rsid w:val="00971A93"/>
    <w:rsid w:val="00974211"/>
    <w:rsid w:val="00975230"/>
    <w:rsid w:val="0097776E"/>
    <w:rsid w:val="00980084"/>
    <w:rsid w:val="009815DB"/>
    <w:rsid w:val="0098228A"/>
    <w:rsid w:val="00983BBA"/>
    <w:rsid w:val="00984432"/>
    <w:rsid w:val="00985E30"/>
    <w:rsid w:val="0098715E"/>
    <w:rsid w:val="00987A42"/>
    <w:rsid w:val="00997480"/>
    <w:rsid w:val="009A13A6"/>
    <w:rsid w:val="009A2E3B"/>
    <w:rsid w:val="009A4D90"/>
    <w:rsid w:val="009A5663"/>
    <w:rsid w:val="009A5BEC"/>
    <w:rsid w:val="009A66F0"/>
    <w:rsid w:val="009A7744"/>
    <w:rsid w:val="009A7ED8"/>
    <w:rsid w:val="009B3B20"/>
    <w:rsid w:val="009C0A56"/>
    <w:rsid w:val="009D097E"/>
    <w:rsid w:val="009D4663"/>
    <w:rsid w:val="009D4B5D"/>
    <w:rsid w:val="009E1F12"/>
    <w:rsid w:val="009E1FB9"/>
    <w:rsid w:val="009E6085"/>
    <w:rsid w:val="009E6A7E"/>
    <w:rsid w:val="009E7AF9"/>
    <w:rsid w:val="009F2620"/>
    <w:rsid w:val="009F4867"/>
    <w:rsid w:val="009F4C0B"/>
    <w:rsid w:val="009F5795"/>
    <w:rsid w:val="009F6AFA"/>
    <w:rsid w:val="009F7AB1"/>
    <w:rsid w:val="009F7F61"/>
    <w:rsid w:val="00A00DA7"/>
    <w:rsid w:val="00A01375"/>
    <w:rsid w:val="00A0179A"/>
    <w:rsid w:val="00A01DF3"/>
    <w:rsid w:val="00A02287"/>
    <w:rsid w:val="00A02683"/>
    <w:rsid w:val="00A03801"/>
    <w:rsid w:val="00A04A90"/>
    <w:rsid w:val="00A06E23"/>
    <w:rsid w:val="00A10ECF"/>
    <w:rsid w:val="00A14C98"/>
    <w:rsid w:val="00A16BC0"/>
    <w:rsid w:val="00A220BB"/>
    <w:rsid w:val="00A224B6"/>
    <w:rsid w:val="00A23F8A"/>
    <w:rsid w:val="00A25CF1"/>
    <w:rsid w:val="00A27893"/>
    <w:rsid w:val="00A36506"/>
    <w:rsid w:val="00A40696"/>
    <w:rsid w:val="00A40A45"/>
    <w:rsid w:val="00A43497"/>
    <w:rsid w:val="00A43F0D"/>
    <w:rsid w:val="00A4650B"/>
    <w:rsid w:val="00A4763F"/>
    <w:rsid w:val="00A47E2E"/>
    <w:rsid w:val="00A62F8F"/>
    <w:rsid w:val="00A64EDA"/>
    <w:rsid w:val="00A661DA"/>
    <w:rsid w:val="00A7019F"/>
    <w:rsid w:val="00A71CA5"/>
    <w:rsid w:val="00A73D92"/>
    <w:rsid w:val="00A74F31"/>
    <w:rsid w:val="00A7526F"/>
    <w:rsid w:val="00A820DD"/>
    <w:rsid w:val="00A82C44"/>
    <w:rsid w:val="00A82F54"/>
    <w:rsid w:val="00A84A85"/>
    <w:rsid w:val="00A85557"/>
    <w:rsid w:val="00A87E14"/>
    <w:rsid w:val="00A911A8"/>
    <w:rsid w:val="00A936F6"/>
    <w:rsid w:val="00A96C44"/>
    <w:rsid w:val="00A977CF"/>
    <w:rsid w:val="00AA4CBC"/>
    <w:rsid w:val="00AA52C1"/>
    <w:rsid w:val="00AA5624"/>
    <w:rsid w:val="00AB42B3"/>
    <w:rsid w:val="00AB571B"/>
    <w:rsid w:val="00AB5DC0"/>
    <w:rsid w:val="00AC1460"/>
    <w:rsid w:val="00AC2ABA"/>
    <w:rsid w:val="00AC3EBE"/>
    <w:rsid w:val="00AC5CBF"/>
    <w:rsid w:val="00AC74C1"/>
    <w:rsid w:val="00AD122A"/>
    <w:rsid w:val="00AD1963"/>
    <w:rsid w:val="00AD33A8"/>
    <w:rsid w:val="00AD37CB"/>
    <w:rsid w:val="00AD5211"/>
    <w:rsid w:val="00AD524A"/>
    <w:rsid w:val="00AE063A"/>
    <w:rsid w:val="00AE1465"/>
    <w:rsid w:val="00AE3439"/>
    <w:rsid w:val="00AE393D"/>
    <w:rsid w:val="00AE5863"/>
    <w:rsid w:val="00AE6187"/>
    <w:rsid w:val="00AE79E7"/>
    <w:rsid w:val="00AF160C"/>
    <w:rsid w:val="00AF4F45"/>
    <w:rsid w:val="00AF6EEB"/>
    <w:rsid w:val="00B0322B"/>
    <w:rsid w:val="00B04850"/>
    <w:rsid w:val="00B04AB5"/>
    <w:rsid w:val="00B04C45"/>
    <w:rsid w:val="00B076CA"/>
    <w:rsid w:val="00B11BA0"/>
    <w:rsid w:val="00B170DF"/>
    <w:rsid w:val="00B17DF6"/>
    <w:rsid w:val="00B20899"/>
    <w:rsid w:val="00B22807"/>
    <w:rsid w:val="00B24E3C"/>
    <w:rsid w:val="00B2657E"/>
    <w:rsid w:val="00B26804"/>
    <w:rsid w:val="00B26DAD"/>
    <w:rsid w:val="00B273DE"/>
    <w:rsid w:val="00B27557"/>
    <w:rsid w:val="00B277DE"/>
    <w:rsid w:val="00B329D2"/>
    <w:rsid w:val="00B34069"/>
    <w:rsid w:val="00B36638"/>
    <w:rsid w:val="00B37EF9"/>
    <w:rsid w:val="00B46647"/>
    <w:rsid w:val="00B466A6"/>
    <w:rsid w:val="00B47578"/>
    <w:rsid w:val="00B51620"/>
    <w:rsid w:val="00B5307E"/>
    <w:rsid w:val="00B60C6E"/>
    <w:rsid w:val="00B613D7"/>
    <w:rsid w:val="00B61E1D"/>
    <w:rsid w:val="00B63ED8"/>
    <w:rsid w:val="00B65DF1"/>
    <w:rsid w:val="00B66428"/>
    <w:rsid w:val="00B74FC0"/>
    <w:rsid w:val="00B750F9"/>
    <w:rsid w:val="00B766B5"/>
    <w:rsid w:val="00B8294B"/>
    <w:rsid w:val="00B86138"/>
    <w:rsid w:val="00B90581"/>
    <w:rsid w:val="00B911C8"/>
    <w:rsid w:val="00B92B55"/>
    <w:rsid w:val="00B9336C"/>
    <w:rsid w:val="00B952BF"/>
    <w:rsid w:val="00B95B6E"/>
    <w:rsid w:val="00BA0049"/>
    <w:rsid w:val="00BA0707"/>
    <w:rsid w:val="00BA1191"/>
    <w:rsid w:val="00BA3592"/>
    <w:rsid w:val="00BA3BAF"/>
    <w:rsid w:val="00BA3F26"/>
    <w:rsid w:val="00BB01E0"/>
    <w:rsid w:val="00BB0921"/>
    <w:rsid w:val="00BB19F4"/>
    <w:rsid w:val="00BB200C"/>
    <w:rsid w:val="00BB55C5"/>
    <w:rsid w:val="00BB78D2"/>
    <w:rsid w:val="00BB7A70"/>
    <w:rsid w:val="00BC1BFA"/>
    <w:rsid w:val="00BC56ED"/>
    <w:rsid w:val="00BC6756"/>
    <w:rsid w:val="00BC6F00"/>
    <w:rsid w:val="00BC7753"/>
    <w:rsid w:val="00BD4B87"/>
    <w:rsid w:val="00BE32A2"/>
    <w:rsid w:val="00BE3A01"/>
    <w:rsid w:val="00BF0AD3"/>
    <w:rsid w:val="00BF295D"/>
    <w:rsid w:val="00BF3C80"/>
    <w:rsid w:val="00BF4649"/>
    <w:rsid w:val="00BF59AF"/>
    <w:rsid w:val="00C06FE2"/>
    <w:rsid w:val="00C1051C"/>
    <w:rsid w:val="00C133D8"/>
    <w:rsid w:val="00C15479"/>
    <w:rsid w:val="00C15D46"/>
    <w:rsid w:val="00C164FB"/>
    <w:rsid w:val="00C20B67"/>
    <w:rsid w:val="00C22CA0"/>
    <w:rsid w:val="00C23734"/>
    <w:rsid w:val="00C26DF6"/>
    <w:rsid w:val="00C302A1"/>
    <w:rsid w:val="00C317E0"/>
    <w:rsid w:val="00C31C84"/>
    <w:rsid w:val="00C337BA"/>
    <w:rsid w:val="00C36223"/>
    <w:rsid w:val="00C377D4"/>
    <w:rsid w:val="00C406DB"/>
    <w:rsid w:val="00C412D9"/>
    <w:rsid w:val="00C45355"/>
    <w:rsid w:val="00C4753B"/>
    <w:rsid w:val="00C5078A"/>
    <w:rsid w:val="00C54726"/>
    <w:rsid w:val="00C61619"/>
    <w:rsid w:val="00C62697"/>
    <w:rsid w:val="00C6638E"/>
    <w:rsid w:val="00C67389"/>
    <w:rsid w:val="00C70182"/>
    <w:rsid w:val="00C727A5"/>
    <w:rsid w:val="00C77438"/>
    <w:rsid w:val="00C77A6E"/>
    <w:rsid w:val="00C932D2"/>
    <w:rsid w:val="00C93B13"/>
    <w:rsid w:val="00C958BB"/>
    <w:rsid w:val="00CA5F40"/>
    <w:rsid w:val="00CB3097"/>
    <w:rsid w:val="00CB3698"/>
    <w:rsid w:val="00CB444F"/>
    <w:rsid w:val="00CB522E"/>
    <w:rsid w:val="00CB780A"/>
    <w:rsid w:val="00CC2C94"/>
    <w:rsid w:val="00CC3E90"/>
    <w:rsid w:val="00CC5941"/>
    <w:rsid w:val="00CC77FC"/>
    <w:rsid w:val="00CD07DD"/>
    <w:rsid w:val="00CD18C1"/>
    <w:rsid w:val="00CD6FC3"/>
    <w:rsid w:val="00CE1553"/>
    <w:rsid w:val="00CE30BF"/>
    <w:rsid w:val="00CE45D0"/>
    <w:rsid w:val="00CE6DF0"/>
    <w:rsid w:val="00CF2D2B"/>
    <w:rsid w:val="00CF73F6"/>
    <w:rsid w:val="00CF7714"/>
    <w:rsid w:val="00CF78A8"/>
    <w:rsid w:val="00D0306F"/>
    <w:rsid w:val="00D05604"/>
    <w:rsid w:val="00D06636"/>
    <w:rsid w:val="00D06D6A"/>
    <w:rsid w:val="00D07635"/>
    <w:rsid w:val="00D10164"/>
    <w:rsid w:val="00D106F3"/>
    <w:rsid w:val="00D12081"/>
    <w:rsid w:val="00D120E3"/>
    <w:rsid w:val="00D1410E"/>
    <w:rsid w:val="00D16588"/>
    <w:rsid w:val="00D170CC"/>
    <w:rsid w:val="00D17B44"/>
    <w:rsid w:val="00D246AC"/>
    <w:rsid w:val="00D249CB"/>
    <w:rsid w:val="00D25960"/>
    <w:rsid w:val="00D262E5"/>
    <w:rsid w:val="00D2779C"/>
    <w:rsid w:val="00D345E2"/>
    <w:rsid w:val="00D36E31"/>
    <w:rsid w:val="00D40312"/>
    <w:rsid w:val="00D41923"/>
    <w:rsid w:val="00D41CBA"/>
    <w:rsid w:val="00D436D9"/>
    <w:rsid w:val="00D441A9"/>
    <w:rsid w:val="00D45A93"/>
    <w:rsid w:val="00D50AD5"/>
    <w:rsid w:val="00D50B61"/>
    <w:rsid w:val="00D52607"/>
    <w:rsid w:val="00D52A68"/>
    <w:rsid w:val="00D56439"/>
    <w:rsid w:val="00D56503"/>
    <w:rsid w:val="00D629F6"/>
    <w:rsid w:val="00D65FF6"/>
    <w:rsid w:val="00D70186"/>
    <w:rsid w:val="00D71769"/>
    <w:rsid w:val="00D71C4F"/>
    <w:rsid w:val="00D7439B"/>
    <w:rsid w:val="00D747A7"/>
    <w:rsid w:val="00D74865"/>
    <w:rsid w:val="00D76F5A"/>
    <w:rsid w:val="00D77E2A"/>
    <w:rsid w:val="00D83313"/>
    <w:rsid w:val="00D905C8"/>
    <w:rsid w:val="00D90BB6"/>
    <w:rsid w:val="00D9341E"/>
    <w:rsid w:val="00D94451"/>
    <w:rsid w:val="00D95531"/>
    <w:rsid w:val="00DA52E3"/>
    <w:rsid w:val="00DA6A5E"/>
    <w:rsid w:val="00DA799E"/>
    <w:rsid w:val="00DB0E35"/>
    <w:rsid w:val="00DB299C"/>
    <w:rsid w:val="00DB7CF8"/>
    <w:rsid w:val="00DB7E35"/>
    <w:rsid w:val="00DC0992"/>
    <w:rsid w:val="00DC2383"/>
    <w:rsid w:val="00DC7265"/>
    <w:rsid w:val="00DD13A2"/>
    <w:rsid w:val="00DD2A44"/>
    <w:rsid w:val="00DD40A2"/>
    <w:rsid w:val="00DD45FE"/>
    <w:rsid w:val="00DE3B5C"/>
    <w:rsid w:val="00DE3F4A"/>
    <w:rsid w:val="00DF037B"/>
    <w:rsid w:val="00DF30E6"/>
    <w:rsid w:val="00DF331E"/>
    <w:rsid w:val="00DF4605"/>
    <w:rsid w:val="00DF4C42"/>
    <w:rsid w:val="00E026C4"/>
    <w:rsid w:val="00E02A09"/>
    <w:rsid w:val="00E03263"/>
    <w:rsid w:val="00E1016E"/>
    <w:rsid w:val="00E10474"/>
    <w:rsid w:val="00E11ADF"/>
    <w:rsid w:val="00E12703"/>
    <w:rsid w:val="00E13E41"/>
    <w:rsid w:val="00E14236"/>
    <w:rsid w:val="00E16CC2"/>
    <w:rsid w:val="00E16D6B"/>
    <w:rsid w:val="00E1776E"/>
    <w:rsid w:val="00E2149F"/>
    <w:rsid w:val="00E21526"/>
    <w:rsid w:val="00E32D7A"/>
    <w:rsid w:val="00E34A38"/>
    <w:rsid w:val="00E34BEA"/>
    <w:rsid w:val="00E37573"/>
    <w:rsid w:val="00E4210B"/>
    <w:rsid w:val="00E43661"/>
    <w:rsid w:val="00E43AD9"/>
    <w:rsid w:val="00E456B7"/>
    <w:rsid w:val="00E50E8E"/>
    <w:rsid w:val="00E515DD"/>
    <w:rsid w:val="00E53CA3"/>
    <w:rsid w:val="00E65EFC"/>
    <w:rsid w:val="00E73175"/>
    <w:rsid w:val="00E743A0"/>
    <w:rsid w:val="00E76A3C"/>
    <w:rsid w:val="00E77271"/>
    <w:rsid w:val="00E77CE9"/>
    <w:rsid w:val="00E82ABE"/>
    <w:rsid w:val="00E8359E"/>
    <w:rsid w:val="00E870AA"/>
    <w:rsid w:val="00E90B74"/>
    <w:rsid w:val="00E90E03"/>
    <w:rsid w:val="00E9153E"/>
    <w:rsid w:val="00E92C4B"/>
    <w:rsid w:val="00E92E59"/>
    <w:rsid w:val="00E92FB4"/>
    <w:rsid w:val="00E94275"/>
    <w:rsid w:val="00EA01BD"/>
    <w:rsid w:val="00EA0958"/>
    <w:rsid w:val="00EA28A1"/>
    <w:rsid w:val="00EA50B7"/>
    <w:rsid w:val="00EA613B"/>
    <w:rsid w:val="00EA6B0E"/>
    <w:rsid w:val="00EB094B"/>
    <w:rsid w:val="00EB20E2"/>
    <w:rsid w:val="00EB30BA"/>
    <w:rsid w:val="00EB4923"/>
    <w:rsid w:val="00EB5B02"/>
    <w:rsid w:val="00EB79A7"/>
    <w:rsid w:val="00EC45C2"/>
    <w:rsid w:val="00EC7C24"/>
    <w:rsid w:val="00ED29AD"/>
    <w:rsid w:val="00ED2C81"/>
    <w:rsid w:val="00ED5C4E"/>
    <w:rsid w:val="00EE0676"/>
    <w:rsid w:val="00EE2729"/>
    <w:rsid w:val="00EE34D4"/>
    <w:rsid w:val="00EE5B13"/>
    <w:rsid w:val="00EE5D6F"/>
    <w:rsid w:val="00EE74CE"/>
    <w:rsid w:val="00EF106B"/>
    <w:rsid w:val="00EF70A9"/>
    <w:rsid w:val="00EF743C"/>
    <w:rsid w:val="00F00856"/>
    <w:rsid w:val="00F01E1D"/>
    <w:rsid w:val="00F0412C"/>
    <w:rsid w:val="00F04A72"/>
    <w:rsid w:val="00F060F4"/>
    <w:rsid w:val="00F06451"/>
    <w:rsid w:val="00F07E5C"/>
    <w:rsid w:val="00F101F7"/>
    <w:rsid w:val="00F10B94"/>
    <w:rsid w:val="00F11014"/>
    <w:rsid w:val="00F1338F"/>
    <w:rsid w:val="00F14BAB"/>
    <w:rsid w:val="00F160E9"/>
    <w:rsid w:val="00F17584"/>
    <w:rsid w:val="00F21405"/>
    <w:rsid w:val="00F236AC"/>
    <w:rsid w:val="00F24806"/>
    <w:rsid w:val="00F2500C"/>
    <w:rsid w:val="00F26543"/>
    <w:rsid w:val="00F26960"/>
    <w:rsid w:val="00F31F7B"/>
    <w:rsid w:val="00F3482F"/>
    <w:rsid w:val="00F34F96"/>
    <w:rsid w:val="00F3582F"/>
    <w:rsid w:val="00F37086"/>
    <w:rsid w:val="00F44126"/>
    <w:rsid w:val="00F5487C"/>
    <w:rsid w:val="00F5610A"/>
    <w:rsid w:val="00F56225"/>
    <w:rsid w:val="00F63C48"/>
    <w:rsid w:val="00F65866"/>
    <w:rsid w:val="00F67BCD"/>
    <w:rsid w:val="00F74F82"/>
    <w:rsid w:val="00F77786"/>
    <w:rsid w:val="00F81DED"/>
    <w:rsid w:val="00F85010"/>
    <w:rsid w:val="00F87579"/>
    <w:rsid w:val="00F90656"/>
    <w:rsid w:val="00F906C3"/>
    <w:rsid w:val="00FA6818"/>
    <w:rsid w:val="00FB1ECD"/>
    <w:rsid w:val="00FB270D"/>
    <w:rsid w:val="00FB3868"/>
    <w:rsid w:val="00FB5403"/>
    <w:rsid w:val="00FC2103"/>
    <w:rsid w:val="00FC767D"/>
    <w:rsid w:val="00FC7C92"/>
    <w:rsid w:val="00FD00F8"/>
    <w:rsid w:val="00FD0B7B"/>
    <w:rsid w:val="00FE13D2"/>
    <w:rsid w:val="00FE201B"/>
    <w:rsid w:val="00FE4B56"/>
    <w:rsid w:val="00FE5093"/>
    <w:rsid w:val="00FE7C2D"/>
    <w:rsid w:val="00FF0695"/>
    <w:rsid w:val="00FF0B03"/>
    <w:rsid w:val="00FF2F54"/>
    <w:rsid w:val="00FF7802"/>
    <w:rsid w:val="098B2E21"/>
    <w:rsid w:val="10EAE1FB"/>
    <w:rsid w:val="121A7566"/>
    <w:rsid w:val="12DCDAC0"/>
    <w:rsid w:val="186046D7"/>
    <w:rsid w:val="2CE2FB61"/>
    <w:rsid w:val="6E0420BA"/>
    <w:rsid w:val="76357C0E"/>
    <w:rsid w:val="76AA0D1B"/>
    <w:rsid w:val="77D14C6F"/>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A5A7586"/>
  <w15:chartTrackingRefBased/>
  <w15:docId w15:val="{D5428269-7609-4778-98CA-38BB516F82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15D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070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0108D"/>
    <w:rPr>
      <w:sz w:val="16"/>
      <w:szCs w:val="16"/>
    </w:rPr>
  </w:style>
  <w:style w:type="paragraph" w:styleId="CommentText">
    <w:name w:val="annotation text"/>
    <w:basedOn w:val="Normal"/>
    <w:link w:val="CommentTextChar"/>
    <w:uiPriority w:val="99"/>
    <w:unhideWhenUsed/>
    <w:rsid w:val="0030108D"/>
    <w:pPr>
      <w:spacing w:line="240" w:lineRule="auto"/>
    </w:pPr>
    <w:rPr>
      <w:sz w:val="20"/>
      <w:szCs w:val="20"/>
    </w:rPr>
  </w:style>
  <w:style w:type="character" w:customStyle="1" w:styleId="CommentTextChar">
    <w:name w:val="Comment Text Char"/>
    <w:basedOn w:val="DefaultParagraphFont"/>
    <w:link w:val="CommentText"/>
    <w:uiPriority w:val="99"/>
    <w:rsid w:val="0030108D"/>
    <w:rPr>
      <w:sz w:val="20"/>
      <w:szCs w:val="20"/>
    </w:rPr>
  </w:style>
  <w:style w:type="paragraph" w:styleId="CommentSubject">
    <w:name w:val="annotation subject"/>
    <w:basedOn w:val="CommentText"/>
    <w:next w:val="CommentText"/>
    <w:link w:val="CommentSubjectChar"/>
    <w:uiPriority w:val="99"/>
    <w:semiHidden/>
    <w:unhideWhenUsed/>
    <w:rsid w:val="0030108D"/>
    <w:rPr>
      <w:b/>
      <w:bCs/>
    </w:rPr>
  </w:style>
  <w:style w:type="character" w:customStyle="1" w:styleId="CommentSubjectChar">
    <w:name w:val="Comment Subject Char"/>
    <w:basedOn w:val="CommentTextChar"/>
    <w:link w:val="CommentSubject"/>
    <w:uiPriority w:val="99"/>
    <w:semiHidden/>
    <w:rsid w:val="0030108D"/>
    <w:rPr>
      <w:b/>
      <w:bCs/>
      <w:sz w:val="20"/>
      <w:szCs w:val="20"/>
    </w:rPr>
  </w:style>
  <w:style w:type="paragraph" w:styleId="ListParagraph">
    <w:name w:val="List Paragraph"/>
    <w:basedOn w:val="Normal"/>
    <w:uiPriority w:val="34"/>
    <w:qFormat/>
    <w:rsid w:val="00B36638"/>
    <w:pPr>
      <w:ind w:left="720"/>
      <w:contextualSpacing/>
    </w:pPr>
  </w:style>
  <w:style w:type="paragraph" w:styleId="Revision">
    <w:name w:val="Revision"/>
    <w:hidden/>
    <w:uiPriority w:val="99"/>
    <w:semiHidden/>
    <w:rsid w:val="00DC0992"/>
    <w:pPr>
      <w:spacing w:after="0" w:line="240" w:lineRule="auto"/>
    </w:p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 w:type="character" w:styleId="Hyperlink">
    <w:name w:val="Hyperlink"/>
    <w:basedOn w:val="DefaultParagraphFont"/>
    <w:uiPriority w:val="99"/>
    <w:unhideWhenUsed/>
    <w:rsid w:val="009A7744"/>
    <w:rPr>
      <w:color w:val="0563C1" w:themeColor="hyperlink"/>
      <w:u w:val="single"/>
    </w:rPr>
  </w:style>
  <w:style w:type="character" w:customStyle="1" w:styleId="UnresolvedMention1">
    <w:name w:val="Unresolved Mention1"/>
    <w:basedOn w:val="DefaultParagraphFont"/>
    <w:uiPriority w:val="99"/>
    <w:semiHidden/>
    <w:unhideWhenUsed/>
    <w:rsid w:val="009A7744"/>
    <w:rPr>
      <w:color w:val="605E5C"/>
      <w:shd w:val="clear" w:color="auto" w:fill="E1DFDD"/>
    </w:rPr>
  </w:style>
  <w:style w:type="paragraph" w:styleId="BalloonText">
    <w:name w:val="Balloon Text"/>
    <w:basedOn w:val="Normal"/>
    <w:link w:val="BalloonTextChar"/>
    <w:uiPriority w:val="99"/>
    <w:semiHidden/>
    <w:unhideWhenUsed/>
    <w:rsid w:val="00B750F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750F9"/>
    <w:rPr>
      <w:rFonts w:ascii="Segoe UI" w:hAnsi="Segoe UI" w:cs="Segoe UI"/>
      <w:sz w:val="18"/>
      <w:szCs w:val="18"/>
    </w:rPr>
  </w:style>
  <w:style w:type="character" w:customStyle="1" w:styleId="UnresolvedMention2">
    <w:name w:val="Unresolved Mention2"/>
    <w:basedOn w:val="DefaultParagraphFont"/>
    <w:uiPriority w:val="99"/>
    <w:semiHidden/>
    <w:unhideWhenUsed/>
    <w:rsid w:val="00F24806"/>
    <w:rPr>
      <w:color w:val="605E5C"/>
      <w:shd w:val="clear" w:color="auto" w:fill="E1DFDD"/>
    </w:rPr>
  </w:style>
  <w:style w:type="character" w:customStyle="1" w:styleId="cf01">
    <w:name w:val="cf01"/>
    <w:basedOn w:val="DefaultParagraphFont"/>
    <w:rsid w:val="009446A3"/>
    <w:rPr>
      <w:rFonts w:ascii="Segoe UI" w:hAnsi="Segoe UI" w:cs="Segoe UI" w:hint="default"/>
      <w:sz w:val="18"/>
      <w:szCs w:val="18"/>
    </w:rPr>
  </w:style>
  <w:style w:type="paragraph" w:customStyle="1" w:styleId="pf0">
    <w:name w:val="pf0"/>
    <w:basedOn w:val="Normal"/>
    <w:rsid w:val="006250D1"/>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cf11">
    <w:name w:val="cf11"/>
    <w:basedOn w:val="DefaultParagraphFont"/>
    <w:rsid w:val="006250D1"/>
    <w:rPr>
      <w:rFonts w:ascii="Segoe UI" w:hAnsi="Segoe UI" w:cs="Segoe UI" w:hint="default"/>
      <w:i/>
      <w:iCs/>
      <w:sz w:val="18"/>
      <w:szCs w:val="18"/>
    </w:rPr>
  </w:style>
  <w:style w:type="numbering" w:customStyle="1" w:styleId="Singlepunch">
    <w:name w:val="Single punch"/>
    <w:rsid w:val="005C6A6F"/>
    <w:pPr>
      <w:numPr>
        <w:numId w:val="16"/>
      </w:numPr>
    </w:pPr>
  </w:style>
  <w:style w:type="character" w:customStyle="1" w:styleId="UnresolvedMention3">
    <w:name w:val="Unresolved Mention3"/>
    <w:basedOn w:val="DefaultParagraphFont"/>
    <w:uiPriority w:val="99"/>
    <w:semiHidden/>
    <w:unhideWhenUsed/>
    <w:rsid w:val="00451C50"/>
    <w:rPr>
      <w:color w:val="605E5C"/>
      <w:shd w:val="clear" w:color="auto" w:fill="E1DFDD"/>
    </w:rPr>
  </w:style>
  <w:style w:type="paragraph" w:customStyle="1" w:styleId="pf1">
    <w:name w:val="pf1"/>
    <w:basedOn w:val="Normal"/>
    <w:rsid w:val="00160141"/>
    <w:pPr>
      <w:spacing w:before="100" w:beforeAutospacing="1" w:after="100" w:afterAutospacing="1" w:line="240" w:lineRule="auto"/>
    </w:pPr>
    <w:rPr>
      <w:rFonts w:ascii="Times New Roman" w:eastAsia="Times New Roman" w:hAnsi="Times New Roman" w:cs="Times New Roman"/>
      <w:sz w:val="24"/>
      <w:szCs w:val="24"/>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3443698">
      <w:bodyDiv w:val="1"/>
      <w:marLeft w:val="0"/>
      <w:marRight w:val="0"/>
      <w:marTop w:val="0"/>
      <w:marBottom w:val="0"/>
      <w:divBdr>
        <w:top w:val="none" w:sz="0" w:space="0" w:color="auto"/>
        <w:left w:val="none" w:sz="0" w:space="0" w:color="auto"/>
        <w:bottom w:val="none" w:sz="0" w:space="0" w:color="auto"/>
        <w:right w:val="none" w:sz="0" w:space="0" w:color="auto"/>
      </w:divBdr>
    </w:div>
    <w:div w:id="367339940">
      <w:bodyDiv w:val="1"/>
      <w:marLeft w:val="0"/>
      <w:marRight w:val="0"/>
      <w:marTop w:val="0"/>
      <w:marBottom w:val="0"/>
      <w:divBdr>
        <w:top w:val="none" w:sz="0" w:space="0" w:color="auto"/>
        <w:left w:val="none" w:sz="0" w:space="0" w:color="auto"/>
        <w:bottom w:val="none" w:sz="0" w:space="0" w:color="auto"/>
        <w:right w:val="none" w:sz="0" w:space="0" w:color="auto"/>
      </w:divBdr>
    </w:div>
    <w:div w:id="508714234">
      <w:bodyDiv w:val="1"/>
      <w:marLeft w:val="0"/>
      <w:marRight w:val="0"/>
      <w:marTop w:val="0"/>
      <w:marBottom w:val="0"/>
      <w:divBdr>
        <w:top w:val="none" w:sz="0" w:space="0" w:color="auto"/>
        <w:left w:val="none" w:sz="0" w:space="0" w:color="auto"/>
        <w:bottom w:val="none" w:sz="0" w:space="0" w:color="auto"/>
        <w:right w:val="none" w:sz="0" w:space="0" w:color="auto"/>
      </w:divBdr>
    </w:div>
    <w:div w:id="573780791">
      <w:bodyDiv w:val="1"/>
      <w:marLeft w:val="0"/>
      <w:marRight w:val="0"/>
      <w:marTop w:val="0"/>
      <w:marBottom w:val="0"/>
      <w:divBdr>
        <w:top w:val="none" w:sz="0" w:space="0" w:color="auto"/>
        <w:left w:val="none" w:sz="0" w:space="0" w:color="auto"/>
        <w:bottom w:val="none" w:sz="0" w:space="0" w:color="auto"/>
        <w:right w:val="none" w:sz="0" w:space="0" w:color="auto"/>
      </w:divBdr>
    </w:div>
    <w:div w:id="849217426">
      <w:bodyDiv w:val="1"/>
      <w:marLeft w:val="0"/>
      <w:marRight w:val="0"/>
      <w:marTop w:val="0"/>
      <w:marBottom w:val="0"/>
      <w:divBdr>
        <w:top w:val="none" w:sz="0" w:space="0" w:color="auto"/>
        <w:left w:val="none" w:sz="0" w:space="0" w:color="auto"/>
        <w:bottom w:val="none" w:sz="0" w:space="0" w:color="auto"/>
        <w:right w:val="none" w:sz="0" w:space="0" w:color="auto"/>
      </w:divBdr>
    </w:div>
    <w:div w:id="865217232">
      <w:bodyDiv w:val="1"/>
      <w:marLeft w:val="0"/>
      <w:marRight w:val="0"/>
      <w:marTop w:val="0"/>
      <w:marBottom w:val="0"/>
      <w:divBdr>
        <w:top w:val="none" w:sz="0" w:space="0" w:color="auto"/>
        <w:left w:val="none" w:sz="0" w:space="0" w:color="auto"/>
        <w:bottom w:val="none" w:sz="0" w:space="0" w:color="auto"/>
        <w:right w:val="none" w:sz="0" w:space="0" w:color="auto"/>
      </w:divBdr>
    </w:div>
    <w:div w:id="919412520">
      <w:bodyDiv w:val="1"/>
      <w:marLeft w:val="0"/>
      <w:marRight w:val="0"/>
      <w:marTop w:val="0"/>
      <w:marBottom w:val="0"/>
      <w:divBdr>
        <w:top w:val="none" w:sz="0" w:space="0" w:color="auto"/>
        <w:left w:val="none" w:sz="0" w:space="0" w:color="auto"/>
        <w:bottom w:val="none" w:sz="0" w:space="0" w:color="auto"/>
        <w:right w:val="none" w:sz="0" w:space="0" w:color="auto"/>
      </w:divBdr>
    </w:div>
    <w:div w:id="1285117728">
      <w:bodyDiv w:val="1"/>
      <w:marLeft w:val="0"/>
      <w:marRight w:val="0"/>
      <w:marTop w:val="0"/>
      <w:marBottom w:val="0"/>
      <w:divBdr>
        <w:top w:val="none" w:sz="0" w:space="0" w:color="auto"/>
        <w:left w:val="none" w:sz="0" w:space="0" w:color="auto"/>
        <w:bottom w:val="none" w:sz="0" w:space="0" w:color="auto"/>
        <w:right w:val="none" w:sz="0" w:space="0" w:color="auto"/>
      </w:divBdr>
    </w:div>
    <w:div w:id="1307205840">
      <w:bodyDiv w:val="1"/>
      <w:marLeft w:val="0"/>
      <w:marRight w:val="0"/>
      <w:marTop w:val="0"/>
      <w:marBottom w:val="0"/>
      <w:divBdr>
        <w:top w:val="none" w:sz="0" w:space="0" w:color="auto"/>
        <w:left w:val="none" w:sz="0" w:space="0" w:color="auto"/>
        <w:bottom w:val="none" w:sz="0" w:space="0" w:color="auto"/>
        <w:right w:val="none" w:sz="0" w:space="0" w:color="auto"/>
      </w:divBdr>
    </w:div>
    <w:div w:id="1412235622">
      <w:bodyDiv w:val="1"/>
      <w:marLeft w:val="0"/>
      <w:marRight w:val="0"/>
      <w:marTop w:val="0"/>
      <w:marBottom w:val="0"/>
      <w:divBdr>
        <w:top w:val="none" w:sz="0" w:space="0" w:color="auto"/>
        <w:left w:val="none" w:sz="0" w:space="0" w:color="auto"/>
        <w:bottom w:val="none" w:sz="0" w:space="0" w:color="auto"/>
        <w:right w:val="none" w:sz="0" w:space="0" w:color="auto"/>
      </w:divBdr>
    </w:div>
    <w:div w:id="1459490049">
      <w:bodyDiv w:val="1"/>
      <w:marLeft w:val="0"/>
      <w:marRight w:val="0"/>
      <w:marTop w:val="0"/>
      <w:marBottom w:val="0"/>
      <w:divBdr>
        <w:top w:val="none" w:sz="0" w:space="0" w:color="auto"/>
        <w:left w:val="none" w:sz="0" w:space="0" w:color="auto"/>
        <w:bottom w:val="none" w:sz="0" w:space="0" w:color="auto"/>
        <w:right w:val="none" w:sz="0" w:space="0" w:color="auto"/>
      </w:divBdr>
    </w:div>
    <w:div w:id="1567255955">
      <w:bodyDiv w:val="1"/>
      <w:marLeft w:val="0"/>
      <w:marRight w:val="0"/>
      <w:marTop w:val="0"/>
      <w:marBottom w:val="0"/>
      <w:divBdr>
        <w:top w:val="none" w:sz="0" w:space="0" w:color="auto"/>
        <w:left w:val="none" w:sz="0" w:space="0" w:color="auto"/>
        <w:bottom w:val="none" w:sz="0" w:space="0" w:color="auto"/>
        <w:right w:val="none" w:sz="0" w:space="0" w:color="auto"/>
      </w:divBdr>
    </w:div>
    <w:div w:id="1755054927">
      <w:bodyDiv w:val="1"/>
      <w:marLeft w:val="0"/>
      <w:marRight w:val="0"/>
      <w:marTop w:val="0"/>
      <w:marBottom w:val="0"/>
      <w:divBdr>
        <w:top w:val="none" w:sz="0" w:space="0" w:color="auto"/>
        <w:left w:val="none" w:sz="0" w:space="0" w:color="auto"/>
        <w:bottom w:val="none" w:sz="0" w:space="0" w:color="auto"/>
        <w:right w:val="none" w:sz="0" w:space="0" w:color="auto"/>
      </w:divBdr>
    </w:div>
    <w:div w:id="1792748288">
      <w:bodyDiv w:val="1"/>
      <w:marLeft w:val="0"/>
      <w:marRight w:val="0"/>
      <w:marTop w:val="0"/>
      <w:marBottom w:val="0"/>
      <w:divBdr>
        <w:top w:val="none" w:sz="0" w:space="0" w:color="auto"/>
        <w:left w:val="none" w:sz="0" w:space="0" w:color="auto"/>
        <w:bottom w:val="none" w:sz="0" w:space="0" w:color="auto"/>
        <w:right w:val="none" w:sz="0" w:space="0" w:color="auto"/>
      </w:divBdr>
    </w:div>
    <w:div w:id="19439527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hcnsw.org.au/consumers-toolkit/who-is-a-health-consumer-and-other-definitions"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www.arc.gov.au?about-arc/program-policies/medical-research-policy"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anu.au1.qualtrics.com/CP/File.php?F=F_5gxCn2YSlSKKGfs" TargetMode="External"/><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19" Type="http://schemas.microsoft.com/office/2020/10/relationships/intelligence" Target="intelligence2.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nhmrc.gov.au/about-us/publications/statement-consumer-and-community-involvement-health-and-medical-research"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3a8d08d7-d224-40bb-80ab-47f613fefb34"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866AE604DF6B024EBF8E1EF56B4871C5" ma:contentTypeVersion="15" ma:contentTypeDescription="Create a new document." ma:contentTypeScope="" ma:versionID="0a7bc6344f0d8b23adc8118f7ba7afa9">
  <xsd:schema xmlns:xsd="http://www.w3.org/2001/XMLSchema" xmlns:xs="http://www.w3.org/2001/XMLSchema" xmlns:p="http://schemas.microsoft.com/office/2006/metadata/properties" xmlns:ns3="3a8d08d7-d224-40bb-80ab-47f613fefb34" xmlns:ns4="28f36d71-e323-43b5-a081-f1db7b86971c" targetNamespace="http://schemas.microsoft.com/office/2006/metadata/properties" ma:root="true" ma:fieldsID="26ab3e3b52d0aaa544ac8afcf4e21192" ns3:_="" ns4:_="">
    <xsd:import namespace="3a8d08d7-d224-40bb-80ab-47f613fefb34"/>
    <xsd:import namespace="28f36d71-e323-43b5-a081-f1db7b86971c"/>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MediaServiceAutoTags" minOccurs="0"/>
                <xsd:element ref="ns3:MediaServiceOCR" minOccurs="0"/>
                <xsd:element ref="ns3:MediaServiceGenerationTime" minOccurs="0"/>
                <xsd:element ref="ns3:MediaServiceEventHashCode" minOccurs="0"/>
                <xsd:element ref="ns3:_activity" minOccurs="0"/>
                <xsd:element ref="ns3:MediaServiceDateTaken" minOccurs="0"/>
                <xsd:element ref="ns4:SharedWithUsers" minOccurs="0"/>
                <xsd:element ref="ns4:SharedWithDetails" minOccurs="0"/>
                <xsd:element ref="ns4:SharingHintHash" minOccurs="0"/>
                <xsd:element ref="ns3:MediaServiceLocation" minOccurs="0"/>
                <xsd:element ref="ns3:MediaServiceSystemTag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a8d08d7-d224-40bb-80ab-47f613fefb3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_activity" ma:index="15" nillable="true" ma:displayName="_activity" ma:hidden="true" ma:internalName="_activity">
      <xsd:simpleType>
        <xsd:restriction base="dms:Note"/>
      </xsd:simple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Location" ma:index="20" nillable="true" ma:displayName="Location" ma:indexed="true" ma:internalName="MediaServiceLocation"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LengthInSeconds" ma:index="22"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28f36d71-e323-43b5-a081-f1db7b86971c"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0BBD699-49D9-486B-B968-1F230793F2B2}">
  <ds:schemaRefs>
    <ds:schemaRef ds:uri="http://schemas.microsoft.com/office/2006/metadata/properties"/>
    <ds:schemaRef ds:uri="http://schemas.microsoft.com/office/infopath/2007/PartnerControls"/>
    <ds:schemaRef ds:uri="3a8d08d7-d224-40bb-80ab-47f613fefb34"/>
  </ds:schemaRefs>
</ds:datastoreItem>
</file>

<file path=customXml/itemProps2.xml><?xml version="1.0" encoding="utf-8"?>
<ds:datastoreItem xmlns:ds="http://schemas.openxmlformats.org/officeDocument/2006/customXml" ds:itemID="{8D7301AF-C2F4-4EBA-ADB3-F8902B5D8BF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a8d08d7-d224-40bb-80ab-47f613fefb34"/>
    <ds:schemaRef ds:uri="28f36d71-e323-43b5-a081-f1db7b86971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18FFE24-487A-4D15-A844-3714F9BA1818}">
  <ds:schemaRefs>
    <ds:schemaRef ds:uri="http://schemas.openxmlformats.org/officeDocument/2006/bibliography"/>
  </ds:schemaRefs>
</ds:datastoreItem>
</file>

<file path=customXml/itemProps4.xml><?xml version="1.0" encoding="utf-8"?>
<ds:datastoreItem xmlns:ds="http://schemas.openxmlformats.org/officeDocument/2006/customXml" ds:itemID="{33034325-11CE-4922-AF1C-7A205FD0A43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8</Pages>
  <Words>2302</Words>
  <Characters>13124</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 Desborough</dc:creator>
  <cp:keywords/>
  <dc:description/>
  <cp:lastModifiedBy>Mingming Zhou</cp:lastModifiedBy>
  <cp:revision>5</cp:revision>
  <dcterms:created xsi:type="dcterms:W3CDTF">2025-02-20T22:34:00Z</dcterms:created>
  <dcterms:modified xsi:type="dcterms:W3CDTF">2025-03-27T22: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66AE604DF6B024EBF8E1EF56B4871C5</vt:lpwstr>
  </property>
</Properties>
</file>